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84BBE" w14:textId="77777777" w:rsidR="008C5162" w:rsidRDefault="008C5162" w:rsidP="008C5162">
      <w:r>
        <w:t>########################################</w:t>
      </w:r>
    </w:p>
    <w:p w14:paraId="543EAC3C" w14:textId="77777777" w:rsidR="008C5162" w:rsidRDefault="008C5162" w:rsidP="008C5162">
      <w:r>
        <w:t>#Barbosa-Silva et al. 2022             #</w:t>
      </w:r>
    </w:p>
    <w:p w14:paraId="03626F70" w14:textId="77777777" w:rsidR="008C5162" w:rsidRDefault="008C5162" w:rsidP="008C5162">
      <w:r>
        <w:t>#                                      #</w:t>
      </w:r>
    </w:p>
    <w:p w14:paraId="7259D5E7" w14:textId="77777777" w:rsidR="008C5162" w:rsidRDefault="008C5162" w:rsidP="008C5162">
      <w:r>
        <w:t>#A wide range of South American        #</w:t>
      </w:r>
    </w:p>
    <w:p w14:paraId="7B700449" w14:textId="77777777" w:rsidR="008C5162" w:rsidRDefault="008C5162" w:rsidP="008C5162">
      <w:r>
        <w:t>#</w:t>
      </w:r>
      <w:proofErr w:type="gramStart"/>
      <w:r>
        <w:t>inselberg</w:t>
      </w:r>
      <w:proofErr w:type="gramEnd"/>
      <w:r>
        <w:t xml:space="preserve"> floras reveals cohesive     #</w:t>
      </w:r>
    </w:p>
    <w:p w14:paraId="13617103" w14:textId="77777777" w:rsidR="008C5162" w:rsidRDefault="008C5162" w:rsidP="008C5162">
      <w:r>
        <w:t>#</w:t>
      </w:r>
      <w:proofErr w:type="gramStart"/>
      <w:r>
        <w:t>biome</w:t>
      </w:r>
      <w:proofErr w:type="gramEnd"/>
      <w:r>
        <w:t xml:space="preserve"> patterns                        #</w:t>
      </w:r>
    </w:p>
    <w:p w14:paraId="1C3949BF" w14:textId="77777777" w:rsidR="008C5162" w:rsidRDefault="008C5162" w:rsidP="008C5162">
      <w:r>
        <w:t xml:space="preserve">#                                      #     </w:t>
      </w:r>
    </w:p>
    <w:p w14:paraId="5CCEED11" w14:textId="77777777" w:rsidR="008C5162" w:rsidRDefault="008C5162" w:rsidP="008C5162">
      <w:r>
        <w:t>#Frontiers in Plant Science            #</w:t>
      </w:r>
    </w:p>
    <w:p w14:paraId="0969865D" w14:textId="77777777" w:rsidR="008C5162" w:rsidRDefault="008C5162" w:rsidP="008C5162">
      <w:r>
        <w:t xml:space="preserve">#                                      #   </w:t>
      </w:r>
    </w:p>
    <w:p w14:paraId="30544174" w14:textId="77777777" w:rsidR="008C5162" w:rsidRDefault="008C5162" w:rsidP="008C5162">
      <w:r>
        <w:t>########################################</w:t>
      </w:r>
    </w:p>
    <w:p w14:paraId="2B5FC44D" w14:textId="77777777" w:rsidR="008C5162" w:rsidRDefault="008C5162" w:rsidP="008C5162"/>
    <w:p w14:paraId="13FA8A8D" w14:textId="77777777" w:rsidR="008C5162" w:rsidRDefault="008C5162" w:rsidP="008C5162"/>
    <w:p w14:paraId="0DA20F21" w14:textId="77777777" w:rsidR="008C5162" w:rsidRDefault="008C5162" w:rsidP="008C5162">
      <w:r>
        <w:t>###########################################################################################################</w:t>
      </w:r>
    </w:p>
    <w:p w14:paraId="1D2B188B" w14:textId="77777777" w:rsidR="008C5162" w:rsidRDefault="008C5162" w:rsidP="008C5162"/>
    <w:p w14:paraId="19593EC7" w14:textId="77777777" w:rsidR="008C5162" w:rsidRDefault="008C5162" w:rsidP="008C5162">
      <w:r>
        <w:t>### I. Similarity patterns among investigated areas</w:t>
      </w:r>
    </w:p>
    <w:p w14:paraId="0FCA0734" w14:textId="77777777" w:rsidR="008C5162" w:rsidRDefault="008C5162" w:rsidP="008C5162">
      <w:r>
        <w:t>library(vegan)</w:t>
      </w:r>
    </w:p>
    <w:p w14:paraId="5482FE20" w14:textId="77777777" w:rsidR="008C5162" w:rsidRDefault="008C5162" w:rsidP="008C5162"/>
    <w:p w14:paraId="405C0038" w14:textId="77777777" w:rsidR="008C5162" w:rsidRDefault="008C5162" w:rsidP="008C5162">
      <w:r>
        <w:t># 1. Import species dataset (areas + biome + binary matrix w/ presence x absence)</w:t>
      </w:r>
    </w:p>
    <w:p w14:paraId="24814215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0DD0DC06" w14:textId="77777777" w:rsidR="008C5162" w:rsidRDefault="008C5162" w:rsidP="008C5162">
      <w:r>
        <w:t>View(sim.esp)</w:t>
      </w:r>
    </w:p>
    <w:p w14:paraId="20959518" w14:textId="77777777" w:rsidR="008C5162" w:rsidRDefault="008C5162" w:rsidP="008C5162"/>
    <w:p w14:paraId="25857510" w14:textId="77777777" w:rsidR="008C5162" w:rsidRDefault="008C5162" w:rsidP="008C5162">
      <w:r>
        <w:t># 1.1. Segment dataset (binary matrix and biomes)</w:t>
      </w:r>
    </w:p>
    <w:p w14:paraId="0BE8BB43" w14:textId="77777777" w:rsidR="008C5162" w:rsidRDefault="008C5162" w:rsidP="008C5162">
      <w:r>
        <w:t xml:space="preserve">class &lt;- </w:t>
      </w:r>
      <w:proofErr w:type="gramStart"/>
      <w:r>
        <w:t>sim.esp[</w:t>
      </w:r>
      <w:proofErr w:type="gramEnd"/>
      <w:r>
        <w:t>,1]</w:t>
      </w:r>
    </w:p>
    <w:p w14:paraId="7A64A1A6" w14:textId="77777777" w:rsidR="008C5162" w:rsidRDefault="008C5162" w:rsidP="008C5162">
      <w:r>
        <w:t xml:space="preserve">spp &lt;- </w:t>
      </w:r>
      <w:proofErr w:type="gramStart"/>
      <w:r>
        <w:t>sim.esp[</w:t>
      </w:r>
      <w:proofErr w:type="gramEnd"/>
      <w:r>
        <w:t>,2:2197]</w:t>
      </w:r>
    </w:p>
    <w:p w14:paraId="019A52DF" w14:textId="77777777" w:rsidR="008C5162" w:rsidRDefault="008C5162" w:rsidP="008C5162">
      <w:r>
        <w:t>spp[</w:t>
      </w:r>
      <w:proofErr w:type="gramStart"/>
      <w:r>
        <w:t>,][</w:t>
      </w:r>
      <w:proofErr w:type="gramEnd"/>
      <w:r>
        <w:t>spp[,] &gt;0] &lt;- 1 # in case the presence x absence matrix is not binary</w:t>
      </w:r>
    </w:p>
    <w:p w14:paraId="1869E857" w14:textId="77777777" w:rsidR="008C5162" w:rsidRDefault="008C5162" w:rsidP="008C5162"/>
    <w:p w14:paraId="32031558" w14:textId="77777777" w:rsidR="008C5162" w:rsidRDefault="008C5162" w:rsidP="008C5162">
      <w:r>
        <w:t># 2. Measure dissimilarity among studied areas</w:t>
      </w:r>
    </w:p>
    <w:p w14:paraId="3B5697BD" w14:textId="77777777" w:rsidR="008C5162" w:rsidRDefault="008C5162" w:rsidP="008C5162">
      <w:proofErr w:type="gramStart"/>
      <w:r>
        <w:t>dist.bray</w:t>
      </w:r>
      <w:proofErr w:type="gramEnd"/>
      <w:r>
        <w:t xml:space="preserve"> &lt;- vegdist(spp, method="bray") # using Sorensen as the dissimilarity measure</w:t>
      </w:r>
    </w:p>
    <w:p w14:paraId="040809CA" w14:textId="77777777" w:rsidR="008C5162" w:rsidRDefault="008C5162" w:rsidP="008C5162">
      <w:proofErr w:type="gramStart"/>
      <w:r>
        <w:t>dist.bray</w:t>
      </w:r>
      <w:proofErr w:type="gramEnd"/>
    </w:p>
    <w:p w14:paraId="436C3731" w14:textId="77777777" w:rsidR="008C5162" w:rsidRDefault="008C5162" w:rsidP="008C5162"/>
    <w:p w14:paraId="298E1E1B" w14:textId="77777777" w:rsidR="008C5162" w:rsidRDefault="008C5162" w:rsidP="008C5162">
      <w:r>
        <w:lastRenderedPageBreak/>
        <w:t xml:space="preserve"># 3. NMDS </w:t>
      </w:r>
    </w:p>
    <w:p w14:paraId="4C25BA57" w14:textId="77777777" w:rsidR="008C5162" w:rsidRDefault="008C5162" w:rsidP="008C5162">
      <w:r>
        <w:t xml:space="preserve">NMDS&lt;- </w:t>
      </w:r>
      <w:proofErr w:type="gramStart"/>
      <w:r>
        <w:t>metaMDS(</w:t>
      </w:r>
      <w:proofErr w:type="gramEnd"/>
      <w:r>
        <w:t>dist.bray, distance="bray", k=2, trymax=50000)</w:t>
      </w:r>
    </w:p>
    <w:p w14:paraId="5E6A6ED9" w14:textId="77777777" w:rsidR="008C5162" w:rsidRDefault="008C5162" w:rsidP="008C5162">
      <w:r>
        <w:t>NMDS</w:t>
      </w:r>
    </w:p>
    <w:p w14:paraId="342B7378" w14:textId="77777777" w:rsidR="008C5162" w:rsidRDefault="008C5162" w:rsidP="008C5162">
      <w:proofErr w:type="gramStart"/>
      <w:r>
        <w:t>plot(</w:t>
      </w:r>
      <w:proofErr w:type="gramEnd"/>
      <w:r>
        <w:t>NMDS, display="sites",cex=.9, type="t")</w:t>
      </w:r>
    </w:p>
    <w:p w14:paraId="01F98702" w14:textId="77777777" w:rsidR="008C5162" w:rsidRDefault="008C5162" w:rsidP="008C5162"/>
    <w:p w14:paraId="5CBD04FB" w14:textId="77777777" w:rsidR="008C5162" w:rsidRDefault="008C5162" w:rsidP="008C5162">
      <w:r>
        <w:t># 4. UPGMA</w:t>
      </w:r>
    </w:p>
    <w:p w14:paraId="5A75064C" w14:textId="77777777" w:rsidR="008C5162" w:rsidRDefault="008C5162" w:rsidP="008C5162">
      <w:proofErr w:type="gramStart"/>
      <w:r>
        <w:t>hclust(</w:t>
      </w:r>
      <w:proofErr w:type="gramEnd"/>
      <w:r>
        <w:t>dist.bray, method="average")</w:t>
      </w:r>
    </w:p>
    <w:p w14:paraId="567F7EC7" w14:textId="77777777" w:rsidR="008C5162" w:rsidRDefault="008C5162" w:rsidP="008C5162">
      <w:r>
        <w:t xml:space="preserve">UPGMA&lt;- </w:t>
      </w:r>
      <w:proofErr w:type="gramStart"/>
      <w:r>
        <w:t>hclust(</w:t>
      </w:r>
      <w:proofErr w:type="gramEnd"/>
      <w:r>
        <w:t>dist.bray, method="average")</w:t>
      </w:r>
    </w:p>
    <w:p w14:paraId="742F8B15" w14:textId="77777777" w:rsidR="008C5162" w:rsidRDefault="008C5162" w:rsidP="008C5162">
      <w:r>
        <w:t>UPGMA</w:t>
      </w:r>
    </w:p>
    <w:p w14:paraId="5EF788F5" w14:textId="77777777" w:rsidR="008C5162" w:rsidRDefault="008C5162" w:rsidP="008C5162">
      <w:proofErr w:type="gramStart"/>
      <w:r>
        <w:t>plot(</w:t>
      </w:r>
      <w:proofErr w:type="gramEnd"/>
      <w:r>
        <w:t>UPGMA,hang=-1,cex=0.9, col="black")</w:t>
      </w:r>
    </w:p>
    <w:p w14:paraId="594E013C" w14:textId="77777777" w:rsidR="008C5162" w:rsidRDefault="008C5162" w:rsidP="008C5162"/>
    <w:p w14:paraId="209239A9" w14:textId="77777777" w:rsidR="008C5162" w:rsidRDefault="008C5162" w:rsidP="008C5162">
      <w:r>
        <w:t># 5. ANOSIM</w:t>
      </w:r>
    </w:p>
    <w:p w14:paraId="24BABA39" w14:textId="77777777" w:rsidR="008C5162" w:rsidRDefault="008C5162" w:rsidP="008C5162">
      <w:r>
        <w:t xml:space="preserve">groupsim &lt;- </w:t>
      </w:r>
      <w:proofErr w:type="gramStart"/>
      <w:r>
        <w:t>anosim(</w:t>
      </w:r>
      <w:proofErr w:type="gramEnd"/>
      <w:r>
        <w:t>spp, class, permutations= 999, distance= "bray")</w:t>
      </w:r>
    </w:p>
    <w:p w14:paraId="2A86EE88" w14:textId="77777777" w:rsidR="008C5162" w:rsidRDefault="008C5162" w:rsidP="008C5162">
      <w:r>
        <w:t>groupsim</w:t>
      </w:r>
    </w:p>
    <w:p w14:paraId="1579985F" w14:textId="77777777" w:rsidR="008C5162" w:rsidRDefault="008C5162" w:rsidP="008C5162">
      <w:proofErr w:type="gramStart"/>
      <w:r>
        <w:t>plot(</w:t>
      </w:r>
      <w:proofErr w:type="gramEnd"/>
      <w:r>
        <w:t>groupsim, main= "ANOSIM")</w:t>
      </w:r>
    </w:p>
    <w:p w14:paraId="74D73A7E" w14:textId="77777777" w:rsidR="008C5162" w:rsidRDefault="008C5162" w:rsidP="008C5162"/>
    <w:p w14:paraId="7FEBE6A3" w14:textId="77777777" w:rsidR="008C5162" w:rsidRDefault="008C5162" w:rsidP="008C5162">
      <w:r>
        <w:t>###########################################################################################################</w:t>
      </w:r>
    </w:p>
    <w:p w14:paraId="17FBE697" w14:textId="77777777" w:rsidR="008C5162" w:rsidRDefault="008C5162" w:rsidP="008C5162"/>
    <w:p w14:paraId="35C9ED92" w14:textId="77777777" w:rsidR="008C5162" w:rsidRDefault="008C5162" w:rsidP="008C5162">
      <w:r>
        <w:t>### II. Compile (and export) shared species datasets</w:t>
      </w:r>
    </w:p>
    <w:p w14:paraId="1EABD527" w14:textId="77777777" w:rsidR="008C5162" w:rsidRDefault="008C5162" w:rsidP="008C5162"/>
    <w:p w14:paraId="411D0E36" w14:textId="77777777" w:rsidR="008C5162" w:rsidRDefault="008C5162" w:rsidP="008C5162">
      <w:r>
        <w:t>## A) AMONG BIOMES</w:t>
      </w:r>
    </w:p>
    <w:p w14:paraId="12B70DAE" w14:textId="77777777" w:rsidR="008C5162" w:rsidRDefault="008C5162" w:rsidP="008C5162"/>
    <w:p w14:paraId="13947A72" w14:textId="77777777" w:rsidR="008C5162" w:rsidRDefault="008C5162" w:rsidP="008C5162">
      <w:r>
        <w:t># 1. Import binary matrix with species presence x absence in each biome</w:t>
      </w:r>
    </w:p>
    <w:p w14:paraId="422A1DAA" w14:textId="77777777" w:rsidR="008C5162" w:rsidRDefault="008C5162" w:rsidP="008C5162">
      <w:r>
        <w:t xml:space="preserve">m = </w:t>
      </w:r>
      <w:proofErr w:type="gramStart"/>
      <w:r>
        <w:t>read.csv(</w:t>
      </w:r>
      <w:proofErr w:type="gramEnd"/>
      <w:r>
        <w:t>file="biomes x spp.csv", header=TRUE, sep=";", row.names = 1)</w:t>
      </w:r>
    </w:p>
    <w:p w14:paraId="64C0C9B7" w14:textId="77777777" w:rsidR="008C5162" w:rsidRDefault="008C5162" w:rsidP="008C5162">
      <w:proofErr w:type="gramStart"/>
      <w:r>
        <w:t>m[</w:t>
      </w:r>
      <w:proofErr w:type="gramEnd"/>
      <w:r>
        <w:t xml:space="preserve">m &gt; 0] &lt;- 1 </w:t>
      </w:r>
    </w:p>
    <w:p w14:paraId="53074BD8" w14:textId="77777777" w:rsidR="008C5162" w:rsidRDefault="008C5162" w:rsidP="008C5162"/>
    <w:p w14:paraId="59F5798E" w14:textId="77777777" w:rsidR="008C5162" w:rsidRDefault="008C5162" w:rsidP="008C5162">
      <w:r>
        <w:t># 2. Compile number of shared species (absolute)</w:t>
      </w:r>
    </w:p>
    <w:p w14:paraId="39451F7E" w14:textId="77777777" w:rsidR="008C5162" w:rsidRDefault="008C5162" w:rsidP="008C5162">
      <w:r>
        <w:t xml:space="preserve">sim &lt;- </w:t>
      </w:r>
      <w:proofErr w:type="gramStart"/>
      <w:r>
        <w:t>matrix(</w:t>
      </w:r>
      <w:proofErr w:type="gramEnd"/>
      <w:r>
        <w:t>ncol = 3, nrow = 3)</w:t>
      </w:r>
    </w:p>
    <w:p w14:paraId="2BD5F59F" w14:textId="77777777" w:rsidR="008C5162" w:rsidRDefault="008C5162" w:rsidP="008C5162">
      <w:r>
        <w:t xml:space="preserve">vec &lt;- </w:t>
      </w:r>
      <w:proofErr w:type="gramStart"/>
      <w:r>
        <w:t>numeric(</w:t>
      </w:r>
      <w:proofErr w:type="gramEnd"/>
      <w:r>
        <w:t>1)</w:t>
      </w:r>
    </w:p>
    <w:p w14:paraId="4A3CAE3A" w14:textId="77777777" w:rsidR="008C5162" w:rsidRDefault="008C5162" w:rsidP="008C5162">
      <w:r>
        <w:t>for (j in 1:3) {</w:t>
      </w:r>
    </w:p>
    <w:p w14:paraId="14F4BC44" w14:textId="77777777" w:rsidR="008C5162" w:rsidRDefault="008C5162" w:rsidP="008C5162">
      <w:r>
        <w:lastRenderedPageBreak/>
        <w:t xml:space="preserve">  for (i in 1:3) {</w:t>
      </w:r>
    </w:p>
    <w:p w14:paraId="0BE74457" w14:textId="77777777" w:rsidR="008C5162" w:rsidRDefault="008C5162" w:rsidP="008C5162">
      <w:r>
        <w:t xml:space="preserve">    vec[i] &lt;- sum(m[j,]&gt;0 &amp; m[i,]&gt;0)</w:t>
      </w:r>
    </w:p>
    <w:p w14:paraId="42356398" w14:textId="77777777" w:rsidR="008C5162" w:rsidRDefault="008C5162" w:rsidP="008C5162">
      <w:r>
        <w:t xml:space="preserve">  }</w:t>
      </w:r>
    </w:p>
    <w:p w14:paraId="153A9B95" w14:textId="77777777" w:rsidR="008C5162" w:rsidRDefault="008C5162" w:rsidP="008C5162">
      <w:r>
        <w:t xml:space="preserve">  sim[j,] &lt;- c(vec)</w:t>
      </w:r>
    </w:p>
    <w:p w14:paraId="046F630C" w14:textId="77777777" w:rsidR="008C5162" w:rsidRDefault="008C5162" w:rsidP="008C5162">
      <w:r>
        <w:t>}</w:t>
      </w:r>
    </w:p>
    <w:p w14:paraId="40377483" w14:textId="77777777" w:rsidR="008C5162" w:rsidRDefault="008C5162" w:rsidP="008C5162">
      <w:r>
        <w:t xml:space="preserve">mat &lt;- </w:t>
      </w:r>
      <w:proofErr w:type="gramStart"/>
      <w:r>
        <w:t>as.matrix</w:t>
      </w:r>
      <w:proofErr w:type="gramEnd"/>
      <w:r>
        <w:t>(sim)</w:t>
      </w:r>
    </w:p>
    <w:p w14:paraId="2A7DA56D" w14:textId="77777777" w:rsidR="008C5162" w:rsidRDefault="008C5162" w:rsidP="008C5162">
      <w:r>
        <w:t>rownames(mat) &lt;- rownames(m)</w:t>
      </w:r>
    </w:p>
    <w:p w14:paraId="3140064A" w14:textId="77777777" w:rsidR="008C5162" w:rsidRDefault="008C5162" w:rsidP="008C5162">
      <w:r>
        <w:t>colnames(mat) &lt;- rownames(m)</w:t>
      </w:r>
    </w:p>
    <w:p w14:paraId="003E0780" w14:textId="77777777" w:rsidR="008C5162" w:rsidRDefault="008C5162" w:rsidP="008C5162">
      <w:r>
        <w:t>mat</w:t>
      </w:r>
    </w:p>
    <w:p w14:paraId="66B258F8" w14:textId="77777777" w:rsidR="008C5162" w:rsidRDefault="008C5162" w:rsidP="008C5162"/>
    <w:p w14:paraId="630C0706" w14:textId="77777777" w:rsidR="008C5162" w:rsidRDefault="008C5162" w:rsidP="008C5162">
      <w:r>
        <w:t xml:space="preserve">## B) AMONG INSELBERGS </w:t>
      </w:r>
    </w:p>
    <w:p w14:paraId="5F764CBE" w14:textId="77777777" w:rsidR="008C5162" w:rsidRDefault="008C5162" w:rsidP="008C5162"/>
    <w:p w14:paraId="586AED83" w14:textId="77777777" w:rsidR="008C5162" w:rsidRDefault="008C5162" w:rsidP="008C5162">
      <w:r>
        <w:t xml:space="preserve"># 1. Import binary matrix with species presence x absence in each biome   </w:t>
      </w:r>
    </w:p>
    <w:p w14:paraId="1926A84A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7B12CF5C" w14:textId="77777777" w:rsidR="008C5162" w:rsidRDefault="008C5162" w:rsidP="008C5162">
      <w:r>
        <w:t xml:space="preserve">datax &lt;- </w:t>
      </w:r>
      <w:proofErr w:type="gramStart"/>
      <w:r>
        <w:t>sim.esp[</w:t>
      </w:r>
      <w:proofErr w:type="gramEnd"/>
      <w:r>
        <w:t>,2:2197]</w:t>
      </w:r>
    </w:p>
    <w:p w14:paraId="1BA9EA45" w14:textId="77777777" w:rsidR="008C5162" w:rsidRDefault="008C5162" w:rsidP="008C5162">
      <w:r>
        <w:t>datax[is.na(datax)] &lt;- 0</w:t>
      </w:r>
    </w:p>
    <w:p w14:paraId="608D17A1" w14:textId="77777777" w:rsidR="008C5162" w:rsidRDefault="008C5162" w:rsidP="008C5162">
      <w:proofErr w:type="gramStart"/>
      <w:r>
        <w:t>datax[</w:t>
      </w:r>
      <w:proofErr w:type="gramEnd"/>
      <w:r>
        <w:t xml:space="preserve">datax &gt; 0] &lt;- 1 </w:t>
      </w:r>
    </w:p>
    <w:p w14:paraId="1FD06F08" w14:textId="77777777" w:rsidR="008C5162" w:rsidRDefault="008C5162" w:rsidP="008C5162"/>
    <w:p w14:paraId="1A403CD5" w14:textId="77777777" w:rsidR="008C5162" w:rsidRDefault="008C5162" w:rsidP="008C5162">
      <w:r>
        <w:t># 2. Compile number of shared species (absolute)</w:t>
      </w:r>
    </w:p>
    <w:p w14:paraId="2D6A7053" w14:textId="77777777" w:rsidR="008C5162" w:rsidRDefault="008C5162" w:rsidP="008C5162">
      <w:r>
        <w:t xml:space="preserve">sim &lt;- </w:t>
      </w:r>
      <w:proofErr w:type="gramStart"/>
      <w:r>
        <w:t>matrix(</w:t>
      </w:r>
      <w:proofErr w:type="gramEnd"/>
      <w:r>
        <w:t>ncol = 50, nrow = 50)</w:t>
      </w:r>
    </w:p>
    <w:p w14:paraId="6763FBCA" w14:textId="77777777" w:rsidR="008C5162" w:rsidRDefault="008C5162" w:rsidP="008C5162">
      <w:r>
        <w:t xml:space="preserve">vec &lt;- </w:t>
      </w:r>
      <w:proofErr w:type="gramStart"/>
      <w:r>
        <w:t>numeric(</w:t>
      </w:r>
      <w:proofErr w:type="gramEnd"/>
      <w:r>
        <w:t>1)</w:t>
      </w:r>
    </w:p>
    <w:p w14:paraId="01BF53D8" w14:textId="77777777" w:rsidR="008C5162" w:rsidRDefault="008C5162" w:rsidP="008C5162">
      <w:r>
        <w:t>for (j in 1:50) {</w:t>
      </w:r>
    </w:p>
    <w:p w14:paraId="240048AE" w14:textId="77777777" w:rsidR="008C5162" w:rsidRDefault="008C5162" w:rsidP="008C5162">
      <w:r>
        <w:t xml:space="preserve">  for (i in 1:50) {</w:t>
      </w:r>
    </w:p>
    <w:p w14:paraId="39F1126E" w14:textId="77777777" w:rsidR="008C5162" w:rsidRDefault="008C5162" w:rsidP="008C5162">
      <w:r>
        <w:t xml:space="preserve">    vec[i] &lt;- sum(datax[j,]&gt;0 &amp; datax[i,]&gt;0)</w:t>
      </w:r>
    </w:p>
    <w:p w14:paraId="705CE0EC" w14:textId="77777777" w:rsidR="008C5162" w:rsidRDefault="008C5162" w:rsidP="008C5162">
      <w:r>
        <w:t xml:space="preserve">  }</w:t>
      </w:r>
    </w:p>
    <w:p w14:paraId="362DAB35" w14:textId="77777777" w:rsidR="008C5162" w:rsidRDefault="008C5162" w:rsidP="008C5162">
      <w:r>
        <w:t xml:space="preserve">  sim[j,] &lt;- c(vec)</w:t>
      </w:r>
    </w:p>
    <w:p w14:paraId="110DD245" w14:textId="77777777" w:rsidR="008C5162" w:rsidRDefault="008C5162" w:rsidP="008C5162">
      <w:r>
        <w:t>}</w:t>
      </w:r>
    </w:p>
    <w:p w14:paraId="5A485584" w14:textId="77777777" w:rsidR="008C5162" w:rsidRDefault="008C5162" w:rsidP="008C5162">
      <w:r>
        <w:t xml:space="preserve">mat &lt;- </w:t>
      </w:r>
      <w:proofErr w:type="gramStart"/>
      <w:r>
        <w:t>as.matrix</w:t>
      </w:r>
      <w:proofErr w:type="gramEnd"/>
      <w:r>
        <w:t>(sim)</w:t>
      </w:r>
    </w:p>
    <w:p w14:paraId="2405887D" w14:textId="77777777" w:rsidR="008C5162" w:rsidRDefault="008C5162" w:rsidP="008C5162">
      <w:r>
        <w:t>rownames(mat) &lt;- rownames(datax)</w:t>
      </w:r>
    </w:p>
    <w:p w14:paraId="0351ED98" w14:textId="77777777" w:rsidR="008C5162" w:rsidRDefault="008C5162" w:rsidP="008C5162">
      <w:r>
        <w:t>colnames(mat) &lt;- rownames(datax)</w:t>
      </w:r>
    </w:p>
    <w:p w14:paraId="79148CF3" w14:textId="77777777" w:rsidR="008C5162" w:rsidRDefault="008C5162" w:rsidP="008C5162">
      <w:proofErr w:type="gramStart"/>
      <w:r>
        <w:t>write.csv(</w:t>
      </w:r>
      <w:proofErr w:type="gramEnd"/>
      <w:r>
        <w:t>mat,"sharedspp_absol.csv", row.names = TRUE) # export</w:t>
      </w:r>
    </w:p>
    <w:p w14:paraId="247030FB" w14:textId="77777777" w:rsidR="008C5162" w:rsidRDefault="008C5162" w:rsidP="008C5162"/>
    <w:p w14:paraId="7F13CA8C" w14:textId="77777777" w:rsidR="008C5162" w:rsidRDefault="008C5162" w:rsidP="008C5162">
      <w:r>
        <w:t># 3. Compile number of shared species (proportion)</w:t>
      </w:r>
    </w:p>
    <w:p w14:paraId="354E53FF" w14:textId="77777777" w:rsidR="008C5162" w:rsidRDefault="008C5162" w:rsidP="008C5162">
      <w:r>
        <w:t xml:space="preserve">sim &lt;- </w:t>
      </w:r>
      <w:proofErr w:type="gramStart"/>
      <w:r>
        <w:t>matrix(</w:t>
      </w:r>
      <w:proofErr w:type="gramEnd"/>
      <w:r>
        <w:t>ncol = 50, nrow = 50)</w:t>
      </w:r>
    </w:p>
    <w:p w14:paraId="18F93049" w14:textId="77777777" w:rsidR="008C5162" w:rsidRDefault="008C5162" w:rsidP="008C5162">
      <w:r>
        <w:t xml:space="preserve">sum &lt;- </w:t>
      </w:r>
      <w:proofErr w:type="gramStart"/>
      <w:r>
        <w:t>numeric(</w:t>
      </w:r>
      <w:proofErr w:type="gramEnd"/>
      <w:r>
        <w:t>1)</w:t>
      </w:r>
    </w:p>
    <w:p w14:paraId="2ABE2169" w14:textId="77777777" w:rsidR="008C5162" w:rsidRDefault="008C5162" w:rsidP="008C5162">
      <w:r>
        <w:t xml:space="preserve">vec &lt;- </w:t>
      </w:r>
      <w:proofErr w:type="gramStart"/>
      <w:r>
        <w:t>numeric(</w:t>
      </w:r>
      <w:proofErr w:type="gramEnd"/>
      <w:r>
        <w:t>1)</w:t>
      </w:r>
    </w:p>
    <w:p w14:paraId="5B147828" w14:textId="77777777" w:rsidR="008C5162" w:rsidRDefault="008C5162" w:rsidP="008C5162">
      <w:r>
        <w:t>for (j in 1:50) {</w:t>
      </w:r>
    </w:p>
    <w:p w14:paraId="3B528D85" w14:textId="77777777" w:rsidR="008C5162" w:rsidRDefault="008C5162" w:rsidP="008C5162">
      <w:r>
        <w:t xml:space="preserve">  sum[j] &lt;- sum(datax[j,]&gt;0) </w:t>
      </w:r>
    </w:p>
    <w:p w14:paraId="690BEBE0" w14:textId="77777777" w:rsidR="008C5162" w:rsidRDefault="008C5162" w:rsidP="008C5162">
      <w:r>
        <w:t xml:space="preserve">  for (i in 1:50) {</w:t>
      </w:r>
    </w:p>
    <w:p w14:paraId="0964D1EF" w14:textId="77777777" w:rsidR="008C5162" w:rsidRDefault="008C5162" w:rsidP="008C5162">
      <w:r>
        <w:t xml:space="preserve">    vec[i] &lt;- ((sum(datax[j,]&gt;0 &amp; datax[i,]&gt;</w:t>
      </w:r>
      <w:proofErr w:type="gramStart"/>
      <w:r>
        <w:t>0)*</w:t>
      </w:r>
      <w:proofErr w:type="gramEnd"/>
      <w:r>
        <w:t>100)/sum[j])</w:t>
      </w:r>
    </w:p>
    <w:p w14:paraId="7BD68454" w14:textId="77777777" w:rsidR="008C5162" w:rsidRDefault="008C5162" w:rsidP="008C5162">
      <w:r>
        <w:t xml:space="preserve">  }</w:t>
      </w:r>
    </w:p>
    <w:p w14:paraId="6F9F87CB" w14:textId="77777777" w:rsidR="008C5162" w:rsidRDefault="008C5162" w:rsidP="008C5162">
      <w:r>
        <w:t xml:space="preserve">  sim[j,] &lt;- c(vec)</w:t>
      </w:r>
    </w:p>
    <w:p w14:paraId="56296B8F" w14:textId="77777777" w:rsidR="008C5162" w:rsidRDefault="008C5162" w:rsidP="008C5162">
      <w:r>
        <w:t>}</w:t>
      </w:r>
    </w:p>
    <w:p w14:paraId="0E102DAF" w14:textId="77777777" w:rsidR="008C5162" w:rsidRDefault="008C5162" w:rsidP="008C5162">
      <w:r>
        <w:t xml:space="preserve">prop &lt;- </w:t>
      </w:r>
      <w:proofErr w:type="gramStart"/>
      <w:r>
        <w:t>matrix(</w:t>
      </w:r>
      <w:proofErr w:type="gramEnd"/>
      <w:r>
        <w:t>ncol = 51, nrow = 51)</w:t>
      </w:r>
    </w:p>
    <w:p w14:paraId="1DB55929" w14:textId="77777777" w:rsidR="008C5162" w:rsidRDefault="008C5162" w:rsidP="008C5162">
      <w:proofErr w:type="gramStart"/>
      <w:r>
        <w:t>prop[</w:t>
      </w:r>
      <w:proofErr w:type="gramEnd"/>
      <w:r>
        <w:t>2:51,2:51] &lt;- sim</w:t>
      </w:r>
    </w:p>
    <w:p w14:paraId="512A316A" w14:textId="77777777" w:rsidR="008C5162" w:rsidRDefault="008C5162" w:rsidP="008C5162">
      <w:r>
        <w:t xml:space="preserve">prop &lt;- </w:t>
      </w:r>
      <w:proofErr w:type="gramStart"/>
      <w:r>
        <w:t>as.matrix</w:t>
      </w:r>
      <w:proofErr w:type="gramEnd"/>
      <w:r>
        <w:t>(sim)</w:t>
      </w:r>
    </w:p>
    <w:p w14:paraId="5AB6A033" w14:textId="77777777" w:rsidR="008C5162" w:rsidRDefault="008C5162" w:rsidP="008C5162">
      <w:r>
        <w:t>rownames(prop) &lt;- rownames(datax)</w:t>
      </w:r>
    </w:p>
    <w:p w14:paraId="2B2CA590" w14:textId="77777777" w:rsidR="008C5162" w:rsidRDefault="008C5162" w:rsidP="008C5162">
      <w:r>
        <w:t>colnames(prop) &lt;- rownames(datax)</w:t>
      </w:r>
    </w:p>
    <w:p w14:paraId="6AD84167" w14:textId="77777777" w:rsidR="008C5162" w:rsidRDefault="008C5162" w:rsidP="008C5162">
      <w:r>
        <w:t xml:space="preserve">prop1 &lt;- </w:t>
      </w:r>
      <w:proofErr w:type="gramStart"/>
      <w:r>
        <w:t>round(</w:t>
      </w:r>
      <w:proofErr w:type="gramEnd"/>
      <w:r>
        <w:t>prop, digits=1)</w:t>
      </w:r>
    </w:p>
    <w:p w14:paraId="05520030" w14:textId="77777777" w:rsidR="008C5162" w:rsidRDefault="008C5162" w:rsidP="008C5162">
      <w:proofErr w:type="gramStart"/>
      <w:r>
        <w:t>write.csv(</w:t>
      </w:r>
      <w:proofErr w:type="gramEnd"/>
      <w:r>
        <w:t>prop1,"sharedspp_prop.csv", row.names = TRUE) # export</w:t>
      </w:r>
    </w:p>
    <w:p w14:paraId="35DDD6FA" w14:textId="77777777" w:rsidR="008C5162" w:rsidRDefault="008C5162" w:rsidP="008C5162"/>
    <w:p w14:paraId="1A8D0EBD" w14:textId="77777777" w:rsidR="008C5162" w:rsidRDefault="008C5162" w:rsidP="008C5162">
      <w:r>
        <w:t># 4. Compile number of exclusive species (absolute)</w:t>
      </w:r>
    </w:p>
    <w:p w14:paraId="307B1AF0" w14:textId="77777777" w:rsidR="008C5162" w:rsidRDefault="008C5162" w:rsidP="008C5162">
      <w:r>
        <w:t xml:space="preserve">library(dplyr) </w:t>
      </w:r>
    </w:p>
    <w:p w14:paraId="7DC53E74" w14:textId="77777777" w:rsidR="008C5162" w:rsidRDefault="008C5162" w:rsidP="008C5162"/>
    <w:p w14:paraId="12F9DD1B" w14:textId="77777777" w:rsidR="008C5162" w:rsidRDefault="008C5162" w:rsidP="008C5162">
      <w:r>
        <w:t>data &lt;- t(datax)</w:t>
      </w:r>
    </w:p>
    <w:p w14:paraId="16A41D1E" w14:textId="77777777" w:rsidR="008C5162" w:rsidRDefault="008C5162" w:rsidP="008C5162">
      <w:r>
        <w:t>data &lt;- as.</w:t>
      </w:r>
      <w:proofErr w:type="gramStart"/>
      <w:r>
        <w:t>data.frame</w:t>
      </w:r>
      <w:proofErr w:type="gramEnd"/>
      <w:r>
        <w:t>(data)</w:t>
      </w:r>
    </w:p>
    <w:p w14:paraId="30FDC63D" w14:textId="77777777" w:rsidR="008C5162" w:rsidRDefault="008C5162" w:rsidP="008C5162">
      <w:r>
        <w:t>data_cleaned = data[rowSums(data</w:t>
      </w:r>
      <w:proofErr w:type="gramStart"/>
      <w:r>
        <w:t>)!=</w:t>
      </w:r>
      <w:proofErr w:type="gramEnd"/>
      <w:r>
        <w:t>1,]</w:t>
      </w:r>
    </w:p>
    <w:p w14:paraId="12AAF0CC" w14:textId="77777777" w:rsidR="008C5162" w:rsidRDefault="008C5162" w:rsidP="008C5162">
      <w:r>
        <w:t>single &lt;- anti_join(</w:t>
      </w:r>
      <w:proofErr w:type="gramStart"/>
      <w:r>
        <w:t>data,data</w:t>
      </w:r>
      <w:proofErr w:type="gramEnd"/>
      <w:r>
        <w:t>_cleaned)</w:t>
      </w:r>
    </w:p>
    <w:p w14:paraId="42E48565" w14:textId="77777777" w:rsidR="008C5162" w:rsidRDefault="008C5162" w:rsidP="008C5162">
      <w:r>
        <w:t>rowSums(data)</w:t>
      </w:r>
    </w:p>
    <w:p w14:paraId="53DE51E0" w14:textId="77777777" w:rsidR="008C5162" w:rsidRDefault="008C5162" w:rsidP="008C5162">
      <w:r>
        <w:t>rowSums(data_cleaned)</w:t>
      </w:r>
    </w:p>
    <w:p w14:paraId="12F7E495" w14:textId="77777777" w:rsidR="008C5162" w:rsidRDefault="008C5162" w:rsidP="008C5162">
      <w:r>
        <w:t>rowSums (single)</w:t>
      </w:r>
    </w:p>
    <w:p w14:paraId="4B08D250" w14:textId="77777777" w:rsidR="008C5162" w:rsidRDefault="008C5162" w:rsidP="008C5162">
      <w:r>
        <w:t>single &lt;- t(single)</w:t>
      </w:r>
    </w:p>
    <w:p w14:paraId="2C792B05" w14:textId="77777777" w:rsidR="008C5162" w:rsidRDefault="008C5162" w:rsidP="008C5162">
      <w:r>
        <w:lastRenderedPageBreak/>
        <w:t>single &lt;- as.</w:t>
      </w:r>
      <w:proofErr w:type="gramStart"/>
      <w:r>
        <w:t>data.frame</w:t>
      </w:r>
      <w:proofErr w:type="gramEnd"/>
      <w:r>
        <w:t>(single)</w:t>
      </w:r>
    </w:p>
    <w:p w14:paraId="3F741E22" w14:textId="77777777" w:rsidR="008C5162" w:rsidRDefault="008C5162" w:rsidP="008C5162">
      <w:r>
        <w:t>singletons &lt;- rowSums(single)</w:t>
      </w:r>
    </w:p>
    <w:p w14:paraId="64B4C47C" w14:textId="77777777" w:rsidR="008C5162" w:rsidRDefault="008C5162" w:rsidP="008C5162">
      <w:r>
        <w:t>singletons</w:t>
      </w:r>
    </w:p>
    <w:p w14:paraId="05E2A37D" w14:textId="77777777" w:rsidR="008C5162" w:rsidRDefault="008C5162" w:rsidP="008C5162">
      <w:proofErr w:type="gramStart"/>
      <w:r>
        <w:t>write.csv(</w:t>
      </w:r>
      <w:proofErr w:type="gramEnd"/>
      <w:r>
        <w:t>singletons,"exclusivespp_abs.csv", row.names = TRUE) # export</w:t>
      </w:r>
    </w:p>
    <w:p w14:paraId="62A6AF1A" w14:textId="77777777" w:rsidR="008C5162" w:rsidRDefault="008C5162" w:rsidP="008C5162"/>
    <w:p w14:paraId="2F98573B" w14:textId="77777777" w:rsidR="008C5162" w:rsidRDefault="008C5162" w:rsidP="008C5162">
      <w:r>
        <w:t># 5. Compile vector with the total number of species found in each inselberg</w:t>
      </w:r>
    </w:p>
    <w:p w14:paraId="025743A9" w14:textId="77777777" w:rsidR="008C5162" w:rsidRDefault="008C5162" w:rsidP="008C5162">
      <w:r>
        <w:t xml:space="preserve">sum &lt;- </w:t>
      </w:r>
      <w:proofErr w:type="gramStart"/>
      <w:r>
        <w:t>numeric(</w:t>
      </w:r>
      <w:proofErr w:type="gramEnd"/>
      <w:r>
        <w:t>50)</w:t>
      </w:r>
    </w:p>
    <w:p w14:paraId="68CB59F9" w14:textId="77777777" w:rsidR="008C5162" w:rsidRDefault="008C5162" w:rsidP="008C5162">
      <w:r>
        <w:t>for (j in 1:50) {</w:t>
      </w:r>
    </w:p>
    <w:p w14:paraId="5C478C69" w14:textId="77777777" w:rsidR="008C5162" w:rsidRDefault="008C5162" w:rsidP="008C5162">
      <w:r>
        <w:t xml:space="preserve">  sum[j] &lt;- sum(datax[j,]&gt;0) </w:t>
      </w:r>
    </w:p>
    <w:p w14:paraId="3FE278A7" w14:textId="77777777" w:rsidR="008C5162" w:rsidRDefault="008C5162" w:rsidP="008C5162">
      <w:r>
        <w:t>}</w:t>
      </w:r>
    </w:p>
    <w:p w14:paraId="6E3B76B5" w14:textId="77777777" w:rsidR="008C5162" w:rsidRDefault="008C5162" w:rsidP="008C5162">
      <w:r>
        <w:t>sum &lt;- as.</w:t>
      </w:r>
      <w:proofErr w:type="gramStart"/>
      <w:r>
        <w:t>data.frame</w:t>
      </w:r>
      <w:proofErr w:type="gramEnd"/>
      <w:r>
        <w:t>(sum)</w:t>
      </w:r>
    </w:p>
    <w:p w14:paraId="7A45E800" w14:textId="77777777" w:rsidR="008C5162" w:rsidRDefault="008C5162" w:rsidP="008C5162">
      <w:r>
        <w:t>rownames(sum) &lt;- rownames(datax)</w:t>
      </w:r>
    </w:p>
    <w:p w14:paraId="66E237B7" w14:textId="77777777" w:rsidR="008C5162" w:rsidRDefault="008C5162" w:rsidP="008C5162">
      <w:proofErr w:type="gramStart"/>
      <w:r>
        <w:t>write.csv(</w:t>
      </w:r>
      <w:proofErr w:type="gramEnd"/>
      <w:r>
        <w:t>sum,"totalspp.csv", row.names = TRUE) # export</w:t>
      </w:r>
    </w:p>
    <w:p w14:paraId="0F806118" w14:textId="77777777" w:rsidR="008C5162" w:rsidRDefault="008C5162" w:rsidP="008C5162"/>
    <w:p w14:paraId="4B1981A0" w14:textId="77777777" w:rsidR="008C5162" w:rsidRDefault="008C5162" w:rsidP="008C5162">
      <w:r>
        <w:t># 6. Compile number of exclusive species (proportion)</w:t>
      </w:r>
    </w:p>
    <w:p w14:paraId="2C8EC1E6" w14:textId="77777777" w:rsidR="008C5162" w:rsidRDefault="008C5162" w:rsidP="008C5162">
      <w:r>
        <w:t>prop_single &lt;- singletons*100/sum</w:t>
      </w:r>
    </w:p>
    <w:p w14:paraId="7BB1682C" w14:textId="77777777" w:rsidR="008C5162" w:rsidRDefault="008C5162" w:rsidP="008C5162">
      <w:proofErr w:type="gramStart"/>
      <w:r>
        <w:t>write.csv(</w:t>
      </w:r>
      <w:proofErr w:type="gramEnd"/>
      <w:r>
        <w:t>singletons,"exclusivespp_prop.csv", row.names = TRUE) # export</w:t>
      </w:r>
    </w:p>
    <w:p w14:paraId="5FF65518" w14:textId="77777777" w:rsidR="008C5162" w:rsidRDefault="008C5162" w:rsidP="008C5162"/>
    <w:p w14:paraId="082B7654" w14:textId="77777777" w:rsidR="008C5162" w:rsidRDefault="008C5162" w:rsidP="008C5162">
      <w:r>
        <w:t xml:space="preserve">data = </w:t>
      </w:r>
      <w:proofErr w:type="gramStart"/>
      <w:r>
        <w:t>read.csv(</w:t>
      </w:r>
      <w:proofErr w:type="gramEnd"/>
      <w:r>
        <w:t>file="spp_areas total.csv",header=TRUE,sep=";", row.names=1)</w:t>
      </w:r>
    </w:p>
    <w:p w14:paraId="06672A9E" w14:textId="77777777" w:rsidR="008C5162" w:rsidRDefault="008C5162" w:rsidP="008C5162">
      <w:r>
        <w:t>data &lt;- t(datax)</w:t>
      </w:r>
    </w:p>
    <w:p w14:paraId="3EDAA86B" w14:textId="77777777" w:rsidR="008C5162" w:rsidRDefault="008C5162" w:rsidP="008C5162">
      <w:r>
        <w:t>data &lt;- as.</w:t>
      </w:r>
      <w:proofErr w:type="gramStart"/>
      <w:r>
        <w:t>data.frame</w:t>
      </w:r>
      <w:proofErr w:type="gramEnd"/>
      <w:r>
        <w:t>(data)</w:t>
      </w:r>
    </w:p>
    <w:p w14:paraId="657BF37A" w14:textId="77777777" w:rsidR="008C5162" w:rsidRDefault="008C5162" w:rsidP="008C5162">
      <w:r>
        <w:t>data_cleaned = data[rowSums(data</w:t>
      </w:r>
      <w:proofErr w:type="gramStart"/>
      <w:r>
        <w:t>)!=</w:t>
      </w:r>
      <w:proofErr w:type="gramEnd"/>
      <w:r>
        <w:t>1,]</w:t>
      </w:r>
    </w:p>
    <w:p w14:paraId="5F386AA8" w14:textId="77777777" w:rsidR="008C5162" w:rsidRDefault="008C5162" w:rsidP="008C5162">
      <w:r>
        <w:t>data_cleaned &lt;- t(data_cleaned)</w:t>
      </w:r>
    </w:p>
    <w:p w14:paraId="126098FC" w14:textId="77777777" w:rsidR="008C5162" w:rsidRDefault="008C5162" w:rsidP="008C5162">
      <w:r>
        <w:t>data_cleaned &lt;- as.</w:t>
      </w:r>
      <w:proofErr w:type="gramStart"/>
      <w:r>
        <w:t>data.frame</w:t>
      </w:r>
      <w:proofErr w:type="gramEnd"/>
      <w:r>
        <w:t>(data_cleaned)</w:t>
      </w:r>
    </w:p>
    <w:p w14:paraId="1ED9A8E1" w14:textId="77777777" w:rsidR="008C5162" w:rsidRDefault="008C5162" w:rsidP="008C5162"/>
    <w:p w14:paraId="1F309575" w14:textId="77777777" w:rsidR="008C5162" w:rsidRDefault="008C5162" w:rsidP="008C5162">
      <w:r>
        <w:t>###########################################################################################################</w:t>
      </w:r>
    </w:p>
    <w:p w14:paraId="25E27B8D" w14:textId="77777777" w:rsidR="008C5162" w:rsidRDefault="008C5162" w:rsidP="008C5162"/>
    <w:p w14:paraId="7CAAA616" w14:textId="77777777" w:rsidR="008C5162" w:rsidRDefault="008C5162" w:rsidP="008C5162">
      <w:r>
        <w:t>### III. Heatmap</w:t>
      </w:r>
    </w:p>
    <w:p w14:paraId="39B2A057" w14:textId="77777777" w:rsidR="008C5162" w:rsidRDefault="008C5162" w:rsidP="008C5162">
      <w:r>
        <w:t>library(vegan)</w:t>
      </w:r>
    </w:p>
    <w:p w14:paraId="14BDF74F" w14:textId="77777777" w:rsidR="008C5162" w:rsidRDefault="008C5162" w:rsidP="008C5162">
      <w:proofErr w:type="gramStart"/>
      <w:r>
        <w:t>library(</w:t>
      </w:r>
      <w:proofErr w:type="gramEnd"/>
      <w:r>
        <w:t>ComplexHeatmap)</w:t>
      </w:r>
    </w:p>
    <w:p w14:paraId="56C55309" w14:textId="77777777" w:rsidR="008C5162" w:rsidRDefault="008C5162" w:rsidP="008C5162"/>
    <w:p w14:paraId="6B0F6918" w14:textId="77777777" w:rsidR="008C5162" w:rsidRDefault="008C5162" w:rsidP="008C5162">
      <w:r>
        <w:t># 1. Import species dataset (areas + biome + binary matrix w/ presence x absence)</w:t>
      </w:r>
    </w:p>
    <w:p w14:paraId="493F9BFA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 header=TRUE, sep=";", row.names = 1)</w:t>
      </w:r>
    </w:p>
    <w:p w14:paraId="284FB324" w14:textId="77777777" w:rsidR="008C5162" w:rsidRDefault="008C5162" w:rsidP="008C5162">
      <w:proofErr w:type="gramStart"/>
      <w:r>
        <w:t>sim.esp</w:t>
      </w:r>
      <w:proofErr w:type="gramEnd"/>
      <w:r>
        <w:t>1 = read.csv(file="areas x spp.csv", header=TRUE, sep=";")</w:t>
      </w:r>
    </w:p>
    <w:p w14:paraId="14984672" w14:textId="77777777" w:rsidR="008C5162" w:rsidRDefault="008C5162" w:rsidP="008C5162"/>
    <w:p w14:paraId="30D33924" w14:textId="77777777" w:rsidR="008C5162" w:rsidRDefault="008C5162" w:rsidP="008C5162">
      <w:r>
        <w:t># 1.1. Segment dataset (binary matrix and biomes)</w:t>
      </w:r>
    </w:p>
    <w:p w14:paraId="3243D69F" w14:textId="77777777" w:rsidR="008C5162" w:rsidRDefault="008C5162" w:rsidP="008C5162">
      <w:r>
        <w:t xml:space="preserve">area &lt;- </w:t>
      </w:r>
      <w:proofErr w:type="gramStart"/>
      <w:r>
        <w:t>sim.esp</w:t>
      </w:r>
      <w:proofErr w:type="gramEnd"/>
      <w:r>
        <w:t>1[,1:2]</w:t>
      </w:r>
    </w:p>
    <w:p w14:paraId="6F8D629B" w14:textId="77777777" w:rsidR="008C5162" w:rsidRDefault="008C5162" w:rsidP="008C5162">
      <w:r>
        <w:t xml:space="preserve">spp &lt;- </w:t>
      </w:r>
      <w:proofErr w:type="gramStart"/>
      <w:r>
        <w:t>sim.esp[</w:t>
      </w:r>
      <w:proofErr w:type="gramEnd"/>
      <w:r>
        <w:t>,2:2196]</w:t>
      </w:r>
    </w:p>
    <w:p w14:paraId="1E0CD423" w14:textId="77777777" w:rsidR="008C5162" w:rsidRDefault="008C5162" w:rsidP="008C5162">
      <w:r>
        <w:t>spp[</w:t>
      </w:r>
      <w:proofErr w:type="gramStart"/>
      <w:r>
        <w:t>,][</w:t>
      </w:r>
      <w:proofErr w:type="gramEnd"/>
      <w:r>
        <w:t>spp[,] &gt;0] &lt;- 1 # in case the presence x absence matrix is not binary</w:t>
      </w:r>
    </w:p>
    <w:p w14:paraId="6D33180E" w14:textId="77777777" w:rsidR="008C5162" w:rsidRDefault="008C5162" w:rsidP="008C5162"/>
    <w:p w14:paraId="5C2ECD04" w14:textId="77777777" w:rsidR="008C5162" w:rsidRDefault="008C5162" w:rsidP="008C5162">
      <w:r>
        <w:t># 2. Compile dendrogram (UPGMA)</w:t>
      </w:r>
    </w:p>
    <w:p w14:paraId="0A7BFD14" w14:textId="77777777" w:rsidR="008C5162" w:rsidRDefault="008C5162" w:rsidP="008C5162">
      <w:proofErr w:type="gramStart"/>
      <w:r>
        <w:t>dist.bray</w:t>
      </w:r>
      <w:proofErr w:type="gramEnd"/>
      <w:r>
        <w:t xml:space="preserve"> &lt;- vegdist(spp, method="bray") # using Sorensen as the dissimilarity measure</w:t>
      </w:r>
    </w:p>
    <w:p w14:paraId="51A8ADF3" w14:textId="77777777" w:rsidR="008C5162" w:rsidRDefault="008C5162" w:rsidP="008C5162">
      <w:proofErr w:type="gramStart"/>
      <w:r>
        <w:t>dist.bray</w:t>
      </w:r>
      <w:proofErr w:type="gramEnd"/>
    </w:p>
    <w:p w14:paraId="4F261A45" w14:textId="77777777" w:rsidR="008C5162" w:rsidRDefault="008C5162" w:rsidP="008C5162">
      <w:proofErr w:type="gramStart"/>
      <w:r>
        <w:t>hclust(</w:t>
      </w:r>
      <w:proofErr w:type="gramEnd"/>
      <w:r>
        <w:t>dist.bray, method="average")</w:t>
      </w:r>
    </w:p>
    <w:p w14:paraId="03CA9E7D" w14:textId="77777777" w:rsidR="008C5162" w:rsidRDefault="008C5162" w:rsidP="008C5162">
      <w:r>
        <w:t xml:space="preserve">UPGMA &lt;- </w:t>
      </w:r>
      <w:proofErr w:type="gramStart"/>
      <w:r>
        <w:t>hclust(</w:t>
      </w:r>
      <w:proofErr w:type="gramEnd"/>
      <w:r>
        <w:t>dist.bray, method="average")</w:t>
      </w:r>
    </w:p>
    <w:p w14:paraId="0F2ED796" w14:textId="77777777" w:rsidR="008C5162" w:rsidRDefault="008C5162" w:rsidP="008C5162">
      <w:r>
        <w:t>UPGMA</w:t>
      </w:r>
    </w:p>
    <w:p w14:paraId="1311557C" w14:textId="77777777" w:rsidR="008C5162" w:rsidRDefault="008C5162" w:rsidP="008C5162">
      <w:proofErr w:type="gramStart"/>
      <w:r>
        <w:t>plot(</w:t>
      </w:r>
      <w:proofErr w:type="gramEnd"/>
      <w:r>
        <w:t>UPGMA,hang=-1,cex=0.9, col="black")</w:t>
      </w:r>
    </w:p>
    <w:p w14:paraId="1B092E2C" w14:textId="77777777" w:rsidR="008C5162" w:rsidRDefault="008C5162" w:rsidP="008C5162">
      <w:r>
        <w:t xml:space="preserve">group &lt;- </w:t>
      </w:r>
      <w:proofErr w:type="gramStart"/>
      <w:r>
        <w:t>as.dendrogram</w:t>
      </w:r>
      <w:proofErr w:type="gramEnd"/>
      <w:r>
        <w:t>(UPGMA)</w:t>
      </w:r>
    </w:p>
    <w:p w14:paraId="4A3D0355" w14:textId="77777777" w:rsidR="008C5162" w:rsidRDefault="008C5162" w:rsidP="008C5162"/>
    <w:p w14:paraId="21B5BA4F" w14:textId="77777777" w:rsidR="008C5162" w:rsidRDefault="008C5162" w:rsidP="008C5162">
      <w:r>
        <w:t># 3. Import matrixes (compiled in section II)</w:t>
      </w:r>
    </w:p>
    <w:p w14:paraId="53B927CA" w14:textId="77777777" w:rsidR="008C5162" w:rsidRDefault="008C5162" w:rsidP="008C5162"/>
    <w:p w14:paraId="013847FA" w14:textId="77777777" w:rsidR="008C5162" w:rsidRDefault="008C5162" w:rsidP="008C5162">
      <w:r>
        <w:t># 4. Construct heatmap</w:t>
      </w:r>
    </w:p>
    <w:p w14:paraId="672E0242" w14:textId="77777777" w:rsidR="008C5162" w:rsidRDefault="008C5162" w:rsidP="008C5162">
      <w:proofErr w:type="gramStart"/>
      <w:r>
        <w:t>library(</w:t>
      </w:r>
      <w:proofErr w:type="gramEnd"/>
      <w:r>
        <w:t>ComplexHeatmap)</w:t>
      </w:r>
    </w:p>
    <w:p w14:paraId="6B197FE8" w14:textId="77777777" w:rsidR="008C5162" w:rsidRDefault="008C5162" w:rsidP="008C5162">
      <w:r>
        <w:t>library(circlize)</w:t>
      </w:r>
    </w:p>
    <w:p w14:paraId="4C4CDC18" w14:textId="77777777" w:rsidR="008C5162" w:rsidRDefault="008C5162" w:rsidP="008C5162">
      <w:r>
        <w:t>library(dendextend)</w:t>
      </w:r>
    </w:p>
    <w:p w14:paraId="3BA46574" w14:textId="77777777" w:rsidR="008C5162" w:rsidRDefault="008C5162" w:rsidP="008C5162">
      <w:r>
        <w:t>library(gridtext)</w:t>
      </w:r>
    </w:p>
    <w:p w14:paraId="2CD4D9B9" w14:textId="77777777" w:rsidR="008C5162" w:rsidRDefault="008C5162" w:rsidP="008C5162"/>
    <w:p w14:paraId="7CB16C17" w14:textId="77777777" w:rsidR="008C5162" w:rsidRDefault="008C5162" w:rsidP="008C5162">
      <w:r>
        <w:t># 4.1. Set graphic parameters</w:t>
      </w:r>
    </w:p>
    <w:p w14:paraId="3D8C9F0C" w14:textId="77777777" w:rsidR="008C5162" w:rsidRDefault="008C5162" w:rsidP="008C5162">
      <w:r>
        <w:t>col_fun = colorRamp2(</w:t>
      </w:r>
      <w:proofErr w:type="gramStart"/>
      <w:r>
        <w:t>c(</w:t>
      </w:r>
      <w:proofErr w:type="gramEnd"/>
      <w:r>
        <w:t>0, 50, 99, 100), c("#fef0d9", "#d7301f", "#6f0000", "black")) # colors</w:t>
      </w:r>
    </w:p>
    <w:p w14:paraId="56BE7064" w14:textId="77777777" w:rsidR="008C5162" w:rsidRDefault="008C5162" w:rsidP="008C5162">
      <w:r>
        <w:t xml:space="preserve">row_dend = </w:t>
      </w:r>
      <w:proofErr w:type="gramStart"/>
      <w:r>
        <w:t>as.dendrogram</w:t>
      </w:r>
      <w:proofErr w:type="gramEnd"/>
      <w:r>
        <w:t xml:space="preserve">(hclust(dist(mat))) </w:t>
      </w:r>
    </w:p>
    <w:p w14:paraId="62EA8EC8" w14:textId="77777777" w:rsidR="008C5162" w:rsidRDefault="008C5162" w:rsidP="008C5162">
      <w:r>
        <w:t>row_dend = color_</w:t>
      </w:r>
      <w:proofErr w:type="gramStart"/>
      <w:r>
        <w:t>branches(</w:t>
      </w:r>
      <w:proofErr w:type="gramEnd"/>
      <w:r>
        <w:t>row_dend, k = 2) # dendrogram</w:t>
      </w:r>
    </w:p>
    <w:p w14:paraId="5B74826B" w14:textId="77777777" w:rsidR="008C5162" w:rsidRDefault="008C5162" w:rsidP="008C5162"/>
    <w:p w14:paraId="1FBC3510" w14:textId="77777777" w:rsidR="008C5162" w:rsidRDefault="008C5162" w:rsidP="008C5162">
      <w:r>
        <w:t># 4.2. Compile annotations</w:t>
      </w:r>
    </w:p>
    <w:p w14:paraId="124C79C3" w14:textId="77777777" w:rsidR="008C5162" w:rsidRDefault="008C5162" w:rsidP="008C5162">
      <w:r>
        <w:t xml:space="preserve">ha_bioma = </w:t>
      </w:r>
      <w:proofErr w:type="gramStart"/>
      <w:r>
        <w:t>rowAnnotation(</w:t>
      </w:r>
      <w:proofErr w:type="gramEnd"/>
      <w:r>
        <w:t>Ecoregions = area$biome,</w:t>
      </w:r>
    </w:p>
    <w:p w14:paraId="1AE7E43E" w14:textId="77777777" w:rsidR="008C5162" w:rsidRDefault="008C5162" w:rsidP="008C5162">
      <w:r>
        <w:t xml:space="preserve">                         col = </w:t>
      </w:r>
      <w:proofErr w:type="gramStart"/>
      <w:r>
        <w:t>list(</w:t>
      </w:r>
      <w:proofErr w:type="gramEnd"/>
      <w:r>
        <w:t>Ecoregions = c("Caatinga" = "#d95f02", "Amazon" = "#1b9e77", "Atlantic forest" = "#7570b3")),</w:t>
      </w:r>
    </w:p>
    <w:p w14:paraId="4D2BCD0E" w14:textId="77777777" w:rsidR="008C5162" w:rsidRDefault="008C5162" w:rsidP="008C5162">
      <w:r>
        <w:t xml:space="preserve">                         gp = </w:t>
      </w:r>
      <w:proofErr w:type="gramStart"/>
      <w:r>
        <w:t>gpar(</w:t>
      </w:r>
      <w:proofErr w:type="gramEnd"/>
      <w:r>
        <w:t>col = "white"),</w:t>
      </w:r>
    </w:p>
    <w:p w14:paraId="24666436" w14:textId="77777777" w:rsidR="008C5162" w:rsidRDefault="008C5162" w:rsidP="008C5162">
      <w:r>
        <w:t xml:space="preserve">                         simple_anno_size = </w:t>
      </w:r>
      <w:proofErr w:type="gramStart"/>
      <w:r>
        <w:t>unit(</w:t>
      </w:r>
      <w:proofErr w:type="gramEnd"/>
      <w:r>
        <w:t>0.2, "cm"),</w:t>
      </w:r>
    </w:p>
    <w:p w14:paraId="071F2218" w14:textId="77777777" w:rsidR="008C5162" w:rsidRDefault="008C5162" w:rsidP="008C5162">
      <w:r>
        <w:t xml:space="preserve">                         annotation_label = gt_</w:t>
      </w:r>
      <w:proofErr w:type="gramStart"/>
      <w:r>
        <w:t>render(</w:t>
      </w:r>
      <w:proofErr w:type="gramEnd"/>
      <w:r>
        <w:t>"Domain",</w:t>
      </w:r>
    </w:p>
    <w:p w14:paraId="506BA838" w14:textId="77777777" w:rsidR="008C5162" w:rsidRDefault="008C5162" w:rsidP="008C5162">
      <w:r>
        <w:t xml:space="preserve">                                                      gp = </w:t>
      </w:r>
      <w:proofErr w:type="gramStart"/>
      <w:r>
        <w:t>gpar(</w:t>
      </w:r>
      <w:proofErr w:type="gramEnd"/>
      <w:r>
        <w:t>col = "white", fontsize = 7, fontface = "bold")),</w:t>
      </w:r>
    </w:p>
    <w:p w14:paraId="4D213A58" w14:textId="77777777" w:rsidR="008C5162" w:rsidRDefault="008C5162" w:rsidP="008C5162">
      <w:r>
        <w:t xml:space="preserve">                         show_legend = TRUE)</w:t>
      </w:r>
    </w:p>
    <w:p w14:paraId="0EC81F2F" w14:textId="77777777" w:rsidR="008C5162" w:rsidRDefault="008C5162" w:rsidP="008C5162">
      <w:r>
        <w:t xml:space="preserve">ha2_bioma = </w:t>
      </w:r>
      <w:proofErr w:type="gramStart"/>
      <w:r>
        <w:t>HeatmapAnnotation(</w:t>
      </w:r>
      <w:proofErr w:type="gramEnd"/>
      <w:r>
        <w:t>Ecoregions = area$biome,</w:t>
      </w:r>
    </w:p>
    <w:p w14:paraId="2E61000E" w14:textId="77777777" w:rsidR="008C5162" w:rsidRDefault="008C5162" w:rsidP="008C5162">
      <w:r>
        <w:t xml:space="preserve">                              col = </w:t>
      </w:r>
      <w:proofErr w:type="gramStart"/>
      <w:r>
        <w:t>list(</w:t>
      </w:r>
      <w:proofErr w:type="gramEnd"/>
      <w:r>
        <w:t>Ecoregions = c("Caatinga" = "#d95f02", "Amazon" = "#1b9e77", "Atlantic forest" = "#7570b3")),</w:t>
      </w:r>
    </w:p>
    <w:p w14:paraId="5A4BD27B" w14:textId="77777777" w:rsidR="008C5162" w:rsidRDefault="008C5162" w:rsidP="008C5162">
      <w:r>
        <w:t xml:space="preserve">                              gp = </w:t>
      </w:r>
      <w:proofErr w:type="gramStart"/>
      <w:r>
        <w:t>gpar(</w:t>
      </w:r>
      <w:proofErr w:type="gramEnd"/>
      <w:r>
        <w:t>col = "white"),</w:t>
      </w:r>
    </w:p>
    <w:p w14:paraId="29D697C5" w14:textId="77777777" w:rsidR="008C5162" w:rsidRDefault="008C5162" w:rsidP="008C5162">
      <w:r>
        <w:t xml:space="preserve">                              simple_anno_size = </w:t>
      </w:r>
      <w:proofErr w:type="gramStart"/>
      <w:r>
        <w:t>unit(</w:t>
      </w:r>
      <w:proofErr w:type="gramEnd"/>
      <w:r>
        <w:t>0.2, "cm"),</w:t>
      </w:r>
    </w:p>
    <w:p w14:paraId="2889274D" w14:textId="77777777" w:rsidR="008C5162" w:rsidRDefault="008C5162" w:rsidP="008C5162">
      <w:r>
        <w:t xml:space="preserve">                              annotation_label = gt_</w:t>
      </w:r>
      <w:proofErr w:type="gramStart"/>
      <w:r>
        <w:t>render(</w:t>
      </w:r>
      <w:proofErr w:type="gramEnd"/>
      <w:r>
        <w:t>"Domain",</w:t>
      </w:r>
    </w:p>
    <w:p w14:paraId="30B57A6F" w14:textId="77777777" w:rsidR="008C5162" w:rsidRDefault="008C5162" w:rsidP="008C5162">
      <w:r>
        <w:t xml:space="preserve">                                                           gp = </w:t>
      </w:r>
      <w:proofErr w:type="gramStart"/>
      <w:r>
        <w:t>gpar(</w:t>
      </w:r>
      <w:proofErr w:type="gramEnd"/>
      <w:r>
        <w:t>col = "white", fontsize = 7, fontface = "bold")),</w:t>
      </w:r>
    </w:p>
    <w:p w14:paraId="3D26B669" w14:textId="77777777" w:rsidR="008C5162" w:rsidRDefault="008C5162" w:rsidP="008C5162">
      <w:r>
        <w:t xml:space="preserve">                              show_legend = FALSE)</w:t>
      </w:r>
    </w:p>
    <w:p w14:paraId="1130BBEE" w14:textId="77777777" w:rsidR="008C5162" w:rsidRDefault="008C5162" w:rsidP="008C5162">
      <w:r>
        <w:t xml:space="preserve">ha_area = </w:t>
      </w:r>
      <w:proofErr w:type="gramStart"/>
      <w:r>
        <w:t>rowAnnotation(</w:t>
      </w:r>
      <w:proofErr w:type="gramEnd"/>
      <w:r>
        <w:t>floras = anno_text(rownames(spp), just = "left", gp = gpar(fontsize = 7)))</w:t>
      </w:r>
    </w:p>
    <w:p w14:paraId="15A64E83" w14:textId="77777777" w:rsidR="008C5162" w:rsidRDefault="008C5162" w:rsidP="008C5162">
      <w:r>
        <w:t xml:space="preserve">ha2_area = </w:t>
      </w:r>
      <w:proofErr w:type="gramStart"/>
      <w:r>
        <w:t>HeatmapAnnotation(</w:t>
      </w:r>
      <w:proofErr w:type="gramEnd"/>
      <w:r>
        <w:t>floras = anno_text(rownames(spp), just = "right", gp = gpar(fontsize = 7)))</w:t>
      </w:r>
    </w:p>
    <w:p w14:paraId="281EC225" w14:textId="77777777" w:rsidR="008C5162" w:rsidRDefault="008C5162" w:rsidP="008C5162">
      <w:r>
        <w:t xml:space="preserve">ha_exspp = </w:t>
      </w:r>
      <w:proofErr w:type="gramStart"/>
      <w:r>
        <w:t>rowAnnotation(</w:t>
      </w:r>
      <w:proofErr w:type="gramEnd"/>
      <w:r>
        <w:t>ex_spp = prop_single[,1],</w:t>
      </w:r>
    </w:p>
    <w:p w14:paraId="3F0AD504" w14:textId="77777777" w:rsidR="008C5162" w:rsidRDefault="008C5162" w:rsidP="008C5162">
      <w:r>
        <w:t xml:space="preserve">                         simple_anno_size = </w:t>
      </w:r>
      <w:proofErr w:type="gramStart"/>
      <w:r>
        <w:t>unit(</w:t>
      </w:r>
      <w:proofErr w:type="gramEnd"/>
      <w:r>
        <w:t>0.28, "cm"),</w:t>
      </w:r>
    </w:p>
    <w:p w14:paraId="1D9AD08C" w14:textId="77777777" w:rsidR="008C5162" w:rsidRDefault="008C5162" w:rsidP="008C5162">
      <w:r>
        <w:t xml:space="preserve">                         col = </w:t>
      </w:r>
      <w:proofErr w:type="gramStart"/>
      <w:r>
        <w:t>list(</w:t>
      </w:r>
      <w:proofErr w:type="gramEnd"/>
      <w:r>
        <w:t>ex_spp = col_fun),</w:t>
      </w:r>
    </w:p>
    <w:p w14:paraId="573F5962" w14:textId="77777777" w:rsidR="008C5162" w:rsidRDefault="008C5162" w:rsidP="008C5162">
      <w:r>
        <w:t xml:space="preserve">                         annotation_label = gt_</w:t>
      </w:r>
      <w:proofErr w:type="gramStart"/>
      <w:r>
        <w:t>render(</w:t>
      </w:r>
      <w:proofErr w:type="gramEnd"/>
      <w:r>
        <w:t>"Exclusive spp.",</w:t>
      </w:r>
    </w:p>
    <w:p w14:paraId="3454EC3A" w14:textId="77777777" w:rsidR="008C5162" w:rsidRDefault="008C5162" w:rsidP="008C5162">
      <w:r>
        <w:t xml:space="preserve">                                                      gp = </w:t>
      </w:r>
      <w:proofErr w:type="gramStart"/>
      <w:r>
        <w:t>gpar(</w:t>
      </w:r>
      <w:proofErr w:type="gramEnd"/>
      <w:r>
        <w:t>col= "black", fontsize = 7, fontface = "bold", labels_rot = 45)),</w:t>
      </w:r>
    </w:p>
    <w:p w14:paraId="38F74EED" w14:textId="77777777" w:rsidR="008C5162" w:rsidRDefault="008C5162" w:rsidP="008C5162">
      <w:r>
        <w:t xml:space="preserve">                         gp = </w:t>
      </w:r>
      <w:proofErr w:type="gramStart"/>
      <w:r>
        <w:t>gpar(</w:t>
      </w:r>
      <w:proofErr w:type="gramEnd"/>
      <w:r>
        <w:t>col = "white"),</w:t>
      </w:r>
    </w:p>
    <w:p w14:paraId="029BBC7C" w14:textId="77777777" w:rsidR="008C5162" w:rsidRDefault="008C5162" w:rsidP="008C5162">
      <w:r>
        <w:t xml:space="preserve">                         show_legend = FALSE)</w:t>
      </w:r>
    </w:p>
    <w:p w14:paraId="2B9A811E" w14:textId="77777777" w:rsidR="008C5162" w:rsidRDefault="008C5162" w:rsidP="008C5162">
      <w:r>
        <w:t xml:space="preserve">ha_n = </w:t>
      </w:r>
      <w:proofErr w:type="gramStart"/>
      <w:r>
        <w:t>rowAnnotation(</w:t>
      </w:r>
      <w:proofErr w:type="gramEnd"/>
      <w:r>
        <w:t>total = anno_text(sum, gp = gpar(fontsize = 7)))</w:t>
      </w:r>
    </w:p>
    <w:p w14:paraId="61582BD9" w14:textId="77777777" w:rsidR="008C5162" w:rsidRDefault="008C5162" w:rsidP="008C5162">
      <w:r>
        <w:t xml:space="preserve">total_spp &lt;- </w:t>
      </w:r>
      <w:proofErr w:type="gramStart"/>
      <w:r>
        <w:t>character(</w:t>
      </w:r>
      <w:proofErr w:type="gramEnd"/>
      <w:r>
        <w:t>1)</w:t>
      </w:r>
    </w:p>
    <w:p w14:paraId="0E970D69" w14:textId="77777777" w:rsidR="008C5162" w:rsidRDefault="008C5162" w:rsidP="008C5162">
      <w:r>
        <w:t>for (j in 1:50) {</w:t>
      </w:r>
    </w:p>
    <w:p w14:paraId="53EA25FF" w14:textId="77777777" w:rsidR="008C5162" w:rsidRDefault="008C5162" w:rsidP="008C5162">
      <w:r>
        <w:lastRenderedPageBreak/>
        <w:t xml:space="preserve">  total_spp[j] &lt;- </w:t>
      </w:r>
      <w:proofErr w:type="gramStart"/>
      <w:r>
        <w:t>paste(</w:t>
      </w:r>
      <w:proofErr w:type="gramEnd"/>
      <w:r>
        <w:t>c("n=", sum[j,], "spp."), collapse = " ")</w:t>
      </w:r>
    </w:p>
    <w:p w14:paraId="58C091F5" w14:textId="77777777" w:rsidR="008C5162" w:rsidRDefault="008C5162" w:rsidP="008C5162">
      <w:r>
        <w:t>}</w:t>
      </w:r>
    </w:p>
    <w:p w14:paraId="6EAC5A8A" w14:textId="77777777" w:rsidR="008C5162" w:rsidRDefault="008C5162" w:rsidP="008C5162">
      <w:r>
        <w:t xml:space="preserve">ha_totalspp = </w:t>
      </w:r>
      <w:proofErr w:type="gramStart"/>
      <w:r>
        <w:t>rowAnnotation(</w:t>
      </w:r>
      <w:proofErr w:type="gramEnd"/>
      <w:r>
        <w:t>total = anno_text(total_spp, gp = gpar(fontsize = 7)))</w:t>
      </w:r>
    </w:p>
    <w:p w14:paraId="651A479B" w14:textId="77777777" w:rsidR="008C5162" w:rsidRDefault="008C5162" w:rsidP="008C5162"/>
    <w:p w14:paraId="3C39FFAB" w14:textId="77777777" w:rsidR="008C5162" w:rsidRDefault="008C5162" w:rsidP="008C5162">
      <w:r>
        <w:t># 4.3. Plot (and export) complete heatmap</w:t>
      </w:r>
    </w:p>
    <w:p w14:paraId="18120E5A" w14:textId="77777777" w:rsidR="008C5162" w:rsidRDefault="008C5162" w:rsidP="008C5162">
      <w:proofErr w:type="gramStart"/>
      <w:r>
        <w:t>tiff(</w:t>
      </w:r>
      <w:proofErr w:type="gramEnd"/>
      <w:r>
        <w:t>"inselberg heatmap.tiff", units="in", width=10, height=9, res=500)</w:t>
      </w:r>
    </w:p>
    <w:p w14:paraId="07BD5443" w14:textId="77777777" w:rsidR="008C5162" w:rsidRDefault="008C5162" w:rsidP="008C5162">
      <w:proofErr w:type="gramStart"/>
      <w:r>
        <w:t>Heatmap(</w:t>
      </w:r>
      <w:proofErr w:type="gramEnd"/>
      <w:r>
        <w:t>prop1, name = "prop", col = col_fun,</w:t>
      </w:r>
    </w:p>
    <w:p w14:paraId="05563F59" w14:textId="77777777" w:rsidR="008C5162" w:rsidRDefault="008C5162" w:rsidP="008C5162">
      <w:r>
        <w:t xml:space="preserve">        rect_gp = </w:t>
      </w:r>
      <w:proofErr w:type="gramStart"/>
      <w:r>
        <w:t>gpar(</w:t>
      </w:r>
      <w:proofErr w:type="gramEnd"/>
      <w:r>
        <w:t>col = "white", lwd = 0.5),</w:t>
      </w:r>
    </w:p>
    <w:p w14:paraId="58C8E4DD" w14:textId="77777777" w:rsidR="008C5162" w:rsidRDefault="008C5162" w:rsidP="008C5162">
      <w:r>
        <w:t xml:space="preserve">        width = </w:t>
      </w:r>
      <w:proofErr w:type="gramStart"/>
      <w:r>
        <w:t>unit(</w:t>
      </w:r>
      <w:proofErr w:type="gramEnd"/>
      <w:r>
        <w:t>14, "cm"), height = unit(14, "cm"),</w:t>
      </w:r>
    </w:p>
    <w:p w14:paraId="2E00E095" w14:textId="77777777" w:rsidR="008C5162" w:rsidRDefault="008C5162" w:rsidP="008C5162">
      <w:r>
        <w:t xml:space="preserve">        row_names_gp = </w:t>
      </w:r>
      <w:proofErr w:type="gramStart"/>
      <w:r>
        <w:t>gpar(</w:t>
      </w:r>
      <w:proofErr w:type="gramEnd"/>
      <w:r>
        <w:t>col = "white", fontsize = 8), column_names_gp = gpar(col = "black", fontsize = 8),</w:t>
      </w:r>
    </w:p>
    <w:p w14:paraId="72B475FD" w14:textId="77777777" w:rsidR="008C5162" w:rsidRDefault="008C5162" w:rsidP="008C5162">
      <w:r>
        <w:t xml:space="preserve">        column_title = "column title", row_title = "Inselbergs",</w:t>
      </w:r>
    </w:p>
    <w:p w14:paraId="101F5E27" w14:textId="77777777" w:rsidR="008C5162" w:rsidRDefault="008C5162" w:rsidP="008C5162">
      <w:r>
        <w:t xml:space="preserve">        column_title_gp = </w:t>
      </w:r>
      <w:proofErr w:type="gramStart"/>
      <w:r>
        <w:t>gpar(</w:t>
      </w:r>
      <w:proofErr w:type="gramEnd"/>
      <w:r>
        <w:t>col = "white", fontsize = 1, fontface = "bold"),</w:t>
      </w:r>
    </w:p>
    <w:p w14:paraId="1E6BBFBC" w14:textId="77777777" w:rsidR="008C5162" w:rsidRDefault="008C5162" w:rsidP="008C5162">
      <w:r>
        <w:t xml:space="preserve">        row_title_gp = </w:t>
      </w:r>
      <w:proofErr w:type="gramStart"/>
      <w:r>
        <w:t>gpar(</w:t>
      </w:r>
      <w:proofErr w:type="gramEnd"/>
      <w:r>
        <w:t>col = "black", fontsize = 10, fontface = "bold"),</w:t>
      </w:r>
    </w:p>
    <w:p w14:paraId="26A7404D" w14:textId="77777777" w:rsidR="008C5162" w:rsidRDefault="008C5162" w:rsidP="008C5162">
      <w:r>
        <w:t xml:space="preserve">        cluster_columns = group, cluster_rows = group,</w:t>
      </w:r>
    </w:p>
    <w:p w14:paraId="795A9BDE" w14:textId="77777777" w:rsidR="008C5162" w:rsidRDefault="008C5162" w:rsidP="008C5162">
      <w:r>
        <w:t xml:space="preserve">        row_dend_reorder = FALSE, column_dend_reorder = FALSE,</w:t>
      </w:r>
    </w:p>
    <w:p w14:paraId="241A81F2" w14:textId="77777777" w:rsidR="008C5162" w:rsidRDefault="008C5162" w:rsidP="008C5162">
      <w:r>
        <w:t xml:space="preserve">        column_split = 3, row_split = 3,</w:t>
      </w:r>
    </w:p>
    <w:p w14:paraId="27F7E2C7" w14:textId="77777777" w:rsidR="008C5162" w:rsidRDefault="008C5162" w:rsidP="008C5162">
      <w:r>
        <w:t xml:space="preserve">        column_dend_side = "top", row_dend_side = "left",</w:t>
      </w:r>
    </w:p>
    <w:p w14:paraId="6BC3B92B" w14:textId="77777777" w:rsidR="008C5162" w:rsidRDefault="008C5162" w:rsidP="008C5162">
      <w:r>
        <w:t xml:space="preserve">        left_annotation = </w:t>
      </w:r>
      <w:proofErr w:type="gramStart"/>
      <w:r>
        <w:t>c(</w:t>
      </w:r>
      <w:proofErr w:type="gramEnd"/>
      <w:r>
        <w:t>ha_bioma, ha_area, ha_exspp),</w:t>
      </w:r>
    </w:p>
    <w:p w14:paraId="4EA38E65" w14:textId="77777777" w:rsidR="008C5162" w:rsidRDefault="008C5162" w:rsidP="008C5162">
      <w:r>
        <w:t xml:space="preserve">        right_annotation = ha_totalspp,</w:t>
      </w:r>
    </w:p>
    <w:p w14:paraId="739AA88E" w14:textId="77777777" w:rsidR="008C5162" w:rsidRDefault="008C5162" w:rsidP="008C5162">
      <w:r>
        <w:t xml:space="preserve">        top_annotation = ha2_bioma,</w:t>
      </w:r>
    </w:p>
    <w:p w14:paraId="0F41570F" w14:textId="77777777" w:rsidR="008C5162" w:rsidRDefault="008C5162" w:rsidP="008C5162">
      <w:r>
        <w:t xml:space="preserve">        heatmap_legend_param = </w:t>
      </w:r>
      <w:proofErr w:type="gramStart"/>
      <w:r>
        <w:t>list(</w:t>
      </w:r>
      <w:proofErr w:type="gramEnd"/>
    </w:p>
    <w:p w14:paraId="58B59D82" w14:textId="77777777" w:rsidR="008C5162" w:rsidRDefault="008C5162" w:rsidP="008C5162">
      <w:r>
        <w:t xml:space="preserve">          title = "Proportion of spp.", title_gp = </w:t>
      </w:r>
      <w:proofErr w:type="gramStart"/>
      <w:r>
        <w:t>gpar(</w:t>
      </w:r>
      <w:proofErr w:type="gramEnd"/>
      <w:r>
        <w:t>fontsize = 10,  fontface = "bold"))</w:t>
      </w:r>
    </w:p>
    <w:p w14:paraId="4A6873DF" w14:textId="77777777" w:rsidR="008C5162" w:rsidRDefault="008C5162" w:rsidP="008C5162">
      <w:r>
        <w:t>)</w:t>
      </w:r>
    </w:p>
    <w:p w14:paraId="2431FE37" w14:textId="77777777" w:rsidR="008C5162" w:rsidRDefault="008C5162" w:rsidP="008C5162">
      <w:proofErr w:type="gramStart"/>
      <w:r>
        <w:t>dev.off(</w:t>
      </w:r>
      <w:proofErr w:type="gramEnd"/>
      <w:r>
        <w:t>)</w:t>
      </w:r>
    </w:p>
    <w:p w14:paraId="2CF25368" w14:textId="77777777" w:rsidR="008C5162" w:rsidRDefault="008C5162" w:rsidP="008C5162"/>
    <w:p w14:paraId="677684EF" w14:textId="77777777" w:rsidR="008C5162" w:rsidRDefault="008C5162" w:rsidP="008C5162">
      <w:r>
        <w:t>###########################################################################################################</w:t>
      </w:r>
    </w:p>
    <w:p w14:paraId="48D6C1F4" w14:textId="77777777" w:rsidR="008C5162" w:rsidRDefault="008C5162" w:rsidP="008C5162"/>
    <w:p w14:paraId="71DB9484" w14:textId="77777777" w:rsidR="008C5162" w:rsidRDefault="008C5162" w:rsidP="008C5162">
      <w:r>
        <w:t>### IV. Chord diagram</w:t>
      </w:r>
    </w:p>
    <w:p w14:paraId="0FDD74DB" w14:textId="77777777" w:rsidR="008C5162" w:rsidRDefault="008C5162" w:rsidP="008C5162">
      <w:r>
        <w:t>library(circlize)</w:t>
      </w:r>
    </w:p>
    <w:p w14:paraId="3DD8B46D" w14:textId="77777777" w:rsidR="008C5162" w:rsidRDefault="008C5162" w:rsidP="008C5162">
      <w:r>
        <w:t>library(migest)</w:t>
      </w:r>
    </w:p>
    <w:p w14:paraId="3D8E7C49" w14:textId="77777777" w:rsidR="008C5162" w:rsidRDefault="008C5162" w:rsidP="008C5162"/>
    <w:p w14:paraId="1E42C953" w14:textId="77777777" w:rsidR="008C5162" w:rsidRDefault="008C5162" w:rsidP="008C5162">
      <w:r>
        <w:t>## A) Chord diagram of biomes</w:t>
      </w:r>
    </w:p>
    <w:p w14:paraId="03322F9A" w14:textId="77777777" w:rsidR="008C5162" w:rsidRDefault="008C5162" w:rsidP="008C5162"/>
    <w:p w14:paraId="3758CE22" w14:textId="77777777" w:rsidR="008C5162" w:rsidRDefault="008C5162" w:rsidP="008C5162">
      <w:r>
        <w:t># 1. Create adjacency matrix</w:t>
      </w:r>
    </w:p>
    <w:p w14:paraId="64E8C81E" w14:textId="77777777" w:rsidR="008C5162" w:rsidRDefault="008C5162" w:rsidP="008C5162">
      <w:r>
        <w:t># 1.1. W/ observed data</w:t>
      </w:r>
    </w:p>
    <w:p w14:paraId="5152089B" w14:textId="77777777" w:rsidR="008C5162" w:rsidRDefault="008C5162" w:rsidP="008C5162">
      <w:r>
        <w:t xml:space="preserve">df = </w:t>
      </w:r>
      <w:proofErr w:type="gramStart"/>
      <w:r>
        <w:t>data.frame</w:t>
      </w:r>
      <w:proofErr w:type="gramEnd"/>
      <w:r>
        <w:t>(from = c("Amazon", "Caatinga", "Atlantic Forest", "Amazon", "Amazon", "Atlantic Forest"),</w:t>
      </w:r>
    </w:p>
    <w:p w14:paraId="5320F6C0" w14:textId="77777777" w:rsidR="008C5162" w:rsidRDefault="008C5162" w:rsidP="008C5162">
      <w:r>
        <w:t xml:space="preserve">                to = </w:t>
      </w:r>
      <w:proofErr w:type="gramStart"/>
      <w:r>
        <w:t>c(</w:t>
      </w:r>
      <w:proofErr w:type="gramEnd"/>
      <w:r>
        <w:t>"Amazon", "Caatinga","Atlantic Forest", "Atlantic Forest", "Caatinga", "Caatinga"),</w:t>
      </w:r>
    </w:p>
    <w:p w14:paraId="32A718CA" w14:textId="77777777" w:rsidR="008C5162" w:rsidRDefault="008C5162" w:rsidP="008C5162">
      <w:r>
        <w:t xml:space="preserve">                value = </w:t>
      </w:r>
      <w:proofErr w:type="gramStart"/>
      <w:r>
        <w:t>c(</w:t>
      </w:r>
      <w:proofErr w:type="gramEnd"/>
      <w:r>
        <w:t>540, 787, 1123, 49, 80, 149))</w:t>
      </w:r>
    </w:p>
    <w:p w14:paraId="4F6ECC95" w14:textId="77777777" w:rsidR="008C5162" w:rsidRDefault="008C5162" w:rsidP="008C5162">
      <w:r>
        <w:t>df</w:t>
      </w:r>
    </w:p>
    <w:p w14:paraId="68AB49BE" w14:textId="77777777" w:rsidR="008C5162" w:rsidRDefault="008C5162" w:rsidP="008C5162">
      <w:r>
        <w:t># 1.2. W/ estimated data (Chao2-shared)</w:t>
      </w:r>
    </w:p>
    <w:p w14:paraId="0E38E128" w14:textId="77777777" w:rsidR="008C5162" w:rsidRDefault="008C5162" w:rsidP="008C5162">
      <w:r>
        <w:t xml:space="preserve">df = </w:t>
      </w:r>
      <w:proofErr w:type="gramStart"/>
      <w:r>
        <w:t>data.frame</w:t>
      </w:r>
      <w:proofErr w:type="gramEnd"/>
      <w:r>
        <w:t>(from = c("Amazon", "Caatinga", "Atlantic Forest", "Amazon", "Amazon", "Atlantic Forest"),</w:t>
      </w:r>
    </w:p>
    <w:p w14:paraId="37227AEC" w14:textId="77777777" w:rsidR="008C5162" w:rsidRDefault="008C5162" w:rsidP="008C5162">
      <w:r>
        <w:t xml:space="preserve">                to = </w:t>
      </w:r>
      <w:proofErr w:type="gramStart"/>
      <w:r>
        <w:t>c(</w:t>
      </w:r>
      <w:proofErr w:type="gramEnd"/>
      <w:r>
        <w:t>"Amazon", "Caatinga","Atlantic Forest", "Atlantic Forest", "Caatinga", "Caatinga"),</w:t>
      </w:r>
    </w:p>
    <w:p w14:paraId="40D27CD6" w14:textId="77777777" w:rsidR="008C5162" w:rsidRDefault="008C5162" w:rsidP="008C5162">
      <w:r>
        <w:t xml:space="preserve">                value = </w:t>
      </w:r>
      <w:proofErr w:type="gramStart"/>
      <w:r>
        <w:t>c(</w:t>
      </w:r>
      <w:proofErr w:type="gramEnd"/>
      <w:r>
        <w:t>1350, 1189, 2496, 179, 234, 330))</w:t>
      </w:r>
    </w:p>
    <w:p w14:paraId="660BF40F" w14:textId="77777777" w:rsidR="008C5162" w:rsidRDefault="008C5162" w:rsidP="008C5162">
      <w:r>
        <w:t>df</w:t>
      </w:r>
    </w:p>
    <w:p w14:paraId="739EC6E0" w14:textId="77777777" w:rsidR="008C5162" w:rsidRDefault="008C5162" w:rsidP="008C5162"/>
    <w:p w14:paraId="2D408101" w14:textId="77777777" w:rsidR="008C5162" w:rsidRDefault="008C5162" w:rsidP="008C5162">
      <w:r>
        <w:t># 2. Indicate colors used in the links</w:t>
      </w:r>
    </w:p>
    <w:p w14:paraId="1EA1C022" w14:textId="77777777" w:rsidR="008C5162" w:rsidRDefault="008C5162" w:rsidP="008C5162">
      <w:r>
        <w:t xml:space="preserve">grid.col = </w:t>
      </w:r>
      <w:proofErr w:type="gramStart"/>
      <w:r>
        <w:t>c(</w:t>
      </w:r>
      <w:proofErr w:type="gramEnd"/>
      <w:r>
        <w:t>"Amazon" = "#1b9e77",</w:t>
      </w:r>
    </w:p>
    <w:p w14:paraId="3E5497BE" w14:textId="77777777" w:rsidR="008C5162" w:rsidRDefault="008C5162" w:rsidP="008C5162">
      <w:r>
        <w:t xml:space="preserve">             "Atlantic Forest" = "#7570b3",</w:t>
      </w:r>
    </w:p>
    <w:p w14:paraId="4E4E2120" w14:textId="77777777" w:rsidR="008C5162" w:rsidRDefault="008C5162" w:rsidP="008C5162">
      <w:r>
        <w:t xml:space="preserve">             "Caatinga" = "#d95f02")</w:t>
      </w:r>
    </w:p>
    <w:p w14:paraId="26599EF2" w14:textId="77777777" w:rsidR="008C5162" w:rsidRDefault="008C5162" w:rsidP="008C5162">
      <w:r>
        <w:t># 3. Plot (and export) Chord diagram</w:t>
      </w:r>
    </w:p>
    <w:p w14:paraId="573366FB" w14:textId="77777777" w:rsidR="008C5162" w:rsidRDefault="008C5162" w:rsidP="008C5162">
      <w:proofErr w:type="gramStart"/>
      <w:r>
        <w:t>tiff(</w:t>
      </w:r>
      <w:proofErr w:type="gramEnd"/>
      <w:r>
        <w:t>"chord_biomes_estimated.tiff", units="in", width=4.8, height=4.8, res=500, bg="transparent")</w:t>
      </w:r>
    </w:p>
    <w:p w14:paraId="6A028672" w14:textId="77777777" w:rsidR="008C5162" w:rsidRDefault="008C5162" w:rsidP="008C5162">
      <w:r>
        <w:t>circos.par (</w:t>
      </w:r>
      <w:proofErr w:type="gramStart"/>
      <w:r>
        <w:t>track.height</w:t>
      </w:r>
      <w:proofErr w:type="gramEnd"/>
      <w:r>
        <w:t>=1, gap.after=5, track.margin= c(0.01,0.01))</w:t>
      </w:r>
    </w:p>
    <w:p w14:paraId="7DECA664" w14:textId="77777777" w:rsidR="008C5162" w:rsidRDefault="008C5162" w:rsidP="008C5162">
      <w:r>
        <w:t xml:space="preserve">chord &lt;- </w:t>
      </w:r>
      <w:proofErr w:type="gramStart"/>
      <w:r>
        <w:t>chordDiagram(</w:t>
      </w:r>
      <w:proofErr w:type="gramEnd"/>
      <w:r>
        <w:t>df, transparency = 0.3,</w:t>
      </w:r>
    </w:p>
    <w:p w14:paraId="7AB84881" w14:textId="77777777" w:rsidR="008C5162" w:rsidRDefault="008C5162" w:rsidP="008C5162">
      <w:r>
        <w:t xml:space="preserve">                      grid.col = grid.col,</w:t>
      </w:r>
    </w:p>
    <w:p w14:paraId="0AC27893" w14:textId="77777777" w:rsidR="008C5162" w:rsidRDefault="008C5162" w:rsidP="008C5162">
      <w:r>
        <w:t xml:space="preserve">                      annotationTrack = </w:t>
      </w:r>
      <w:proofErr w:type="gramStart"/>
      <w:r>
        <w:t>c(</w:t>
      </w:r>
      <w:proofErr w:type="gramEnd"/>
      <w:r>
        <w:t>"name", "grid"),</w:t>
      </w:r>
    </w:p>
    <w:p w14:paraId="61984EAE" w14:textId="77777777" w:rsidR="008C5162" w:rsidRDefault="008C5162" w:rsidP="008C5162">
      <w:r>
        <w:t xml:space="preserve">                      scale=TRUE, </w:t>
      </w:r>
    </w:p>
    <w:p w14:paraId="2B0F5AA7" w14:textId="77777777" w:rsidR="008C5162" w:rsidRDefault="008C5162" w:rsidP="008C5162">
      <w:r>
        <w:t xml:space="preserve">                      symmetric = FALSE)</w:t>
      </w:r>
    </w:p>
    <w:p w14:paraId="071592A9" w14:textId="77777777" w:rsidR="008C5162" w:rsidRDefault="008C5162" w:rsidP="008C5162">
      <w:proofErr w:type="gramStart"/>
      <w:r>
        <w:t>circos.clear</w:t>
      </w:r>
      <w:proofErr w:type="gramEnd"/>
      <w:r>
        <w:t>()</w:t>
      </w:r>
    </w:p>
    <w:p w14:paraId="61A816A3" w14:textId="77777777" w:rsidR="008C5162" w:rsidRDefault="008C5162" w:rsidP="008C5162">
      <w:proofErr w:type="gramStart"/>
      <w:r>
        <w:lastRenderedPageBreak/>
        <w:t>dev.off(</w:t>
      </w:r>
      <w:proofErr w:type="gramEnd"/>
      <w:r>
        <w:t>)</w:t>
      </w:r>
    </w:p>
    <w:p w14:paraId="087962BB" w14:textId="77777777" w:rsidR="008C5162" w:rsidRDefault="008C5162" w:rsidP="008C5162"/>
    <w:p w14:paraId="33CD488C" w14:textId="77777777" w:rsidR="008C5162" w:rsidRDefault="008C5162" w:rsidP="008C5162">
      <w:r>
        <w:t>## B) Chord diagram of inselbergs /fragmented by biome</w:t>
      </w:r>
    </w:p>
    <w:p w14:paraId="6564E791" w14:textId="77777777" w:rsidR="008C5162" w:rsidRDefault="008C5162" w:rsidP="008C5162">
      <w:r>
        <w:t># 1. Generate input matrix (organize areas in input table to reorder areas in the diagram)</w:t>
      </w:r>
    </w:p>
    <w:p w14:paraId="6B14952B" w14:textId="77777777" w:rsidR="008C5162" w:rsidRDefault="008C5162" w:rsidP="008C5162">
      <w:r>
        <w:t>library(dplyr)</w:t>
      </w:r>
    </w:p>
    <w:p w14:paraId="0FAB7741" w14:textId="77777777" w:rsidR="008C5162" w:rsidRDefault="008C5162" w:rsidP="008C5162">
      <w:r>
        <w:t># 1.1. Amazon</w:t>
      </w:r>
    </w:p>
    <w:p w14:paraId="400AA9FE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742843A5" w14:textId="77777777" w:rsidR="008C5162" w:rsidRDefault="008C5162" w:rsidP="008C5162">
      <w:r>
        <w:t xml:space="preserve">spp &lt;- </w:t>
      </w:r>
      <w:proofErr w:type="gramStart"/>
      <w:r>
        <w:t>filter(</w:t>
      </w:r>
      <w:proofErr w:type="gramEnd"/>
      <w:r>
        <w:t>sim.esp, biome == "Amazon")</w:t>
      </w:r>
    </w:p>
    <w:p w14:paraId="47B810FE" w14:textId="77777777" w:rsidR="008C5162" w:rsidRDefault="008C5162" w:rsidP="008C5162">
      <w:r>
        <w:t xml:space="preserve">spp &lt;- </w:t>
      </w:r>
      <w:proofErr w:type="gramStart"/>
      <w:r>
        <w:t>spp[</w:t>
      </w:r>
      <w:proofErr w:type="gramEnd"/>
      <w:r>
        <w:t>,2:2197]</w:t>
      </w:r>
    </w:p>
    <w:p w14:paraId="7B70CA72" w14:textId="77777777" w:rsidR="008C5162" w:rsidRDefault="008C5162" w:rsidP="008C5162">
      <w:r>
        <w:t xml:space="preserve">sim &lt;- </w:t>
      </w:r>
      <w:proofErr w:type="gramStart"/>
      <w:r>
        <w:t>matrix(</w:t>
      </w:r>
      <w:proofErr w:type="gramEnd"/>
      <w:r>
        <w:t>ncol = 11, nrow = 11)</w:t>
      </w:r>
    </w:p>
    <w:p w14:paraId="31136004" w14:textId="77777777" w:rsidR="008C5162" w:rsidRDefault="008C5162" w:rsidP="008C5162">
      <w:r>
        <w:t xml:space="preserve">vec &lt;- </w:t>
      </w:r>
      <w:proofErr w:type="gramStart"/>
      <w:r>
        <w:t>numeric(</w:t>
      </w:r>
      <w:proofErr w:type="gramEnd"/>
      <w:r>
        <w:t>1)</w:t>
      </w:r>
    </w:p>
    <w:p w14:paraId="4F5742CF" w14:textId="77777777" w:rsidR="008C5162" w:rsidRDefault="008C5162" w:rsidP="008C5162">
      <w:r>
        <w:t>for (j in 1:11) {</w:t>
      </w:r>
    </w:p>
    <w:p w14:paraId="61AAD25E" w14:textId="77777777" w:rsidR="008C5162" w:rsidRDefault="008C5162" w:rsidP="008C5162">
      <w:r>
        <w:t xml:space="preserve">  for (i in 1:11) {</w:t>
      </w:r>
    </w:p>
    <w:p w14:paraId="715551D0" w14:textId="77777777" w:rsidR="008C5162" w:rsidRDefault="008C5162" w:rsidP="008C5162">
      <w:r>
        <w:t xml:space="preserve">    vec[i] &lt;- sum(spp[j,]&gt;0 &amp; spp[i,]&gt;0)</w:t>
      </w:r>
    </w:p>
    <w:p w14:paraId="71308774" w14:textId="77777777" w:rsidR="008C5162" w:rsidRDefault="008C5162" w:rsidP="008C5162">
      <w:r>
        <w:t xml:space="preserve">  }</w:t>
      </w:r>
    </w:p>
    <w:p w14:paraId="6DC966BF" w14:textId="77777777" w:rsidR="008C5162" w:rsidRDefault="008C5162" w:rsidP="008C5162">
      <w:r>
        <w:t xml:space="preserve">  sim[j,] &lt;- c(vec)</w:t>
      </w:r>
    </w:p>
    <w:p w14:paraId="6277A618" w14:textId="77777777" w:rsidR="008C5162" w:rsidRDefault="008C5162" w:rsidP="008C5162">
      <w:r>
        <w:t>}</w:t>
      </w:r>
    </w:p>
    <w:p w14:paraId="232BD889" w14:textId="77777777" w:rsidR="008C5162" w:rsidRDefault="008C5162" w:rsidP="008C5162">
      <w:r>
        <w:t xml:space="preserve">df.am &lt;- </w:t>
      </w:r>
      <w:proofErr w:type="gramStart"/>
      <w:r>
        <w:t>as.matrix</w:t>
      </w:r>
      <w:proofErr w:type="gramEnd"/>
      <w:r>
        <w:t>(sim)</w:t>
      </w:r>
    </w:p>
    <w:p w14:paraId="641ED63C" w14:textId="77777777" w:rsidR="008C5162" w:rsidRDefault="008C5162" w:rsidP="008C5162">
      <w:r>
        <w:t>rownames(df.am) &lt;- rownames(spp)</w:t>
      </w:r>
    </w:p>
    <w:p w14:paraId="0E0DAD2B" w14:textId="77777777" w:rsidR="008C5162" w:rsidRDefault="008C5162" w:rsidP="008C5162">
      <w:r>
        <w:t>colnames(df.am) &lt;- rownames(spp)</w:t>
      </w:r>
    </w:p>
    <w:p w14:paraId="3DB8F747" w14:textId="77777777" w:rsidR="008C5162" w:rsidRDefault="008C5162" w:rsidP="008C5162">
      <w:r>
        <w:t>df.am</w:t>
      </w:r>
    </w:p>
    <w:p w14:paraId="7BF34285" w14:textId="77777777" w:rsidR="008C5162" w:rsidRDefault="008C5162" w:rsidP="008C5162">
      <w:r>
        <w:t># 1.2. Atlantic forest</w:t>
      </w:r>
    </w:p>
    <w:p w14:paraId="3E4BDF74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7FC837C8" w14:textId="77777777" w:rsidR="008C5162" w:rsidRDefault="008C5162" w:rsidP="008C5162">
      <w:r>
        <w:t xml:space="preserve">spp &lt;- </w:t>
      </w:r>
      <w:proofErr w:type="gramStart"/>
      <w:r>
        <w:t>filter(</w:t>
      </w:r>
      <w:proofErr w:type="gramEnd"/>
      <w:r>
        <w:t>sim.esp, biome == "Atlantic forest")</w:t>
      </w:r>
    </w:p>
    <w:p w14:paraId="3F110145" w14:textId="77777777" w:rsidR="008C5162" w:rsidRDefault="008C5162" w:rsidP="008C5162">
      <w:r>
        <w:t xml:space="preserve">spp &lt;- </w:t>
      </w:r>
      <w:proofErr w:type="gramStart"/>
      <w:r>
        <w:t>spp[</w:t>
      </w:r>
      <w:proofErr w:type="gramEnd"/>
      <w:r>
        <w:t>,2:2197]</w:t>
      </w:r>
    </w:p>
    <w:p w14:paraId="0A6A9999" w14:textId="77777777" w:rsidR="008C5162" w:rsidRDefault="008C5162" w:rsidP="008C5162">
      <w:r>
        <w:t xml:space="preserve">sim &lt;- </w:t>
      </w:r>
      <w:proofErr w:type="gramStart"/>
      <w:r>
        <w:t>matrix(</w:t>
      </w:r>
      <w:proofErr w:type="gramEnd"/>
      <w:r>
        <w:t>ncol = 14, nrow = 14)</w:t>
      </w:r>
    </w:p>
    <w:p w14:paraId="36933AC7" w14:textId="77777777" w:rsidR="008C5162" w:rsidRDefault="008C5162" w:rsidP="008C5162">
      <w:r>
        <w:t xml:space="preserve">vec &lt;- </w:t>
      </w:r>
      <w:proofErr w:type="gramStart"/>
      <w:r>
        <w:t>numeric(</w:t>
      </w:r>
      <w:proofErr w:type="gramEnd"/>
      <w:r>
        <w:t>1)</w:t>
      </w:r>
    </w:p>
    <w:p w14:paraId="4942C6F9" w14:textId="77777777" w:rsidR="008C5162" w:rsidRDefault="008C5162" w:rsidP="008C5162">
      <w:r>
        <w:t>for (j in 1:14) {</w:t>
      </w:r>
    </w:p>
    <w:p w14:paraId="21D820C4" w14:textId="77777777" w:rsidR="008C5162" w:rsidRDefault="008C5162" w:rsidP="008C5162">
      <w:r>
        <w:t xml:space="preserve">  for (i in 1:14) {</w:t>
      </w:r>
    </w:p>
    <w:p w14:paraId="7B6DBEAA" w14:textId="77777777" w:rsidR="008C5162" w:rsidRDefault="008C5162" w:rsidP="008C5162">
      <w:r>
        <w:t xml:space="preserve">    vec[i] &lt;- sum(spp[j,]&gt;0 &amp; spp[i,]&gt;0)</w:t>
      </w:r>
    </w:p>
    <w:p w14:paraId="3C387A31" w14:textId="77777777" w:rsidR="008C5162" w:rsidRDefault="008C5162" w:rsidP="008C5162">
      <w:r>
        <w:t xml:space="preserve">  }</w:t>
      </w:r>
    </w:p>
    <w:p w14:paraId="5DB47C25" w14:textId="77777777" w:rsidR="008C5162" w:rsidRDefault="008C5162" w:rsidP="008C5162">
      <w:r>
        <w:lastRenderedPageBreak/>
        <w:t xml:space="preserve">  sim[j,] &lt;- c(vec)</w:t>
      </w:r>
    </w:p>
    <w:p w14:paraId="700B892E" w14:textId="77777777" w:rsidR="008C5162" w:rsidRDefault="008C5162" w:rsidP="008C5162">
      <w:r>
        <w:t>}</w:t>
      </w:r>
    </w:p>
    <w:p w14:paraId="059A9F94" w14:textId="77777777" w:rsidR="008C5162" w:rsidRDefault="008C5162" w:rsidP="008C5162">
      <w:r>
        <w:t xml:space="preserve">df.af &lt;- </w:t>
      </w:r>
      <w:proofErr w:type="gramStart"/>
      <w:r>
        <w:t>as.matrix</w:t>
      </w:r>
      <w:proofErr w:type="gramEnd"/>
      <w:r>
        <w:t>(sim)</w:t>
      </w:r>
    </w:p>
    <w:p w14:paraId="17E8999B" w14:textId="77777777" w:rsidR="008C5162" w:rsidRDefault="008C5162" w:rsidP="008C5162">
      <w:r>
        <w:t>rownames(df.af) &lt;- rownames(spp)</w:t>
      </w:r>
    </w:p>
    <w:p w14:paraId="5159828F" w14:textId="77777777" w:rsidR="008C5162" w:rsidRDefault="008C5162" w:rsidP="008C5162">
      <w:r>
        <w:t>colnames(df.af) &lt;- rownames(spp)</w:t>
      </w:r>
    </w:p>
    <w:p w14:paraId="71F28B14" w14:textId="77777777" w:rsidR="008C5162" w:rsidRDefault="008C5162" w:rsidP="008C5162">
      <w:r>
        <w:t>df.af</w:t>
      </w:r>
    </w:p>
    <w:p w14:paraId="00CE6406" w14:textId="77777777" w:rsidR="008C5162" w:rsidRDefault="008C5162" w:rsidP="008C5162">
      <w:r>
        <w:t># 1.3. Caatinga</w:t>
      </w:r>
    </w:p>
    <w:p w14:paraId="08DFE112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0FCA2D6F" w14:textId="77777777" w:rsidR="008C5162" w:rsidRDefault="008C5162" w:rsidP="008C5162">
      <w:r>
        <w:t xml:space="preserve">spp &lt;- </w:t>
      </w:r>
      <w:proofErr w:type="gramStart"/>
      <w:r>
        <w:t>filter(</w:t>
      </w:r>
      <w:proofErr w:type="gramEnd"/>
      <w:r>
        <w:t>sim.esp, biome == "Caatinga")</w:t>
      </w:r>
    </w:p>
    <w:p w14:paraId="5A3DBBA6" w14:textId="77777777" w:rsidR="008C5162" w:rsidRDefault="008C5162" w:rsidP="008C5162">
      <w:r>
        <w:t xml:space="preserve">spp &lt;- </w:t>
      </w:r>
      <w:proofErr w:type="gramStart"/>
      <w:r>
        <w:t>spp[</w:t>
      </w:r>
      <w:proofErr w:type="gramEnd"/>
      <w:r>
        <w:t>,2:2197]</w:t>
      </w:r>
    </w:p>
    <w:p w14:paraId="0D54B9F8" w14:textId="77777777" w:rsidR="008C5162" w:rsidRDefault="008C5162" w:rsidP="008C5162">
      <w:r>
        <w:t xml:space="preserve">sim &lt;- </w:t>
      </w:r>
      <w:proofErr w:type="gramStart"/>
      <w:r>
        <w:t>matrix(</w:t>
      </w:r>
      <w:proofErr w:type="gramEnd"/>
      <w:r>
        <w:t>ncol = 25, nrow = 25)</w:t>
      </w:r>
    </w:p>
    <w:p w14:paraId="066F150C" w14:textId="77777777" w:rsidR="008C5162" w:rsidRDefault="008C5162" w:rsidP="008C5162">
      <w:r>
        <w:t xml:space="preserve">vec &lt;- </w:t>
      </w:r>
      <w:proofErr w:type="gramStart"/>
      <w:r>
        <w:t>numeric(</w:t>
      </w:r>
      <w:proofErr w:type="gramEnd"/>
      <w:r>
        <w:t>1)</w:t>
      </w:r>
    </w:p>
    <w:p w14:paraId="6E871871" w14:textId="77777777" w:rsidR="008C5162" w:rsidRDefault="008C5162" w:rsidP="008C5162">
      <w:r>
        <w:t>for (j in 1:25) {</w:t>
      </w:r>
    </w:p>
    <w:p w14:paraId="4FC191E6" w14:textId="77777777" w:rsidR="008C5162" w:rsidRDefault="008C5162" w:rsidP="008C5162">
      <w:r>
        <w:t xml:space="preserve">  for (i in 1:25) {</w:t>
      </w:r>
    </w:p>
    <w:p w14:paraId="5006FF4B" w14:textId="77777777" w:rsidR="008C5162" w:rsidRDefault="008C5162" w:rsidP="008C5162">
      <w:r>
        <w:t xml:space="preserve">    vec[i] &lt;- sum(spp[j,]&gt;0 &amp; spp[i,]&gt;0)</w:t>
      </w:r>
    </w:p>
    <w:p w14:paraId="377CB8D0" w14:textId="77777777" w:rsidR="008C5162" w:rsidRDefault="008C5162" w:rsidP="008C5162">
      <w:r>
        <w:t xml:space="preserve">  }</w:t>
      </w:r>
    </w:p>
    <w:p w14:paraId="46CAD1DD" w14:textId="77777777" w:rsidR="008C5162" w:rsidRDefault="008C5162" w:rsidP="008C5162">
      <w:r>
        <w:t xml:space="preserve">  sim[j,] &lt;- c(vec)</w:t>
      </w:r>
    </w:p>
    <w:p w14:paraId="6DE1DE01" w14:textId="77777777" w:rsidR="008C5162" w:rsidRDefault="008C5162" w:rsidP="008C5162">
      <w:r>
        <w:t>}</w:t>
      </w:r>
    </w:p>
    <w:p w14:paraId="0D0EBA96" w14:textId="77777777" w:rsidR="008C5162" w:rsidRDefault="008C5162" w:rsidP="008C5162">
      <w:r>
        <w:t xml:space="preserve">df.ca &lt;- </w:t>
      </w:r>
      <w:proofErr w:type="gramStart"/>
      <w:r>
        <w:t>as.matrix</w:t>
      </w:r>
      <w:proofErr w:type="gramEnd"/>
      <w:r>
        <w:t>(sim)</w:t>
      </w:r>
    </w:p>
    <w:p w14:paraId="0918C777" w14:textId="77777777" w:rsidR="008C5162" w:rsidRDefault="008C5162" w:rsidP="008C5162">
      <w:r>
        <w:t>rownames(df.ca) &lt;- rownames(spp)</w:t>
      </w:r>
    </w:p>
    <w:p w14:paraId="16A8D1D6" w14:textId="77777777" w:rsidR="008C5162" w:rsidRDefault="008C5162" w:rsidP="008C5162">
      <w:r>
        <w:t>colnames(df.ca) &lt;- rownames(spp)</w:t>
      </w:r>
    </w:p>
    <w:p w14:paraId="6586BBA8" w14:textId="77777777" w:rsidR="008C5162" w:rsidRDefault="008C5162" w:rsidP="008C5162">
      <w:r>
        <w:t>df.ca</w:t>
      </w:r>
    </w:p>
    <w:p w14:paraId="7CDA0FB8" w14:textId="77777777" w:rsidR="008C5162" w:rsidRDefault="008C5162" w:rsidP="008C5162"/>
    <w:p w14:paraId="5499F111" w14:textId="77777777" w:rsidR="008C5162" w:rsidRDefault="008C5162" w:rsidP="008C5162">
      <w:r>
        <w:t># 2. Indicate colors used in the links</w:t>
      </w:r>
    </w:p>
    <w:p w14:paraId="30C1F052" w14:textId="77777777" w:rsidR="008C5162" w:rsidRDefault="008C5162" w:rsidP="008C5162">
      <w:r>
        <w:t># 2.1. Amazon</w:t>
      </w:r>
    </w:p>
    <w:p w14:paraId="1B2D36C9" w14:textId="77777777" w:rsidR="008C5162" w:rsidRDefault="008C5162" w:rsidP="008C5162">
      <w:r>
        <w:t xml:space="preserve">grid.col.am = </w:t>
      </w:r>
      <w:proofErr w:type="gramStart"/>
      <w:r>
        <w:t>c(</w:t>
      </w:r>
      <w:proofErr w:type="gramEnd"/>
      <w:r>
        <w:t>"VEN-PTO" = "#2b83ba", "CO-CT" = "#2b83ba",</w:t>
      </w:r>
    </w:p>
    <w:p w14:paraId="309B6AF4" w14:textId="77777777" w:rsidR="008C5162" w:rsidRDefault="008C5162" w:rsidP="008C5162">
      <w:r>
        <w:t xml:space="preserve">                "SUR-VOL" = "#56a9a4", "GF-TRI"= "#56a9a4",</w:t>
      </w:r>
    </w:p>
    <w:p w14:paraId="5562D361" w14:textId="77777777" w:rsidR="008C5162" w:rsidRDefault="008C5162" w:rsidP="008C5162">
      <w:r>
        <w:t xml:space="preserve">                "GF-FG" = "#82cf8e",</w:t>
      </w:r>
    </w:p>
    <w:p w14:paraId="4B5407AE" w14:textId="77777777" w:rsidR="008C5162" w:rsidRDefault="008C5162" w:rsidP="008C5162">
      <w:r>
        <w:t xml:space="preserve">                "GF-MCH" = "#6cbc99", "GF-NOU"= "#6cbc99",</w:t>
      </w:r>
    </w:p>
    <w:p w14:paraId="71B77713" w14:textId="77777777" w:rsidR="008C5162" w:rsidRDefault="008C5162" w:rsidP="008C5162">
      <w:r>
        <w:t xml:space="preserve">                "SUR-SIP" = "#98df85", "SUR-SR" = "#98df85", </w:t>
      </w:r>
    </w:p>
    <w:p w14:paraId="265FFE14" w14:textId="77777777" w:rsidR="008C5162" w:rsidRDefault="008C5162" w:rsidP="008C5162">
      <w:r>
        <w:t xml:space="preserve">                "PA-HRP"="#f89759",</w:t>
      </w:r>
    </w:p>
    <w:p w14:paraId="4BA30794" w14:textId="77777777" w:rsidR="008C5162" w:rsidRDefault="008C5162" w:rsidP="008C5162">
      <w:r>
        <w:lastRenderedPageBreak/>
        <w:t xml:space="preserve">                "MT-PC"="#d7191c")</w:t>
      </w:r>
    </w:p>
    <w:p w14:paraId="48668917" w14:textId="77777777" w:rsidR="008C5162" w:rsidRDefault="008C5162" w:rsidP="008C5162">
      <w:r>
        <w:t># 2.2. Atlantic Forest</w:t>
      </w:r>
    </w:p>
    <w:p w14:paraId="20A60668" w14:textId="77777777" w:rsidR="008C5162" w:rsidRDefault="008C5162" w:rsidP="008C5162">
      <w:r>
        <w:t xml:space="preserve">grid.col.af = </w:t>
      </w:r>
      <w:proofErr w:type="gramStart"/>
      <w:r>
        <w:t>c(</w:t>
      </w:r>
      <w:proofErr w:type="gramEnd"/>
      <w:r>
        <w:t>"MG-VM" = "#2b83ba",</w:t>
      </w:r>
    </w:p>
    <w:p w14:paraId="1C508F76" w14:textId="77777777" w:rsidR="008C5162" w:rsidRDefault="008C5162" w:rsidP="008C5162">
      <w:r>
        <w:t xml:space="preserve">                "ES-PE" = "#6cbc99",</w:t>
      </w:r>
    </w:p>
    <w:p w14:paraId="599C66E0" w14:textId="77777777" w:rsidR="008C5162" w:rsidRDefault="008C5162" w:rsidP="008C5162">
      <w:r>
        <w:t xml:space="preserve">                "ES-AM" = "#afe682",</w:t>
      </w:r>
    </w:p>
    <w:p w14:paraId="60238460" w14:textId="77777777" w:rsidR="008C5162" w:rsidRDefault="008C5162" w:rsidP="008C5162">
      <w:r>
        <w:t xml:space="preserve">                "ES-MG" = "#c6ee7f",</w:t>
      </w:r>
    </w:p>
    <w:p w14:paraId="4D9A5162" w14:textId="77777777" w:rsidR="008C5162" w:rsidRDefault="008C5162" w:rsidP="008C5162">
      <w:r>
        <w:t xml:space="preserve">                "ES-CPA" = "#fff775",</w:t>
      </w:r>
    </w:p>
    <w:p w14:paraId="3430F5C4" w14:textId="77777777" w:rsidR="008C5162" w:rsidRDefault="008C5162" w:rsidP="008C5162">
      <w:r>
        <w:t xml:space="preserve">                "ES-PP" = "#ffe670",</w:t>
      </w:r>
    </w:p>
    <w:p w14:paraId="55513FE3" w14:textId="77777777" w:rsidR="008C5162" w:rsidRDefault="008C5162" w:rsidP="008C5162">
      <w:r>
        <w:t xml:space="preserve">                "RJ-MI" = "#fec467", </w:t>
      </w:r>
    </w:p>
    <w:p w14:paraId="290CBF95" w14:textId="77777777" w:rsidR="008C5162" w:rsidRDefault="008C5162" w:rsidP="008C5162">
      <w:r>
        <w:t xml:space="preserve">                "RJ-AM" = "#d7191c", "RJ-CH" = "#d7191c", "RJ-IC" = "#d7191c", "RJ-IM" = "#d7191c",</w:t>
      </w:r>
    </w:p>
    <w:p w14:paraId="691E81FB" w14:textId="77777777" w:rsidR="008C5162" w:rsidRDefault="008C5162" w:rsidP="008C5162">
      <w:r>
        <w:t xml:space="preserve">                "RJ-MC" = "#d7191c", "RJ-PA" = "#d7191c", "RJ-PR" = "#d7191c")</w:t>
      </w:r>
    </w:p>
    <w:p w14:paraId="526D65A1" w14:textId="77777777" w:rsidR="008C5162" w:rsidRDefault="008C5162" w:rsidP="008C5162">
      <w:r>
        <w:t># 2.3. Caatinga</w:t>
      </w:r>
    </w:p>
    <w:p w14:paraId="49E0BD76" w14:textId="77777777" w:rsidR="008C5162" w:rsidRDefault="008C5162" w:rsidP="008C5162">
      <w:r>
        <w:t xml:space="preserve">grid.col.ca = </w:t>
      </w:r>
      <w:proofErr w:type="gramStart"/>
      <w:r>
        <w:t>c(</w:t>
      </w:r>
      <w:proofErr w:type="gramEnd"/>
      <w:r>
        <w:t>"BA-MA" = "#d7191c", "BA-MT" = "#d7191c",</w:t>
      </w:r>
    </w:p>
    <w:p w14:paraId="4DD127E4" w14:textId="77777777" w:rsidR="008C5162" w:rsidRDefault="008C5162" w:rsidP="008C5162">
      <w:r>
        <w:t xml:space="preserve">                "BA-FS" = "#df382b",</w:t>
      </w:r>
    </w:p>
    <w:p w14:paraId="6BF42F5D" w14:textId="77777777" w:rsidR="008C5162" w:rsidRDefault="008C5162" w:rsidP="008C5162">
      <w:r>
        <w:t xml:space="preserve">                "PE-PF"= "#f4fc79",</w:t>
      </w:r>
    </w:p>
    <w:p w14:paraId="11CA0550" w14:textId="77777777" w:rsidR="008C5162" w:rsidRDefault="008C5162" w:rsidP="008C5162">
      <w:r>
        <w:t xml:space="preserve">                "PE-LU" = "#ddf57c", "PE-PTR" = "#ddf57c", "PE-PC"= "#ddf57c", "PE-PG"= "#ddf57c", "PE-PAB" = "#ddf57c",</w:t>
      </w:r>
    </w:p>
    <w:p w14:paraId="0E3A91BA" w14:textId="77777777" w:rsidR="008C5162" w:rsidRDefault="008C5162" w:rsidP="008C5162">
      <w:r>
        <w:t xml:space="preserve">                "PB-PS"= "#98df85", "PB-EB"= "#98df85</w:t>
      </w:r>
      <w:proofErr w:type="gramStart"/>
      <w:r>
        <w:t>",  "</w:t>
      </w:r>
      <w:proofErr w:type="gramEnd"/>
      <w:r>
        <w:t>PB-MC"= "#98df85", "PB-PXI"= "#98df85", "PB-PX"= "#98df85", "PB-PP"= "#98df85", "PB-LP"= "#98df85", "PB-EP"= "#98df85",</w:t>
      </w:r>
    </w:p>
    <w:p w14:paraId="77F540DE" w14:textId="77777777" w:rsidR="008C5162" w:rsidRDefault="008C5162" w:rsidP="008C5162">
      <w:r>
        <w:t xml:space="preserve">                "PB-FZ"= "#82cf8e",</w:t>
      </w:r>
    </w:p>
    <w:p w14:paraId="16C67C9D" w14:textId="77777777" w:rsidR="008C5162" w:rsidRDefault="008C5162" w:rsidP="008C5162">
      <w:r>
        <w:t xml:space="preserve">                "CE-QUI"= "#4096af", "CE-MQ"= "#4096af",</w:t>
      </w:r>
    </w:p>
    <w:p w14:paraId="57A73F2B" w14:textId="77777777" w:rsidR="008C5162" w:rsidRDefault="008C5162" w:rsidP="008C5162">
      <w:r>
        <w:t xml:space="preserve">                "CE-SGA"= "#2b83ba", "CE-RV"= "#2b83ba</w:t>
      </w:r>
      <w:proofErr w:type="gramStart"/>
      <w:r>
        <w:t>",  "</w:t>
      </w:r>
      <w:proofErr w:type="gramEnd"/>
      <w:r>
        <w:t>CE-SP"= "#2b83ba", "CE-SP2"= "#2b83ba", "CE-LP"= "#2b83ba")</w:t>
      </w:r>
    </w:p>
    <w:p w14:paraId="462F2DF0" w14:textId="77777777" w:rsidR="008C5162" w:rsidRDefault="008C5162" w:rsidP="008C5162">
      <w:r>
        <w:t># 3. Plot (and export) Chord diagram</w:t>
      </w:r>
    </w:p>
    <w:p w14:paraId="1B021772" w14:textId="77777777" w:rsidR="008C5162" w:rsidRDefault="008C5162" w:rsidP="008C5162">
      <w:r>
        <w:t># 3.1. Amazon</w:t>
      </w:r>
    </w:p>
    <w:p w14:paraId="3A4A404A" w14:textId="77777777" w:rsidR="008C5162" w:rsidRDefault="008C5162" w:rsidP="008C5162">
      <w:proofErr w:type="gramStart"/>
      <w:r>
        <w:t>tiff(</w:t>
      </w:r>
      <w:proofErr w:type="gramEnd"/>
      <w:r>
        <w:t>"chord_AM.tiff", units="in", width=4.8, height=4.8, res=500, bg="transparent")</w:t>
      </w:r>
    </w:p>
    <w:p w14:paraId="4D91227C" w14:textId="77777777" w:rsidR="008C5162" w:rsidRDefault="008C5162" w:rsidP="008C5162">
      <w:r>
        <w:t>circos.par (</w:t>
      </w:r>
      <w:proofErr w:type="gramStart"/>
      <w:r>
        <w:t>track.height</w:t>
      </w:r>
      <w:proofErr w:type="gramEnd"/>
      <w:r>
        <w:t>=1, gap.after=5, track.margin= c(0.01,0.01))</w:t>
      </w:r>
    </w:p>
    <w:p w14:paraId="53E4D373" w14:textId="77777777" w:rsidR="008C5162" w:rsidRDefault="008C5162" w:rsidP="008C5162">
      <w:r>
        <w:t xml:space="preserve">chord &lt;- </w:t>
      </w:r>
      <w:proofErr w:type="gramStart"/>
      <w:r>
        <w:t>chordDiagram(</w:t>
      </w:r>
      <w:proofErr w:type="gramEnd"/>
      <w:r>
        <w:t>df.am, transparency = 0.3,</w:t>
      </w:r>
    </w:p>
    <w:p w14:paraId="0C90CBE8" w14:textId="77777777" w:rsidR="008C5162" w:rsidRDefault="008C5162" w:rsidP="008C5162">
      <w:r>
        <w:t xml:space="preserve">                      grid.col = grid.col.am,</w:t>
      </w:r>
    </w:p>
    <w:p w14:paraId="29EB30B1" w14:textId="77777777" w:rsidR="008C5162" w:rsidRDefault="008C5162" w:rsidP="008C5162">
      <w:r>
        <w:t xml:space="preserve">                      annotationTrack = </w:t>
      </w:r>
      <w:proofErr w:type="gramStart"/>
      <w:r>
        <w:t>c(</w:t>
      </w:r>
      <w:proofErr w:type="gramEnd"/>
      <w:r>
        <w:t>"name", "grid"),</w:t>
      </w:r>
    </w:p>
    <w:p w14:paraId="3EB7ACA0" w14:textId="77777777" w:rsidR="008C5162" w:rsidRDefault="008C5162" w:rsidP="008C5162">
      <w:r>
        <w:t xml:space="preserve">                      scale=TRUE, </w:t>
      </w:r>
    </w:p>
    <w:p w14:paraId="2766440D" w14:textId="77777777" w:rsidR="008C5162" w:rsidRDefault="008C5162" w:rsidP="008C5162">
      <w:r>
        <w:t xml:space="preserve">                      symmetric = TRUE)</w:t>
      </w:r>
    </w:p>
    <w:p w14:paraId="194D7CF8" w14:textId="77777777" w:rsidR="008C5162" w:rsidRDefault="008C5162" w:rsidP="008C5162">
      <w:proofErr w:type="gramStart"/>
      <w:r>
        <w:lastRenderedPageBreak/>
        <w:t>circos.clear</w:t>
      </w:r>
      <w:proofErr w:type="gramEnd"/>
      <w:r>
        <w:t>()</w:t>
      </w:r>
    </w:p>
    <w:p w14:paraId="4CBFEC31" w14:textId="77777777" w:rsidR="008C5162" w:rsidRDefault="008C5162" w:rsidP="008C5162">
      <w:proofErr w:type="gramStart"/>
      <w:r>
        <w:t>dev.off(</w:t>
      </w:r>
      <w:proofErr w:type="gramEnd"/>
      <w:r>
        <w:t>)</w:t>
      </w:r>
    </w:p>
    <w:p w14:paraId="79D4F32E" w14:textId="77777777" w:rsidR="008C5162" w:rsidRDefault="008C5162" w:rsidP="008C5162">
      <w:r>
        <w:t># 3.2. Atlantic Forest</w:t>
      </w:r>
    </w:p>
    <w:p w14:paraId="798234AD" w14:textId="77777777" w:rsidR="008C5162" w:rsidRDefault="008C5162" w:rsidP="008C5162">
      <w:proofErr w:type="gramStart"/>
      <w:r>
        <w:t>tiff(</w:t>
      </w:r>
      <w:proofErr w:type="gramEnd"/>
      <w:r>
        <w:t>"chord_AF.tiff", units="in", width=4.8, height=4.8, res=500, bg="transparent")</w:t>
      </w:r>
    </w:p>
    <w:p w14:paraId="132BD28D" w14:textId="77777777" w:rsidR="008C5162" w:rsidRDefault="008C5162" w:rsidP="008C5162">
      <w:r>
        <w:t>circos.par (</w:t>
      </w:r>
      <w:proofErr w:type="gramStart"/>
      <w:r>
        <w:t>track.height</w:t>
      </w:r>
      <w:proofErr w:type="gramEnd"/>
      <w:r>
        <w:t>=1, gap.after=5, track.margin= c(0.01,0.01))</w:t>
      </w:r>
    </w:p>
    <w:p w14:paraId="13392EE3" w14:textId="77777777" w:rsidR="008C5162" w:rsidRDefault="008C5162" w:rsidP="008C5162">
      <w:r>
        <w:t xml:space="preserve">chord &lt;- </w:t>
      </w:r>
      <w:proofErr w:type="gramStart"/>
      <w:r>
        <w:t>chordDiagram(</w:t>
      </w:r>
      <w:proofErr w:type="gramEnd"/>
      <w:r>
        <w:t>df.af, transparency = 0.3,</w:t>
      </w:r>
    </w:p>
    <w:p w14:paraId="13C86EC5" w14:textId="77777777" w:rsidR="008C5162" w:rsidRDefault="008C5162" w:rsidP="008C5162">
      <w:r>
        <w:t xml:space="preserve">                      grid.col = grid.col.af,</w:t>
      </w:r>
    </w:p>
    <w:p w14:paraId="0B4E26CE" w14:textId="77777777" w:rsidR="008C5162" w:rsidRDefault="008C5162" w:rsidP="008C5162">
      <w:r>
        <w:t xml:space="preserve">                      annotationTrack = </w:t>
      </w:r>
      <w:proofErr w:type="gramStart"/>
      <w:r>
        <w:t>c(</w:t>
      </w:r>
      <w:proofErr w:type="gramEnd"/>
      <w:r>
        <w:t>"name", "grid"),</w:t>
      </w:r>
    </w:p>
    <w:p w14:paraId="503358E5" w14:textId="77777777" w:rsidR="008C5162" w:rsidRDefault="008C5162" w:rsidP="008C5162">
      <w:r>
        <w:t xml:space="preserve">                      scale=TRUE, </w:t>
      </w:r>
    </w:p>
    <w:p w14:paraId="5CE61B89" w14:textId="77777777" w:rsidR="008C5162" w:rsidRDefault="008C5162" w:rsidP="008C5162">
      <w:r>
        <w:t xml:space="preserve">                      symmetric = TRUE)</w:t>
      </w:r>
    </w:p>
    <w:p w14:paraId="02BB4884" w14:textId="77777777" w:rsidR="008C5162" w:rsidRDefault="008C5162" w:rsidP="008C5162">
      <w:proofErr w:type="gramStart"/>
      <w:r>
        <w:t>circos.clear</w:t>
      </w:r>
      <w:proofErr w:type="gramEnd"/>
      <w:r>
        <w:t>()</w:t>
      </w:r>
    </w:p>
    <w:p w14:paraId="65D99916" w14:textId="77777777" w:rsidR="008C5162" w:rsidRDefault="008C5162" w:rsidP="008C5162">
      <w:proofErr w:type="gramStart"/>
      <w:r>
        <w:t>dev.off(</w:t>
      </w:r>
      <w:proofErr w:type="gramEnd"/>
      <w:r>
        <w:t>)</w:t>
      </w:r>
    </w:p>
    <w:p w14:paraId="67D2D67B" w14:textId="77777777" w:rsidR="008C5162" w:rsidRDefault="008C5162" w:rsidP="008C5162">
      <w:r>
        <w:t># 3.3. Caatinga</w:t>
      </w:r>
    </w:p>
    <w:p w14:paraId="1E7B1656" w14:textId="77777777" w:rsidR="008C5162" w:rsidRDefault="008C5162" w:rsidP="008C5162">
      <w:proofErr w:type="gramStart"/>
      <w:r>
        <w:t>tiff(</w:t>
      </w:r>
      <w:proofErr w:type="gramEnd"/>
      <w:r>
        <w:t>"chord_CA.tiff", units="in", width=4.8, height=4.8, res=500, bg="transparent")</w:t>
      </w:r>
    </w:p>
    <w:p w14:paraId="73149910" w14:textId="77777777" w:rsidR="008C5162" w:rsidRDefault="008C5162" w:rsidP="008C5162">
      <w:r>
        <w:t>circos.par (</w:t>
      </w:r>
      <w:proofErr w:type="gramStart"/>
      <w:r>
        <w:t>track.height</w:t>
      </w:r>
      <w:proofErr w:type="gramEnd"/>
      <w:r>
        <w:t>=1, gap.after=5, track.margin= c(0.01,0.01))</w:t>
      </w:r>
    </w:p>
    <w:p w14:paraId="7840E103" w14:textId="77777777" w:rsidR="008C5162" w:rsidRDefault="008C5162" w:rsidP="008C5162">
      <w:r>
        <w:t xml:space="preserve">chord &lt;- </w:t>
      </w:r>
      <w:proofErr w:type="gramStart"/>
      <w:r>
        <w:t>chordDiagram(</w:t>
      </w:r>
      <w:proofErr w:type="gramEnd"/>
      <w:r>
        <w:t>df.ca, transparency = 0.3,</w:t>
      </w:r>
    </w:p>
    <w:p w14:paraId="6C052700" w14:textId="77777777" w:rsidR="008C5162" w:rsidRDefault="008C5162" w:rsidP="008C5162">
      <w:r>
        <w:t xml:space="preserve">                      grid.col = grid.col.ca,</w:t>
      </w:r>
    </w:p>
    <w:p w14:paraId="1CB60F08" w14:textId="77777777" w:rsidR="008C5162" w:rsidRDefault="008C5162" w:rsidP="008C5162">
      <w:r>
        <w:t xml:space="preserve">                      annotationTrack = </w:t>
      </w:r>
      <w:proofErr w:type="gramStart"/>
      <w:r>
        <w:t>c(</w:t>
      </w:r>
      <w:proofErr w:type="gramEnd"/>
      <w:r>
        <w:t>"name", "grid"),</w:t>
      </w:r>
    </w:p>
    <w:p w14:paraId="0F6B6C44" w14:textId="77777777" w:rsidR="008C5162" w:rsidRDefault="008C5162" w:rsidP="008C5162">
      <w:r>
        <w:t xml:space="preserve">                      scale=TRUE, </w:t>
      </w:r>
    </w:p>
    <w:p w14:paraId="272535AF" w14:textId="77777777" w:rsidR="008C5162" w:rsidRDefault="008C5162" w:rsidP="008C5162">
      <w:r>
        <w:t xml:space="preserve">                      symmetric = TRUE)</w:t>
      </w:r>
    </w:p>
    <w:p w14:paraId="59895144" w14:textId="77777777" w:rsidR="008C5162" w:rsidRDefault="008C5162" w:rsidP="008C5162">
      <w:proofErr w:type="gramStart"/>
      <w:r>
        <w:t>circos.clear</w:t>
      </w:r>
      <w:proofErr w:type="gramEnd"/>
      <w:r>
        <w:t>()</w:t>
      </w:r>
    </w:p>
    <w:p w14:paraId="03FF7D9E" w14:textId="77777777" w:rsidR="008C5162" w:rsidRDefault="008C5162" w:rsidP="008C5162">
      <w:proofErr w:type="gramStart"/>
      <w:r>
        <w:t>dev.off(</w:t>
      </w:r>
      <w:proofErr w:type="gramEnd"/>
      <w:r>
        <w:t>)</w:t>
      </w:r>
    </w:p>
    <w:p w14:paraId="7B82B6B0" w14:textId="77777777" w:rsidR="008C5162" w:rsidRDefault="008C5162" w:rsidP="008C5162"/>
    <w:p w14:paraId="60A78927" w14:textId="77777777" w:rsidR="008C5162" w:rsidRDefault="008C5162" w:rsidP="008C5162">
      <w:r>
        <w:t>###########################################################################################################</w:t>
      </w:r>
    </w:p>
    <w:p w14:paraId="164589E4" w14:textId="77777777" w:rsidR="008C5162" w:rsidRDefault="008C5162" w:rsidP="008C5162"/>
    <w:p w14:paraId="04C7B8D0" w14:textId="77777777" w:rsidR="008C5162" w:rsidRDefault="008C5162" w:rsidP="008C5162">
      <w:r>
        <w:t xml:space="preserve">### V. GDM </w:t>
      </w:r>
    </w:p>
    <w:p w14:paraId="7D09B3E3" w14:textId="77777777" w:rsidR="008C5162" w:rsidRDefault="008C5162" w:rsidP="008C5162">
      <w:r>
        <w:t>library(vegan)</w:t>
      </w:r>
    </w:p>
    <w:p w14:paraId="784711BC" w14:textId="77777777" w:rsidR="008C5162" w:rsidRDefault="008C5162" w:rsidP="008C5162">
      <w:r>
        <w:t>library(gdm)</w:t>
      </w:r>
    </w:p>
    <w:p w14:paraId="59804651" w14:textId="77777777" w:rsidR="008C5162" w:rsidRDefault="008C5162" w:rsidP="008C5162"/>
    <w:p w14:paraId="2916765B" w14:textId="77777777" w:rsidR="008C5162" w:rsidRDefault="008C5162" w:rsidP="008C5162">
      <w:r>
        <w:t># 1. Import species dataset</w:t>
      </w:r>
    </w:p>
    <w:p w14:paraId="5DC74E3C" w14:textId="77777777" w:rsidR="008C5162" w:rsidRDefault="008C5162" w:rsidP="008C5162">
      <w:r>
        <w:lastRenderedPageBreak/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42113115" w14:textId="77777777" w:rsidR="008C5162" w:rsidRDefault="008C5162" w:rsidP="008C5162">
      <w:r>
        <w:t xml:space="preserve">spp &lt;- </w:t>
      </w:r>
      <w:proofErr w:type="gramStart"/>
      <w:r>
        <w:t>sim.esp[</w:t>
      </w:r>
      <w:proofErr w:type="gramEnd"/>
      <w:r>
        <w:t>,2:2197]</w:t>
      </w:r>
    </w:p>
    <w:p w14:paraId="2894D1F0" w14:textId="77777777" w:rsidR="008C5162" w:rsidRDefault="008C5162" w:rsidP="008C5162">
      <w:r>
        <w:t>spp[is.na(spp)] &lt;- 0</w:t>
      </w:r>
    </w:p>
    <w:p w14:paraId="7046BFD2" w14:textId="77777777" w:rsidR="008C5162" w:rsidRDefault="008C5162" w:rsidP="008C5162">
      <w:proofErr w:type="gramStart"/>
      <w:r>
        <w:t>spp[</w:t>
      </w:r>
      <w:proofErr w:type="gramEnd"/>
      <w:r>
        <w:t xml:space="preserve">spp &gt; 0] &lt;- 1 </w:t>
      </w:r>
    </w:p>
    <w:p w14:paraId="6539E11C" w14:textId="77777777" w:rsidR="008C5162" w:rsidRDefault="008C5162" w:rsidP="008C5162">
      <w:r>
        <w:t>spp</w:t>
      </w:r>
    </w:p>
    <w:p w14:paraId="787DD8E4" w14:textId="77777777" w:rsidR="008C5162" w:rsidRDefault="008C5162" w:rsidP="008C5162"/>
    <w:p w14:paraId="0EF6AE59" w14:textId="77777777" w:rsidR="008C5162" w:rsidRDefault="008C5162" w:rsidP="008C5162">
      <w:r>
        <w:t># 2. Import climatic dataset (w/ geographical coordinates)</w:t>
      </w:r>
    </w:p>
    <w:p w14:paraId="288B4834" w14:textId="77777777" w:rsidR="008C5162" w:rsidRDefault="008C5162" w:rsidP="008C5162">
      <w:r>
        <w:t>climdata = read.csv(file="climatic_data.csv</w:t>
      </w:r>
      <w:proofErr w:type="gramStart"/>
      <w:r>
        <w:t>",header</w:t>
      </w:r>
      <w:proofErr w:type="gramEnd"/>
      <w:r>
        <w:t>=TRUE,sep=";")</w:t>
      </w:r>
    </w:p>
    <w:p w14:paraId="025DAB64" w14:textId="77777777" w:rsidR="008C5162" w:rsidRDefault="008C5162" w:rsidP="008C5162">
      <w:r>
        <w:t xml:space="preserve">rownames(climdata) &lt;- </w:t>
      </w:r>
      <w:proofErr w:type="gramStart"/>
      <w:r>
        <w:t>climdata[</w:t>
      </w:r>
      <w:proofErr w:type="gramEnd"/>
      <w:r>
        <w:t>,1]</w:t>
      </w:r>
    </w:p>
    <w:p w14:paraId="5E84CD27" w14:textId="77777777" w:rsidR="008C5162" w:rsidRDefault="008C5162" w:rsidP="008C5162">
      <w:r>
        <w:t xml:space="preserve">climdata &lt;- </w:t>
      </w:r>
      <w:proofErr w:type="gramStart"/>
      <w:r>
        <w:t>climdata[</w:t>
      </w:r>
      <w:proofErr w:type="gramEnd"/>
      <w:r>
        <w:t>,-(2)]</w:t>
      </w:r>
    </w:p>
    <w:p w14:paraId="27BF495B" w14:textId="77777777" w:rsidR="008C5162" w:rsidRDefault="008C5162" w:rsidP="008C5162">
      <w:r>
        <w:t xml:space="preserve">climdata &lt;- </w:t>
      </w:r>
      <w:proofErr w:type="gramStart"/>
      <w:r>
        <w:t>climdata[</w:t>
      </w:r>
      <w:proofErr w:type="gramEnd"/>
      <w:r>
        <w:t>,-(4)]</w:t>
      </w:r>
    </w:p>
    <w:p w14:paraId="706E0006" w14:textId="77777777" w:rsidR="008C5162" w:rsidRDefault="008C5162" w:rsidP="008C5162"/>
    <w:p w14:paraId="4703C976" w14:textId="77777777" w:rsidR="008C5162" w:rsidRDefault="008C5162" w:rsidP="008C5162">
      <w:r>
        <w:t># 3. Check VIF for included climatic variables</w:t>
      </w:r>
    </w:p>
    <w:p w14:paraId="77548144" w14:textId="77777777" w:rsidR="008C5162" w:rsidRDefault="008C5162" w:rsidP="008C5162">
      <w:proofErr w:type="gramStart"/>
      <w:r>
        <w:t>spp.b</w:t>
      </w:r>
      <w:proofErr w:type="gramEnd"/>
      <w:r>
        <w:t xml:space="preserve"> &lt;- spp</w:t>
      </w:r>
    </w:p>
    <w:p w14:paraId="7FEFFFE4" w14:textId="77777777" w:rsidR="008C5162" w:rsidRDefault="008C5162" w:rsidP="008C5162">
      <w:proofErr w:type="gramStart"/>
      <w:r>
        <w:t>spp.b</w:t>
      </w:r>
      <w:proofErr w:type="gramEnd"/>
      <w:r>
        <w:t>[,1] &lt;- NULL #area codes only as row names</w:t>
      </w:r>
    </w:p>
    <w:p w14:paraId="3538C723" w14:textId="77777777" w:rsidR="008C5162" w:rsidRDefault="008C5162" w:rsidP="008C5162">
      <w:r>
        <w:t xml:space="preserve">vifmodel &lt;- </w:t>
      </w:r>
      <w:proofErr w:type="gramStart"/>
      <w:r>
        <w:t>rda(</w:t>
      </w:r>
      <w:proofErr w:type="gramEnd"/>
      <w:r>
        <w:t>spp.b ~ bio2 + bio3 + bio6 + bio15 + bio19 + bio12 + bio18, data = climdata)</w:t>
      </w:r>
    </w:p>
    <w:p w14:paraId="5E3C668D" w14:textId="77777777" w:rsidR="008C5162" w:rsidRDefault="008C5162" w:rsidP="008C5162">
      <w:r>
        <w:t>vif.cca(vifmodel)</w:t>
      </w:r>
    </w:p>
    <w:p w14:paraId="4E370B16" w14:textId="77777777" w:rsidR="008C5162" w:rsidRDefault="008C5162" w:rsidP="008C5162"/>
    <w:p w14:paraId="30B118FE" w14:textId="77777777" w:rsidR="008C5162" w:rsidRDefault="008C5162" w:rsidP="008C5162">
      <w:r>
        <w:t># 3.1. Remove collinear variables</w:t>
      </w:r>
    </w:p>
    <w:p w14:paraId="1518A57D" w14:textId="77777777" w:rsidR="008C5162" w:rsidRDefault="008C5162" w:rsidP="008C5162">
      <w:r>
        <w:t>climdata$bio19 &lt;- NULL</w:t>
      </w:r>
    </w:p>
    <w:p w14:paraId="6D915E63" w14:textId="77777777" w:rsidR="008C5162" w:rsidRDefault="008C5162" w:rsidP="008C5162">
      <w:r>
        <w:t>climdata$bio3 &lt;- NULL</w:t>
      </w:r>
    </w:p>
    <w:p w14:paraId="7CDEDBB8" w14:textId="77777777" w:rsidR="008C5162" w:rsidRDefault="008C5162" w:rsidP="008C5162">
      <w:r>
        <w:t>climdata$bio17 &lt;- NULL</w:t>
      </w:r>
    </w:p>
    <w:p w14:paraId="0CA02772" w14:textId="77777777" w:rsidR="008C5162" w:rsidRDefault="008C5162" w:rsidP="008C5162">
      <w:r>
        <w:t>climdata$bio13 &lt;- NULL</w:t>
      </w:r>
    </w:p>
    <w:p w14:paraId="7715EECB" w14:textId="77777777" w:rsidR="008C5162" w:rsidRDefault="008C5162" w:rsidP="008C5162">
      <w:r>
        <w:t>climdata$bio5 &lt;- NULL</w:t>
      </w:r>
    </w:p>
    <w:p w14:paraId="1F76CC4C" w14:textId="77777777" w:rsidR="008C5162" w:rsidRDefault="008C5162" w:rsidP="008C5162">
      <w:r>
        <w:t>climdata$bio14 &lt;- NULL</w:t>
      </w:r>
    </w:p>
    <w:p w14:paraId="2B883E7A" w14:textId="77777777" w:rsidR="008C5162" w:rsidRDefault="008C5162" w:rsidP="008C5162">
      <w:r>
        <w:t>climdata$bio16 &lt;- NULL</w:t>
      </w:r>
    </w:p>
    <w:p w14:paraId="24D19102" w14:textId="77777777" w:rsidR="008C5162" w:rsidRDefault="008C5162" w:rsidP="008C5162">
      <w:r>
        <w:t>climdata$bio9 &lt;- NULL</w:t>
      </w:r>
    </w:p>
    <w:p w14:paraId="16B4C688" w14:textId="77777777" w:rsidR="008C5162" w:rsidRDefault="008C5162" w:rsidP="008C5162">
      <w:r>
        <w:t>climdata$bio1 &lt;- NULL</w:t>
      </w:r>
    </w:p>
    <w:p w14:paraId="303109DA" w14:textId="77777777" w:rsidR="008C5162" w:rsidRDefault="008C5162" w:rsidP="008C5162">
      <w:r>
        <w:t>climdata$bio11 &lt;- NULL</w:t>
      </w:r>
    </w:p>
    <w:p w14:paraId="6453BDBF" w14:textId="77777777" w:rsidR="008C5162" w:rsidRDefault="008C5162" w:rsidP="008C5162"/>
    <w:p w14:paraId="7BA32226" w14:textId="77777777" w:rsidR="008C5162" w:rsidRDefault="008C5162" w:rsidP="008C5162">
      <w:r>
        <w:t># 4. Rename climatic variables</w:t>
      </w:r>
    </w:p>
    <w:p w14:paraId="3C61FCDF" w14:textId="77777777" w:rsidR="008C5162" w:rsidRDefault="008C5162" w:rsidP="008C5162">
      <w:r>
        <w:lastRenderedPageBreak/>
        <w:t>names(climdata)[names(climdata) == "bio2"] &lt;- "Mean Diurnal Range"</w:t>
      </w:r>
    </w:p>
    <w:p w14:paraId="162ED49A" w14:textId="77777777" w:rsidR="008C5162" w:rsidRDefault="008C5162" w:rsidP="008C5162">
      <w:r>
        <w:t>names(climdata)[names(climdata) == "bio4"] &lt;- "Temperature Seasonality"</w:t>
      </w:r>
    </w:p>
    <w:p w14:paraId="1D9EC667" w14:textId="77777777" w:rsidR="008C5162" w:rsidRDefault="008C5162" w:rsidP="008C5162">
      <w:r>
        <w:t>names(climdata)[names(climdata) == "bio6"] &lt;- "Minimum Temperature of Coldest Month"</w:t>
      </w:r>
    </w:p>
    <w:p w14:paraId="6F2E2892" w14:textId="77777777" w:rsidR="008C5162" w:rsidRDefault="008C5162" w:rsidP="008C5162">
      <w:r>
        <w:t>names(climdata)[names(climdata) == "bio7"] &lt;- "Temperature Annual Range"</w:t>
      </w:r>
    </w:p>
    <w:p w14:paraId="58D749FF" w14:textId="77777777" w:rsidR="008C5162" w:rsidRDefault="008C5162" w:rsidP="008C5162">
      <w:r>
        <w:t>names(climdata)[names(climdata) == "bio8"] &lt;- "Mean Temperature of Wettest Quarter"</w:t>
      </w:r>
    </w:p>
    <w:p w14:paraId="563E9746" w14:textId="77777777" w:rsidR="008C5162" w:rsidRDefault="008C5162" w:rsidP="008C5162">
      <w:r>
        <w:t>names(climdata)[names(climdata) == "bio10"] &lt;- "Mean Temperature of Warmest Quarter"</w:t>
      </w:r>
    </w:p>
    <w:p w14:paraId="3A3E37E4" w14:textId="77777777" w:rsidR="008C5162" w:rsidRDefault="008C5162" w:rsidP="008C5162">
      <w:r>
        <w:t>names(climdata)[names(climdata) == "bio12"] &lt;- "Annual Precipitation"</w:t>
      </w:r>
    </w:p>
    <w:p w14:paraId="7FF2E909" w14:textId="77777777" w:rsidR="008C5162" w:rsidRDefault="008C5162" w:rsidP="008C5162">
      <w:r>
        <w:t>names(climdata)[names(climdata) == "bio15"] &lt;- "Precipitation Seasonality"</w:t>
      </w:r>
    </w:p>
    <w:p w14:paraId="24E2FBDA" w14:textId="77777777" w:rsidR="008C5162" w:rsidRDefault="008C5162" w:rsidP="008C5162">
      <w:r>
        <w:t>names(climdata)[names(climdata) == "bio18"] &lt;- "Precipitation of Warmest Quarter"</w:t>
      </w:r>
    </w:p>
    <w:p w14:paraId="32E49E28" w14:textId="77777777" w:rsidR="008C5162" w:rsidRDefault="008C5162" w:rsidP="008C5162">
      <w:r>
        <w:t>names(climdata)[names(climdata) == "elev"] &lt;- "Elevation"</w:t>
      </w:r>
    </w:p>
    <w:p w14:paraId="079434B5" w14:textId="77777777" w:rsidR="008C5162" w:rsidRDefault="008C5162" w:rsidP="008C5162"/>
    <w:p w14:paraId="5BB6C4DD" w14:textId="77777777" w:rsidR="008C5162" w:rsidRDefault="008C5162" w:rsidP="008C5162">
      <w:r>
        <w:t># 5. Format input data (using site-by-species format)</w:t>
      </w:r>
    </w:p>
    <w:p w14:paraId="0DAB4C92" w14:textId="77777777" w:rsidR="008C5162" w:rsidRDefault="008C5162" w:rsidP="008C5162">
      <w:r>
        <w:t xml:space="preserve">gdmTab &lt;- </w:t>
      </w:r>
      <w:proofErr w:type="gramStart"/>
      <w:r>
        <w:t>formatsitepair(</w:t>
      </w:r>
      <w:proofErr w:type="gramEnd"/>
      <w:r>
        <w:t>spp, bioFormat=1, dist="bray", abundance=FALSE,</w:t>
      </w:r>
    </w:p>
    <w:p w14:paraId="7FA5414C" w14:textId="77777777" w:rsidR="008C5162" w:rsidRDefault="008C5162" w:rsidP="008C5162">
      <w:r>
        <w:t xml:space="preserve">                         sppFilter=10, siteColumn="Sampname",</w:t>
      </w:r>
    </w:p>
    <w:p w14:paraId="01C6ECA9" w14:textId="77777777" w:rsidR="008C5162" w:rsidRDefault="008C5162" w:rsidP="008C5162">
      <w:r>
        <w:t xml:space="preserve">                         XColumn= "COORX", YColumn="COORY", </w:t>
      </w:r>
    </w:p>
    <w:p w14:paraId="4771C02C" w14:textId="77777777" w:rsidR="008C5162" w:rsidRDefault="008C5162" w:rsidP="008C5162">
      <w:r>
        <w:t xml:space="preserve">                         predData=climdata)</w:t>
      </w:r>
    </w:p>
    <w:p w14:paraId="71E63B57" w14:textId="77777777" w:rsidR="008C5162" w:rsidRDefault="008C5162" w:rsidP="008C5162"/>
    <w:p w14:paraId="287F63E8" w14:textId="77777777" w:rsidR="008C5162" w:rsidRDefault="008C5162" w:rsidP="008C5162">
      <w:r>
        <w:t># 6. Run gdm</w:t>
      </w:r>
    </w:p>
    <w:p w14:paraId="3A2872F4" w14:textId="77777777" w:rsidR="008C5162" w:rsidRDefault="008C5162" w:rsidP="008C5162">
      <w:r>
        <w:t xml:space="preserve">model &lt;- </w:t>
      </w:r>
      <w:proofErr w:type="gramStart"/>
      <w:r>
        <w:t>gdm(</w:t>
      </w:r>
      <w:proofErr w:type="gramEnd"/>
      <w:r>
        <w:t>gdmTab, geo=TRUE)</w:t>
      </w:r>
    </w:p>
    <w:p w14:paraId="3CCED2E8" w14:textId="77777777" w:rsidR="008C5162" w:rsidRDefault="008C5162" w:rsidP="008C5162">
      <w:r>
        <w:t>str(model)</w:t>
      </w:r>
    </w:p>
    <w:p w14:paraId="657DE712" w14:textId="77777777" w:rsidR="008C5162" w:rsidRDefault="008C5162" w:rsidP="008C5162"/>
    <w:p w14:paraId="2A1680BF" w14:textId="77777777" w:rsidR="008C5162" w:rsidRDefault="008C5162" w:rsidP="008C5162">
      <w:r>
        <w:t># 7. Plot species turnover x climatic variation</w:t>
      </w:r>
    </w:p>
    <w:p w14:paraId="3C55E5BF" w14:textId="77777777" w:rsidR="008C5162" w:rsidRDefault="008C5162" w:rsidP="008C5162">
      <w:r>
        <w:t>par(mfrow=</w:t>
      </w:r>
      <w:proofErr w:type="gramStart"/>
      <w:r>
        <w:t>c(</w:t>
      </w:r>
      <w:proofErr w:type="gramEnd"/>
      <w:r>
        <w:t>1,1), mai=c(0.6, 0.6, 0.1, 0.2))</w:t>
      </w:r>
    </w:p>
    <w:p w14:paraId="465B995E" w14:textId="77777777" w:rsidR="008C5162" w:rsidRDefault="008C5162" w:rsidP="008C5162">
      <w:proofErr w:type="gramStart"/>
      <w:r>
        <w:t>plot(</w:t>
      </w:r>
      <w:proofErr w:type="gramEnd"/>
      <w:r>
        <w:t>model, plot.layout=c(5,3))</w:t>
      </w:r>
    </w:p>
    <w:p w14:paraId="431781D7" w14:textId="77777777" w:rsidR="008C5162" w:rsidRDefault="008C5162" w:rsidP="008C5162"/>
    <w:p w14:paraId="77DCF503" w14:textId="77777777" w:rsidR="008C5162" w:rsidRDefault="008C5162" w:rsidP="008C5162">
      <w:r>
        <w:t># 8. Render and export gdm tables</w:t>
      </w:r>
    </w:p>
    <w:p w14:paraId="72B0611C" w14:textId="77777777" w:rsidR="008C5162" w:rsidRDefault="008C5162" w:rsidP="008C5162">
      <w:r>
        <w:t xml:space="preserve">varImport &lt;- </w:t>
      </w:r>
      <w:proofErr w:type="gramStart"/>
      <w:r>
        <w:t>gdm.varImp</w:t>
      </w:r>
      <w:proofErr w:type="gramEnd"/>
      <w:r>
        <w:t>(gdmTab, geo=TRUE, fullModelOnly = FALSE, nPerm = 999,</w:t>
      </w:r>
    </w:p>
    <w:p w14:paraId="738A5419" w14:textId="77777777" w:rsidR="008C5162" w:rsidRDefault="008C5162" w:rsidP="008C5162">
      <w:r>
        <w:t xml:space="preserve">                        splines = NULL, knots = NULL,</w:t>
      </w:r>
    </w:p>
    <w:p w14:paraId="1CC936B3" w14:textId="77777777" w:rsidR="008C5162" w:rsidRDefault="008C5162" w:rsidP="008C5162">
      <w:r>
        <w:t xml:space="preserve">                        parallel = TRUE, cores = 2,</w:t>
      </w:r>
    </w:p>
    <w:p w14:paraId="6E442EFE" w14:textId="77777777" w:rsidR="008C5162" w:rsidRDefault="008C5162" w:rsidP="008C5162">
      <w:r>
        <w:t xml:space="preserve">                        sampleSites = 1, sampleSitePairs = 1,</w:t>
      </w:r>
    </w:p>
    <w:p w14:paraId="48CBA86E" w14:textId="77777777" w:rsidR="008C5162" w:rsidRDefault="008C5162" w:rsidP="008C5162">
      <w:r>
        <w:t xml:space="preserve">                        outFile = "varImportance_999perm")</w:t>
      </w:r>
    </w:p>
    <w:p w14:paraId="48095C00" w14:textId="77777777" w:rsidR="008C5162" w:rsidRDefault="008C5162" w:rsidP="008C5162">
      <w:proofErr w:type="gramStart"/>
      <w:r>
        <w:lastRenderedPageBreak/>
        <w:t>write.table</w:t>
      </w:r>
      <w:proofErr w:type="gramEnd"/>
      <w:r>
        <w:t>(varImport[[1]], file = "gdm_modelImport_999perm.csv") # model's significance and variance</w:t>
      </w:r>
    </w:p>
    <w:p w14:paraId="2A1B5640" w14:textId="77777777" w:rsidR="008C5162" w:rsidRDefault="008C5162" w:rsidP="008C5162">
      <w:proofErr w:type="gramStart"/>
      <w:r>
        <w:t>write.table</w:t>
      </w:r>
      <w:proofErr w:type="gramEnd"/>
      <w:r>
        <w:t>(varImport[[2]], file = "gdm_varImport_999perm.csv") # variable importance</w:t>
      </w:r>
    </w:p>
    <w:p w14:paraId="75C89E74" w14:textId="77777777" w:rsidR="008C5162" w:rsidRDefault="008C5162" w:rsidP="008C5162">
      <w:proofErr w:type="gramStart"/>
      <w:r>
        <w:t>write.table</w:t>
      </w:r>
      <w:proofErr w:type="gramEnd"/>
      <w:r>
        <w:t>(varImport[[3]], file = "gdm_varSignif_999perm.csv") # variable significance</w:t>
      </w:r>
    </w:p>
    <w:p w14:paraId="2C73B3BD" w14:textId="77777777" w:rsidR="008C5162" w:rsidRDefault="008C5162" w:rsidP="008C5162">
      <w:proofErr w:type="gramStart"/>
      <w:r>
        <w:t>write.table</w:t>
      </w:r>
      <w:proofErr w:type="gramEnd"/>
      <w:r>
        <w:t>(varImport[[4]], file = "gdm_npermut_999perm.csv") # number of permutations</w:t>
      </w:r>
    </w:p>
    <w:p w14:paraId="6DC32D34" w14:textId="77777777" w:rsidR="008C5162" w:rsidRDefault="008C5162" w:rsidP="008C5162"/>
    <w:p w14:paraId="73AA1208" w14:textId="77777777" w:rsidR="008C5162" w:rsidRDefault="008C5162" w:rsidP="008C5162">
      <w:r>
        <w:t>###########################################################################################################</w:t>
      </w:r>
    </w:p>
    <w:p w14:paraId="5E82BDB5" w14:textId="77777777" w:rsidR="008C5162" w:rsidRDefault="008C5162" w:rsidP="008C5162"/>
    <w:p w14:paraId="58B4ABE2" w14:textId="77777777" w:rsidR="008C5162" w:rsidRDefault="008C5162" w:rsidP="008C5162">
      <w:r>
        <w:t>### VI. Estimate shared spp. and overall diversity in studied biomes</w:t>
      </w:r>
    </w:p>
    <w:p w14:paraId="2632E2DB" w14:textId="77777777" w:rsidR="008C5162" w:rsidRDefault="008C5162" w:rsidP="008C5162"/>
    <w:p w14:paraId="0935B8AA" w14:textId="77777777" w:rsidR="008C5162" w:rsidRDefault="008C5162" w:rsidP="008C5162">
      <w:r>
        <w:t xml:space="preserve">## A) Estimate shared species (Chao Shared) </w:t>
      </w:r>
    </w:p>
    <w:p w14:paraId="6CFA01B6" w14:textId="77777777" w:rsidR="008C5162" w:rsidRDefault="008C5162" w:rsidP="008C5162">
      <w:proofErr w:type="gramStart"/>
      <w:r>
        <w:t>library(</w:t>
      </w:r>
      <w:proofErr w:type="gramEnd"/>
      <w:r>
        <w:t>SpadeR)</w:t>
      </w:r>
    </w:p>
    <w:p w14:paraId="4E20868C" w14:textId="77777777" w:rsidR="008C5162" w:rsidRDefault="008C5162" w:rsidP="008C5162"/>
    <w:p w14:paraId="50D68432" w14:textId="77777777" w:rsidR="008C5162" w:rsidRDefault="008C5162" w:rsidP="008C5162">
      <w:r>
        <w:t># 1. Import dataset of species occurrence (for datatype = incidence_raw)</w:t>
      </w:r>
    </w:p>
    <w:p w14:paraId="509A5C1D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4CCC983B" w14:textId="77777777" w:rsidR="008C5162" w:rsidRDefault="008C5162" w:rsidP="008C5162"/>
    <w:p w14:paraId="5FF8E526" w14:textId="77777777" w:rsidR="008C5162" w:rsidRDefault="008C5162" w:rsidP="008C5162">
      <w:r>
        <w:t># 2. Compile partial datasets</w:t>
      </w:r>
    </w:p>
    <w:p w14:paraId="6A7BDB36" w14:textId="77777777" w:rsidR="008C5162" w:rsidRDefault="008C5162" w:rsidP="008C5162">
      <w:r>
        <w:t xml:space="preserve">spp.am &lt;- </w:t>
      </w:r>
      <w:proofErr w:type="gramStart"/>
      <w:r>
        <w:t>filter(</w:t>
      </w:r>
      <w:proofErr w:type="gramEnd"/>
      <w:r>
        <w:t>sim.esp, biome == "Amazon")</w:t>
      </w:r>
    </w:p>
    <w:p w14:paraId="2C95A2DA" w14:textId="77777777" w:rsidR="008C5162" w:rsidRDefault="008C5162" w:rsidP="008C5162">
      <w:r>
        <w:t xml:space="preserve">spp.af &lt;- </w:t>
      </w:r>
      <w:proofErr w:type="gramStart"/>
      <w:r>
        <w:t>filter(</w:t>
      </w:r>
      <w:proofErr w:type="gramEnd"/>
      <w:r>
        <w:t>sim.esp, biome == "Atlantic forest")</w:t>
      </w:r>
    </w:p>
    <w:p w14:paraId="03953ED2" w14:textId="77777777" w:rsidR="008C5162" w:rsidRDefault="008C5162" w:rsidP="008C5162">
      <w:r>
        <w:t xml:space="preserve">spp.ca &lt;- </w:t>
      </w:r>
      <w:proofErr w:type="gramStart"/>
      <w:r>
        <w:t>filter(</w:t>
      </w:r>
      <w:proofErr w:type="gramEnd"/>
      <w:r>
        <w:t>sim.esp, biome == "Caatinga")</w:t>
      </w:r>
    </w:p>
    <w:p w14:paraId="0F97A58E" w14:textId="77777777" w:rsidR="008C5162" w:rsidRDefault="008C5162" w:rsidP="008C5162">
      <w:r>
        <w:t xml:space="preserve"># 2.1. Amazon and </w:t>
      </w:r>
      <w:proofErr w:type="gramStart"/>
      <w:r>
        <w:t>Atlantic forest</w:t>
      </w:r>
      <w:proofErr w:type="gramEnd"/>
    </w:p>
    <w:p w14:paraId="47B6F2F4" w14:textId="77777777" w:rsidR="008C5162" w:rsidRDefault="008C5162" w:rsidP="008C5162">
      <w:proofErr w:type="gramStart"/>
      <w:r>
        <w:t>spp.amaf</w:t>
      </w:r>
      <w:proofErr w:type="gramEnd"/>
      <w:r>
        <w:t xml:space="preserve"> &lt;- rbind(spp.am, spp.af)</w:t>
      </w:r>
    </w:p>
    <w:p w14:paraId="50936796" w14:textId="77777777" w:rsidR="008C5162" w:rsidRDefault="008C5162" w:rsidP="008C5162">
      <w:proofErr w:type="gramStart"/>
      <w:r>
        <w:t>spp.amaf</w:t>
      </w:r>
      <w:proofErr w:type="gramEnd"/>
      <w:r>
        <w:t xml:space="preserve"> &lt;- spp.amaf[,2:2197]</w:t>
      </w:r>
    </w:p>
    <w:p w14:paraId="41F9C361" w14:textId="77777777" w:rsidR="008C5162" w:rsidRDefault="008C5162" w:rsidP="008C5162">
      <w:proofErr w:type="gramStart"/>
      <w:r>
        <w:t>spp.amaf</w:t>
      </w:r>
      <w:proofErr w:type="gramEnd"/>
      <w:r>
        <w:t xml:space="preserve"> &lt;- t(spp.amaf)</w:t>
      </w:r>
    </w:p>
    <w:p w14:paraId="25C92A92" w14:textId="77777777" w:rsidR="008C5162" w:rsidRDefault="008C5162" w:rsidP="008C5162">
      <w:r>
        <w:t># 2.2. Amazon and Caatinga</w:t>
      </w:r>
    </w:p>
    <w:p w14:paraId="3172DDB6" w14:textId="77777777" w:rsidR="008C5162" w:rsidRDefault="008C5162" w:rsidP="008C5162">
      <w:proofErr w:type="gramStart"/>
      <w:r>
        <w:t>spp.amca</w:t>
      </w:r>
      <w:proofErr w:type="gramEnd"/>
      <w:r>
        <w:t xml:space="preserve"> &lt;- rbind(spp.am, spp.ca)</w:t>
      </w:r>
    </w:p>
    <w:p w14:paraId="1EB04B36" w14:textId="77777777" w:rsidR="008C5162" w:rsidRDefault="008C5162" w:rsidP="008C5162">
      <w:proofErr w:type="gramStart"/>
      <w:r>
        <w:t>spp.amca</w:t>
      </w:r>
      <w:proofErr w:type="gramEnd"/>
      <w:r>
        <w:t xml:space="preserve"> &lt;- spp.amca[,2:2197]</w:t>
      </w:r>
    </w:p>
    <w:p w14:paraId="6C422404" w14:textId="77777777" w:rsidR="008C5162" w:rsidRDefault="008C5162" w:rsidP="008C5162">
      <w:proofErr w:type="gramStart"/>
      <w:r>
        <w:t>spp.amca</w:t>
      </w:r>
      <w:proofErr w:type="gramEnd"/>
      <w:r>
        <w:t xml:space="preserve"> &lt;- t(spp.amca)</w:t>
      </w:r>
    </w:p>
    <w:p w14:paraId="406C9FA5" w14:textId="77777777" w:rsidR="008C5162" w:rsidRDefault="008C5162" w:rsidP="008C5162">
      <w:r>
        <w:t># 2.1. Atlantic forest and Caatinga</w:t>
      </w:r>
    </w:p>
    <w:p w14:paraId="22354FE4" w14:textId="77777777" w:rsidR="008C5162" w:rsidRDefault="008C5162" w:rsidP="008C5162">
      <w:proofErr w:type="gramStart"/>
      <w:r>
        <w:t>spp.afca</w:t>
      </w:r>
      <w:proofErr w:type="gramEnd"/>
      <w:r>
        <w:t xml:space="preserve"> &lt;- rbind(spp.af, spp.ca)</w:t>
      </w:r>
    </w:p>
    <w:p w14:paraId="72469439" w14:textId="77777777" w:rsidR="008C5162" w:rsidRDefault="008C5162" w:rsidP="008C5162">
      <w:proofErr w:type="gramStart"/>
      <w:r>
        <w:t>spp.afca</w:t>
      </w:r>
      <w:proofErr w:type="gramEnd"/>
      <w:r>
        <w:t xml:space="preserve"> &lt;- spp.afca[,2:2197]</w:t>
      </w:r>
    </w:p>
    <w:p w14:paraId="18B149F8" w14:textId="77777777" w:rsidR="008C5162" w:rsidRDefault="008C5162" w:rsidP="008C5162">
      <w:proofErr w:type="gramStart"/>
      <w:r>
        <w:lastRenderedPageBreak/>
        <w:t>spp.afca</w:t>
      </w:r>
      <w:proofErr w:type="gramEnd"/>
      <w:r>
        <w:t xml:space="preserve"> &lt;- t(spp.afca)</w:t>
      </w:r>
    </w:p>
    <w:p w14:paraId="646F5AED" w14:textId="77777777" w:rsidR="008C5162" w:rsidRDefault="008C5162" w:rsidP="008C5162"/>
    <w:p w14:paraId="1F0019E8" w14:textId="77777777" w:rsidR="008C5162" w:rsidRDefault="008C5162" w:rsidP="008C5162">
      <w:r>
        <w:t># 3. Run estimator</w:t>
      </w:r>
    </w:p>
    <w:p w14:paraId="61EE8AA8" w14:textId="77777777" w:rsidR="008C5162" w:rsidRDefault="008C5162" w:rsidP="008C5162">
      <w:r>
        <w:t xml:space="preserve"># 3.1. Amazon and </w:t>
      </w:r>
      <w:proofErr w:type="gramStart"/>
      <w:r>
        <w:t>Atlantic forest</w:t>
      </w:r>
      <w:proofErr w:type="gramEnd"/>
    </w:p>
    <w:p w14:paraId="174A43C6" w14:textId="77777777" w:rsidR="008C5162" w:rsidRDefault="008C5162" w:rsidP="008C5162">
      <w:proofErr w:type="gramStart"/>
      <w:r>
        <w:t>ChaoShared(</w:t>
      </w:r>
      <w:proofErr w:type="gramEnd"/>
      <w:r>
        <w:t>spp.amaf, datatype = "incidence_raw",</w:t>
      </w:r>
    </w:p>
    <w:p w14:paraId="1716B642" w14:textId="77777777" w:rsidR="008C5162" w:rsidRDefault="008C5162" w:rsidP="008C5162">
      <w:r>
        <w:t xml:space="preserve">           units=</w:t>
      </w:r>
      <w:proofErr w:type="gramStart"/>
      <w:r>
        <w:t>c(</w:t>
      </w:r>
      <w:proofErr w:type="gramEnd"/>
      <w:r>
        <w:t>11,14), se = TRUE, nboot = 200, conf = 0.95)</w:t>
      </w:r>
    </w:p>
    <w:p w14:paraId="5D5AC5B6" w14:textId="77777777" w:rsidR="008C5162" w:rsidRDefault="008C5162" w:rsidP="008C5162">
      <w:r>
        <w:t># 3.2. Amazon and Caatinga</w:t>
      </w:r>
    </w:p>
    <w:p w14:paraId="7E5FB8BF" w14:textId="77777777" w:rsidR="008C5162" w:rsidRDefault="008C5162" w:rsidP="008C5162">
      <w:proofErr w:type="gramStart"/>
      <w:r>
        <w:t>ChaoShared(</w:t>
      </w:r>
      <w:proofErr w:type="gramEnd"/>
      <w:r>
        <w:t>spp.amca, datatype = "incidence_raw",</w:t>
      </w:r>
    </w:p>
    <w:p w14:paraId="393F6B3A" w14:textId="77777777" w:rsidR="008C5162" w:rsidRDefault="008C5162" w:rsidP="008C5162">
      <w:r>
        <w:t xml:space="preserve">           units=</w:t>
      </w:r>
      <w:proofErr w:type="gramStart"/>
      <w:r>
        <w:t>c(</w:t>
      </w:r>
      <w:proofErr w:type="gramEnd"/>
      <w:r>
        <w:t>11,25), se = TRUE, nboot = 200, conf = 0.95)</w:t>
      </w:r>
    </w:p>
    <w:p w14:paraId="51016304" w14:textId="77777777" w:rsidR="008C5162" w:rsidRDefault="008C5162" w:rsidP="008C5162">
      <w:r>
        <w:t># 3.3. Atlantic forest and Caatinga</w:t>
      </w:r>
    </w:p>
    <w:p w14:paraId="3D406D37" w14:textId="77777777" w:rsidR="008C5162" w:rsidRDefault="008C5162" w:rsidP="008C5162">
      <w:proofErr w:type="gramStart"/>
      <w:r>
        <w:t>ChaoShared(</w:t>
      </w:r>
      <w:proofErr w:type="gramEnd"/>
      <w:r>
        <w:t>spp.afca, datatype = "incidence_raw",</w:t>
      </w:r>
    </w:p>
    <w:p w14:paraId="6BAAABDF" w14:textId="77777777" w:rsidR="008C5162" w:rsidRDefault="008C5162" w:rsidP="008C5162">
      <w:r>
        <w:t xml:space="preserve">           units=</w:t>
      </w:r>
      <w:proofErr w:type="gramStart"/>
      <w:r>
        <w:t>c(</w:t>
      </w:r>
      <w:proofErr w:type="gramEnd"/>
      <w:r>
        <w:t>14,25), se = TRUE, nboot = 200, conf = 0.95)</w:t>
      </w:r>
    </w:p>
    <w:p w14:paraId="0D908280" w14:textId="77777777" w:rsidR="008C5162" w:rsidRDefault="008C5162" w:rsidP="008C5162"/>
    <w:p w14:paraId="7BEB1EF8" w14:textId="77777777" w:rsidR="008C5162" w:rsidRDefault="008C5162" w:rsidP="008C5162">
      <w:r>
        <w:t>## B) Estimate species diversity in each biome</w:t>
      </w:r>
    </w:p>
    <w:p w14:paraId="06101253" w14:textId="77777777" w:rsidR="008C5162" w:rsidRDefault="008C5162" w:rsidP="008C5162">
      <w:proofErr w:type="gramStart"/>
      <w:r>
        <w:t>library(</w:t>
      </w:r>
      <w:proofErr w:type="gramEnd"/>
      <w:r>
        <w:t>SpadeR)</w:t>
      </w:r>
    </w:p>
    <w:p w14:paraId="319BA1F1" w14:textId="77777777" w:rsidR="008C5162" w:rsidRDefault="008C5162" w:rsidP="008C5162">
      <w:r>
        <w:t>library(dplyr)</w:t>
      </w:r>
    </w:p>
    <w:p w14:paraId="3AA05F56" w14:textId="77777777" w:rsidR="008C5162" w:rsidRDefault="008C5162" w:rsidP="008C5162"/>
    <w:p w14:paraId="35763657" w14:textId="77777777" w:rsidR="008C5162" w:rsidRDefault="008C5162" w:rsidP="008C5162">
      <w:r>
        <w:t># 1. Import dataset of species occurrence (for datatype = incidence_raw)</w:t>
      </w:r>
    </w:p>
    <w:p w14:paraId="130F881E" w14:textId="77777777" w:rsidR="008C5162" w:rsidRDefault="008C5162" w:rsidP="008C5162">
      <w:r>
        <w:t xml:space="preserve">sim.es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55E59893" w14:textId="77777777" w:rsidR="008C5162" w:rsidRDefault="008C5162" w:rsidP="008C5162">
      <w:r>
        <w:t># 1.1. Amazon</w:t>
      </w:r>
    </w:p>
    <w:p w14:paraId="641B29A6" w14:textId="77777777" w:rsidR="008C5162" w:rsidRDefault="008C5162" w:rsidP="008C5162">
      <w:r>
        <w:t xml:space="preserve">spp.am &lt;- </w:t>
      </w:r>
      <w:proofErr w:type="gramStart"/>
      <w:r>
        <w:t>filter(</w:t>
      </w:r>
      <w:proofErr w:type="gramEnd"/>
      <w:r>
        <w:t>sim.esp, biome == "Amazon")</w:t>
      </w:r>
    </w:p>
    <w:p w14:paraId="0119B4E1" w14:textId="77777777" w:rsidR="008C5162" w:rsidRDefault="008C5162" w:rsidP="008C5162">
      <w:r>
        <w:t xml:space="preserve">spp.am &lt;- </w:t>
      </w:r>
      <w:proofErr w:type="gramStart"/>
      <w:r>
        <w:t>spp.am[</w:t>
      </w:r>
      <w:proofErr w:type="gramEnd"/>
      <w:r>
        <w:t>,2:2197]</w:t>
      </w:r>
    </w:p>
    <w:p w14:paraId="523CBA9C" w14:textId="77777777" w:rsidR="008C5162" w:rsidRDefault="008C5162" w:rsidP="008C5162">
      <w:r>
        <w:t>spp.am[is.na(spp.am)] &lt;- 0</w:t>
      </w:r>
    </w:p>
    <w:p w14:paraId="7ECFC637" w14:textId="77777777" w:rsidR="008C5162" w:rsidRDefault="008C5162" w:rsidP="008C5162">
      <w:proofErr w:type="gramStart"/>
      <w:r>
        <w:t>spp.am[</w:t>
      </w:r>
      <w:proofErr w:type="gramEnd"/>
      <w:r>
        <w:t xml:space="preserve">spp.am &gt; 0] &lt;- 1 </w:t>
      </w:r>
    </w:p>
    <w:p w14:paraId="03F42598" w14:textId="77777777" w:rsidR="008C5162" w:rsidRDefault="008C5162" w:rsidP="008C5162">
      <w:r>
        <w:t>spp.am &lt;- t(spp.am)</w:t>
      </w:r>
    </w:p>
    <w:p w14:paraId="4852E434" w14:textId="77777777" w:rsidR="008C5162" w:rsidRDefault="008C5162" w:rsidP="008C5162">
      <w:r>
        <w:t># 1.2. Atlantic forest</w:t>
      </w:r>
    </w:p>
    <w:p w14:paraId="2F096A45" w14:textId="77777777" w:rsidR="008C5162" w:rsidRDefault="008C5162" w:rsidP="008C5162">
      <w:r>
        <w:t xml:space="preserve">spp.af &lt;- </w:t>
      </w:r>
      <w:proofErr w:type="gramStart"/>
      <w:r>
        <w:t>filter(</w:t>
      </w:r>
      <w:proofErr w:type="gramEnd"/>
      <w:r>
        <w:t>sim.esp, biome == "Atlantic forest")</w:t>
      </w:r>
    </w:p>
    <w:p w14:paraId="173EA891" w14:textId="77777777" w:rsidR="008C5162" w:rsidRDefault="008C5162" w:rsidP="008C5162">
      <w:r>
        <w:t xml:space="preserve">spp.af &lt;- </w:t>
      </w:r>
      <w:proofErr w:type="gramStart"/>
      <w:r>
        <w:t>spp.af[</w:t>
      </w:r>
      <w:proofErr w:type="gramEnd"/>
      <w:r>
        <w:t>,2:2197]</w:t>
      </w:r>
    </w:p>
    <w:p w14:paraId="59D591CC" w14:textId="77777777" w:rsidR="008C5162" w:rsidRDefault="008C5162" w:rsidP="008C5162">
      <w:r>
        <w:t>spp.af[is.na(spp.af)] &lt;- 0</w:t>
      </w:r>
    </w:p>
    <w:p w14:paraId="7147381E" w14:textId="77777777" w:rsidR="008C5162" w:rsidRDefault="008C5162" w:rsidP="008C5162">
      <w:proofErr w:type="gramStart"/>
      <w:r>
        <w:t>spp.af[</w:t>
      </w:r>
      <w:proofErr w:type="gramEnd"/>
      <w:r>
        <w:t xml:space="preserve">spp.af &gt; 0] &lt;- 1 </w:t>
      </w:r>
    </w:p>
    <w:p w14:paraId="5440BE26" w14:textId="77777777" w:rsidR="008C5162" w:rsidRDefault="008C5162" w:rsidP="008C5162">
      <w:r>
        <w:t>spp.af &lt;- t(spp.af)</w:t>
      </w:r>
    </w:p>
    <w:p w14:paraId="52CB9D55" w14:textId="77777777" w:rsidR="008C5162" w:rsidRDefault="008C5162" w:rsidP="008C5162">
      <w:r>
        <w:lastRenderedPageBreak/>
        <w:t># 1.3. Caatinga</w:t>
      </w:r>
    </w:p>
    <w:p w14:paraId="685FA470" w14:textId="77777777" w:rsidR="008C5162" w:rsidRDefault="008C5162" w:rsidP="008C5162">
      <w:r>
        <w:t xml:space="preserve">spp.ca &lt;- </w:t>
      </w:r>
      <w:proofErr w:type="gramStart"/>
      <w:r>
        <w:t>filter(</w:t>
      </w:r>
      <w:proofErr w:type="gramEnd"/>
      <w:r>
        <w:t>sim.esp, biome == "Caatinga")</w:t>
      </w:r>
    </w:p>
    <w:p w14:paraId="38343F5E" w14:textId="77777777" w:rsidR="008C5162" w:rsidRDefault="008C5162" w:rsidP="008C5162">
      <w:r>
        <w:t xml:space="preserve">spp.ca &lt;- </w:t>
      </w:r>
      <w:proofErr w:type="gramStart"/>
      <w:r>
        <w:t>spp.ca[</w:t>
      </w:r>
      <w:proofErr w:type="gramEnd"/>
      <w:r>
        <w:t>,2:2197]</w:t>
      </w:r>
    </w:p>
    <w:p w14:paraId="476FDB74" w14:textId="77777777" w:rsidR="008C5162" w:rsidRDefault="008C5162" w:rsidP="008C5162">
      <w:r>
        <w:t>spp.ca[is.na(spp.ca)] &lt;- 0</w:t>
      </w:r>
    </w:p>
    <w:p w14:paraId="2942D6F8" w14:textId="77777777" w:rsidR="008C5162" w:rsidRDefault="008C5162" w:rsidP="008C5162">
      <w:proofErr w:type="gramStart"/>
      <w:r>
        <w:t>spp.ca[</w:t>
      </w:r>
      <w:proofErr w:type="gramEnd"/>
      <w:r>
        <w:t xml:space="preserve">spp.ca &gt; 0] &lt;- 1 </w:t>
      </w:r>
    </w:p>
    <w:p w14:paraId="043DBC2B" w14:textId="77777777" w:rsidR="008C5162" w:rsidRDefault="008C5162" w:rsidP="008C5162">
      <w:r>
        <w:t>spp.ca &lt;- t(spp.ca)</w:t>
      </w:r>
    </w:p>
    <w:p w14:paraId="4F686974" w14:textId="77777777" w:rsidR="008C5162" w:rsidRDefault="008C5162" w:rsidP="008C5162"/>
    <w:p w14:paraId="73A26AF1" w14:textId="77777777" w:rsidR="008C5162" w:rsidRDefault="008C5162" w:rsidP="008C5162">
      <w:r>
        <w:t># 2. Run estimator</w:t>
      </w:r>
    </w:p>
    <w:p w14:paraId="38ED9DA8" w14:textId="77777777" w:rsidR="008C5162" w:rsidRDefault="008C5162" w:rsidP="008C5162">
      <w:proofErr w:type="gramStart"/>
      <w:r>
        <w:t>ChaoSpecies(</w:t>
      </w:r>
      <w:proofErr w:type="gramEnd"/>
      <w:r>
        <w:t>spp.am, datatype = c("incidence_raw"), k = 10, conf = 0.95)</w:t>
      </w:r>
    </w:p>
    <w:p w14:paraId="0EC6047C" w14:textId="77777777" w:rsidR="008C5162" w:rsidRDefault="008C5162" w:rsidP="008C5162">
      <w:proofErr w:type="gramStart"/>
      <w:r>
        <w:t>ChaoSpecies(</w:t>
      </w:r>
      <w:proofErr w:type="gramEnd"/>
      <w:r>
        <w:t>spp.af, datatype = c("incidence_raw"), k = 10, conf = 0.95)</w:t>
      </w:r>
    </w:p>
    <w:p w14:paraId="5DA6C357" w14:textId="77777777" w:rsidR="008C5162" w:rsidRDefault="008C5162" w:rsidP="008C5162">
      <w:proofErr w:type="gramStart"/>
      <w:r>
        <w:t>ChaoSpecies(</w:t>
      </w:r>
      <w:proofErr w:type="gramEnd"/>
      <w:r>
        <w:t>spp.ca, datatype = c("incidence_raw"), k = 10, conf = 0.95)</w:t>
      </w:r>
    </w:p>
    <w:p w14:paraId="61A0C695" w14:textId="77777777" w:rsidR="008C5162" w:rsidRDefault="008C5162" w:rsidP="008C5162"/>
    <w:p w14:paraId="6FEF2422" w14:textId="77777777" w:rsidR="008C5162" w:rsidRDefault="008C5162" w:rsidP="008C5162">
      <w:r>
        <w:t>###########################################################################################################</w:t>
      </w:r>
    </w:p>
    <w:p w14:paraId="444A1CAB" w14:textId="77777777" w:rsidR="008C5162" w:rsidRDefault="008C5162" w:rsidP="008C5162"/>
    <w:p w14:paraId="6A3AB0BF" w14:textId="77777777" w:rsidR="008C5162" w:rsidRDefault="008C5162" w:rsidP="008C5162">
      <w:r>
        <w:t>### VII. Geographical distance versus floristic dissimilarity</w:t>
      </w:r>
    </w:p>
    <w:p w14:paraId="689B8D6A" w14:textId="77777777" w:rsidR="008C5162" w:rsidRDefault="008C5162" w:rsidP="008C5162">
      <w:r>
        <w:t>library(vegan)</w:t>
      </w:r>
    </w:p>
    <w:p w14:paraId="328D0947" w14:textId="77777777" w:rsidR="008C5162" w:rsidRDefault="008C5162" w:rsidP="008C5162">
      <w:r>
        <w:t>library(dplyr)</w:t>
      </w:r>
    </w:p>
    <w:p w14:paraId="67A9C69A" w14:textId="77777777" w:rsidR="008C5162" w:rsidRDefault="008C5162" w:rsidP="008C5162"/>
    <w:p w14:paraId="7734EBAB" w14:textId="77777777" w:rsidR="008C5162" w:rsidRDefault="008C5162" w:rsidP="008C5162">
      <w:r>
        <w:t xml:space="preserve"># 1. Import datasets </w:t>
      </w:r>
    </w:p>
    <w:p w14:paraId="4441E446" w14:textId="77777777" w:rsidR="008C5162" w:rsidRDefault="008C5162" w:rsidP="008C5162">
      <w:r>
        <w:t># 1.1. Species composition (areas + biome + binary matrix w/ presence x absence)</w:t>
      </w:r>
    </w:p>
    <w:p w14:paraId="2EDF33A9" w14:textId="77777777" w:rsidR="008C5162" w:rsidRDefault="008C5162" w:rsidP="008C5162">
      <w:proofErr w:type="gramStart"/>
      <w:r>
        <w:t>setwd(</w:t>
      </w:r>
      <w:proofErr w:type="gramEnd"/>
      <w:r>
        <w:t>"C:/Users/luisa/Desktop/Acadêmico/Mestrado/Parte Escrita/Projetos paralelos/Paper Inselbergs/Final version")</w:t>
      </w:r>
    </w:p>
    <w:p w14:paraId="43CDB941" w14:textId="77777777" w:rsidR="008C5162" w:rsidRDefault="008C5162" w:rsidP="008C5162">
      <w:r>
        <w:t xml:space="preserve">inselb.spp = </w:t>
      </w:r>
      <w:proofErr w:type="gramStart"/>
      <w:r>
        <w:t>read.csv(</w:t>
      </w:r>
      <w:proofErr w:type="gramEnd"/>
      <w:r>
        <w:t>file="areas x spp.csv",header=TRUE,sep=";", row.names = 1)</w:t>
      </w:r>
    </w:p>
    <w:p w14:paraId="4648CACE" w14:textId="77777777" w:rsidR="008C5162" w:rsidRDefault="008C5162" w:rsidP="008C5162"/>
    <w:p w14:paraId="719912A8" w14:textId="77777777" w:rsidR="008C5162" w:rsidRDefault="008C5162" w:rsidP="008C5162">
      <w:r>
        <w:t># 1.2. Geographical distance of inselbergs</w:t>
      </w:r>
    </w:p>
    <w:p w14:paraId="186D9E5C" w14:textId="77777777" w:rsidR="008C5162" w:rsidRDefault="008C5162" w:rsidP="008C5162">
      <w:proofErr w:type="gramStart"/>
      <w:r>
        <w:t>setwd(</w:t>
      </w:r>
      <w:proofErr w:type="gramEnd"/>
      <w:r>
        <w:t>"C:/Users/luisa/Desktop/Acadêmico/Mestrado/Parte Escrita/Projetos paralelos/Paper Inselbergs/RDA")</w:t>
      </w:r>
    </w:p>
    <w:p w14:paraId="4060F57B" w14:textId="77777777" w:rsidR="008C5162" w:rsidRDefault="008C5162" w:rsidP="008C5162">
      <w:r>
        <w:t>climdata = read.csv(file="climatic_data.csv</w:t>
      </w:r>
      <w:proofErr w:type="gramStart"/>
      <w:r>
        <w:t>",header</w:t>
      </w:r>
      <w:proofErr w:type="gramEnd"/>
      <w:r>
        <w:t>=TRUE,sep=";")</w:t>
      </w:r>
    </w:p>
    <w:p w14:paraId="62B64327" w14:textId="77777777" w:rsidR="008C5162" w:rsidRDefault="008C5162" w:rsidP="008C5162">
      <w:r>
        <w:t xml:space="preserve">rownames(climdata) &lt;- </w:t>
      </w:r>
      <w:proofErr w:type="gramStart"/>
      <w:r>
        <w:t>climdata[</w:t>
      </w:r>
      <w:proofErr w:type="gramEnd"/>
      <w:r>
        <w:t>,1]</w:t>
      </w:r>
    </w:p>
    <w:p w14:paraId="053B1659" w14:textId="77777777" w:rsidR="008C5162" w:rsidRDefault="008C5162" w:rsidP="008C5162">
      <w:proofErr w:type="gramStart"/>
      <w:r>
        <w:t>inselb.coord</w:t>
      </w:r>
      <w:proofErr w:type="gramEnd"/>
      <w:r>
        <w:t xml:space="preserve"> &lt;- climdata[,2:4]</w:t>
      </w:r>
    </w:p>
    <w:p w14:paraId="46D50C61" w14:textId="77777777" w:rsidR="008C5162" w:rsidRDefault="008C5162" w:rsidP="008C5162"/>
    <w:p w14:paraId="7648B9FB" w14:textId="77777777" w:rsidR="008C5162" w:rsidRDefault="008C5162" w:rsidP="008C5162">
      <w:r>
        <w:lastRenderedPageBreak/>
        <w:t># 2. Filter datasets by biome</w:t>
      </w:r>
    </w:p>
    <w:p w14:paraId="5F13BCBB" w14:textId="77777777" w:rsidR="008C5162" w:rsidRDefault="008C5162" w:rsidP="008C5162">
      <w:r>
        <w:t># 2.1. Amazon</w:t>
      </w:r>
    </w:p>
    <w:p w14:paraId="133C372A" w14:textId="77777777" w:rsidR="008C5162" w:rsidRDefault="008C5162" w:rsidP="008C5162">
      <w:proofErr w:type="gramStart"/>
      <w:r>
        <w:t>spp.amazon</w:t>
      </w:r>
      <w:proofErr w:type="gramEnd"/>
      <w:r>
        <w:t xml:space="preserve"> &lt;- filter(inselb.spp, biome == "Amazon")</w:t>
      </w:r>
    </w:p>
    <w:p w14:paraId="081D08F3" w14:textId="77777777" w:rsidR="008C5162" w:rsidRDefault="008C5162" w:rsidP="008C5162">
      <w:proofErr w:type="gramStart"/>
      <w:r>
        <w:t>spp.amazon</w:t>
      </w:r>
      <w:proofErr w:type="gramEnd"/>
      <w:r>
        <w:t xml:space="preserve"> &lt;- spp.amazon[,-1]</w:t>
      </w:r>
    </w:p>
    <w:p w14:paraId="5CECF8B7" w14:textId="77777777" w:rsidR="008C5162" w:rsidRDefault="008C5162" w:rsidP="008C5162">
      <w:proofErr w:type="gramStart"/>
      <w:r>
        <w:t>coord.amazon</w:t>
      </w:r>
      <w:proofErr w:type="gramEnd"/>
      <w:r>
        <w:t xml:space="preserve"> &lt;- filter(inselb.coord, Domain == "Amazon")</w:t>
      </w:r>
    </w:p>
    <w:p w14:paraId="0A0E654B" w14:textId="77777777" w:rsidR="008C5162" w:rsidRDefault="008C5162" w:rsidP="008C5162">
      <w:proofErr w:type="gramStart"/>
      <w:r>
        <w:t>coord.amazon</w:t>
      </w:r>
      <w:proofErr w:type="gramEnd"/>
      <w:r>
        <w:t xml:space="preserve"> &lt;- coord.amazon [,-1]</w:t>
      </w:r>
    </w:p>
    <w:p w14:paraId="6550956F" w14:textId="77777777" w:rsidR="008C5162" w:rsidRDefault="008C5162" w:rsidP="008C5162">
      <w:r>
        <w:t># 2.2. Atlantic Forest</w:t>
      </w:r>
    </w:p>
    <w:p w14:paraId="5F819D16" w14:textId="77777777" w:rsidR="008C5162" w:rsidRDefault="008C5162" w:rsidP="008C5162">
      <w:proofErr w:type="gramStart"/>
      <w:r>
        <w:t>spp.atlantic</w:t>
      </w:r>
      <w:proofErr w:type="gramEnd"/>
      <w:r>
        <w:t xml:space="preserve"> &lt;- filter(inselb.spp, biome == "Atlantic forest")</w:t>
      </w:r>
    </w:p>
    <w:p w14:paraId="0A744610" w14:textId="77777777" w:rsidR="008C5162" w:rsidRDefault="008C5162" w:rsidP="008C5162">
      <w:proofErr w:type="gramStart"/>
      <w:r>
        <w:t>spp.atlantic</w:t>
      </w:r>
      <w:proofErr w:type="gramEnd"/>
      <w:r>
        <w:t xml:space="preserve"> &lt;- spp.atlantic[,-1]</w:t>
      </w:r>
    </w:p>
    <w:p w14:paraId="29B08AF6" w14:textId="77777777" w:rsidR="008C5162" w:rsidRDefault="008C5162" w:rsidP="008C5162">
      <w:proofErr w:type="gramStart"/>
      <w:r>
        <w:t>coord.atlantic</w:t>
      </w:r>
      <w:proofErr w:type="gramEnd"/>
      <w:r>
        <w:t xml:space="preserve"> &lt;- filter(inselb.coord, Domain == "Atlantic Forest")</w:t>
      </w:r>
    </w:p>
    <w:p w14:paraId="74CFCD37" w14:textId="77777777" w:rsidR="008C5162" w:rsidRDefault="008C5162" w:rsidP="008C5162">
      <w:proofErr w:type="gramStart"/>
      <w:r>
        <w:t>coord.atlantic</w:t>
      </w:r>
      <w:proofErr w:type="gramEnd"/>
      <w:r>
        <w:t xml:space="preserve"> &lt;- coord.atlantic [,-1]</w:t>
      </w:r>
    </w:p>
    <w:p w14:paraId="6300AC9E" w14:textId="77777777" w:rsidR="008C5162" w:rsidRDefault="008C5162" w:rsidP="008C5162">
      <w:r>
        <w:t># 2.3. Caatinga</w:t>
      </w:r>
    </w:p>
    <w:p w14:paraId="2BEB0A22" w14:textId="77777777" w:rsidR="008C5162" w:rsidRDefault="008C5162" w:rsidP="008C5162">
      <w:proofErr w:type="gramStart"/>
      <w:r>
        <w:t>spp.caatinga</w:t>
      </w:r>
      <w:proofErr w:type="gramEnd"/>
      <w:r>
        <w:t xml:space="preserve"> &lt;- filter(inselb.spp, biome == "Caatinga")</w:t>
      </w:r>
    </w:p>
    <w:p w14:paraId="72F080EE" w14:textId="77777777" w:rsidR="008C5162" w:rsidRDefault="008C5162" w:rsidP="008C5162">
      <w:proofErr w:type="gramStart"/>
      <w:r>
        <w:t>spp.caatinga</w:t>
      </w:r>
      <w:proofErr w:type="gramEnd"/>
      <w:r>
        <w:t xml:space="preserve"> &lt;- spp.caatinga[,-1]</w:t>
      </w:r>
    </w:p>
    <w:p w14:paraId="0F8F2EB6" w14:textId="77777777" w:rsidR="008C5162" w:rsidRDefault="008C5162" w:rsidP="008C5162">
      <w:proofErr w:type="gramStart"/>
      <w:r>
        <w:t>coord.caatinga</w:t>
      </w:r>
      <w:proofErr w:type="gramEnd"/>
      <w:r>
        <w:t xml:space="preserve"> &lt;- filter(inselb.coord, Domain == "Caatinga")</w:t>
      </w:r>
    </w:p>
    <w:p w14:paraId="02FFC686" w14:textId="77777777" w:rsidR="008C5162" w:rsidRDefault="008C5162" w:rsidP="008C5162">
      <w:proofErr w:type="gramStart"/>
      <w:r>
        <w:t>coord.caatinga</w:t>
      </w:r>
      <w:proofErr w:type="gramEnd"/>
      <w:r>
        <w:t xml:space="preserve"> &lt;- coord.caatinga [,-1]</w:t>
      </w:r>
    </w:p>
    <w:p w14:paraId="296FC452" w14:textId="77777777" w:rsidR="008C5162" w:rsidRDefault="008C5162" w:rsidP="008C5162"/>
    <w:p w14:paraId="3FCB35C3" w14:textId="77777777" w:rsidR="008C5162" w:rsidRDefault="008C5162" w:rsidP="008C5162">
      <w:r>
        <w:t># 3. Measure geographical and floristic distances among studied areas</w:t>
      </w:r>
    </w:p>
    <w:p w14:paraId="71DA5E9E" w14:textId="77777777" w:rsidR="008C5162" w:rsidRDefault="008C5162" w:rsidP="008C5162">
      <w:r>
        <w:t># 3.1. Amazon</w:t>
      </w:r>
    </w:p>
    <w:p w14:paraId="616CB900" w14:textId="77777777" w:rsidR="008C5162" w:rsidRDefault="008C5162" w:rsidP="008C5162">
      <w:r>
        <w:t xml:space="preserve">braydist.am &lt;- </w:t>
      </w:r>
      <w:proofErr w:type="gramStart"/>
      <w:r>
        <w:t>vegdist(</w:t>
      </w:r>
      <w:proofErr w:type="gramEnd"/>
      <w:r>
        <w:t>spp.amazon, method="bray") # using Sorensen as the dissimilarity measure</w:t>
      </w:r>
    </w:p>
    <w:p w14:paraId="23021A88" w14:textId="77777777" w:rsidR="008C5162" w:rsidRDefault="008C5162" w:rsidP="008C5162">
      <w:r>
        <w:t>braydist.am &lt;- 1- braydist.am # convert to similarity matrix</w:t>
      </w:r>
    </w:p>
    <w:p w14:paraId="22C08B9B" w14:textId="77777777" w:rsidR="008C5162" w:rsidRDefault="008C5162" w:rsidP="008C5162">
      <w:r>
        <w:t xml:space="preserve">eucldist.am &lt;- </w:t>
      </w:r>
      <w:proofErr w:type="gramStart"/>
      <w:r>
        <w:t>vegdist(</w:t>
      </w:r>
      <w:proofErr w:type="gramEnd"/>
      <w:r>
        <w:t>coord.amazon, method="euclidean") # using Euclidean as an aproximamtion of geographic distance</w:t>
      </w:r>
    </w:p>
    <w:p w14:paraId="4FB875A0" w14:textId="77777777" w:rsidR="008C5162" w:rsidRDefault="008C5162" w:rsidP="008C5162">
      <w:r>
        <w:t xml:space="preserve">am &lt;- </w:t>
      </w:r>
      <w:proofErr w:type="gramStart"/>
      <w:r>
        <w:t>cbind(</w:t>
      </w:r>
      <w:proofErr w:type="gramEnd"/>
      <w:r>
        <w:t>eucldist.am, braydist.am, "#1b9e77")</w:t>
      </w:r>
    </w:p>
    <w:p w14:paraId="72855D6E" w14:textId="77777777" w:rsidR="008C5162" w:rsidRDefault="008C5162" w:rsidP="008C5162">
      <w:r>
        <w:t># 3.2. Atlantic Forest</w:t>
      </w:r>
    </w:p>
    <w:p w14:paraId="015E2ACB" w14:textId="77777777" w:rsidR="008C5162" w:rsidRDefault="008C5162" w:rsidP="008C5162">
      <w:r>
        <w:t xml:space="preserve">braydist.af &lt;- </w:t>
      </w:r>
      <w:proofErr w:type="gramStart"/>
      <w:r>
        <w:t>vegdist(</w:t>
      </w:r>
      <w:proofErr w:type="gramEnd"/>
      <w:r>
        <w:t>spp.atlantic, method="bray")</w:t>
      </w:r>
    </w:p>
    <w:p w14:paraId="149C5B88" w14:textId="77777777" w:rsidR="008C5162" w:rsidRDefault="008C5162" w:rsidP="008C5162">
      <w:r>
        <w:t xml:space="preserve">braydist.af &lt;- 1- braydist.af </w:t>
      </w:r>
    </w:p>
    <w:p w14:paraId="4D702335" w14:textId="77777777" w:rsidR="008C5162" w:rsidRDefault="008C5162" w:rsidP="008C5162">
      <w:r>
        <w:t xml:space="preserve">eucldist.af &lt;- </w:t>
      </w:r>
      <w:proofErr w:type="gramStart"/>
      <w:r>
        <w:t>vegdist(</w:t>
      </w:r>
      <w:proofErr w:type="gramEnd"/>
      <w:r>
        <w:t>coord.atlantic, method="euclidean")</w:t>
      </w:r>
    </w:p>
    <w:p w14:paraId="62039370" w14:textId="77777777" w:rsidR="008C5162" w:rsidRDefault="008C5162" w:rsidP="008C5162">
      <w:r>
        <w:t xml:space="preserve">af &lt;- </w:t>
      </w:r>
      <w:proofErr w:type="gramStart"/>
      <w:r>
        <w:t>cbind(</w:t>
      </w:r>
      <w:proofErr w:type="gramEnd"/>
      <w:r>
        <w:t>eucldist.af, braydist.af, "#7570b3")</w:t>
      </w:r>
    </w:p>
    <w:p w14:paraId="3E3C167D" w14:textId="77777777" w:rsidR="008C5162" w:rsidRDefault="008C5162" w:rsidP="008C5162">
      <w:r>
        <w:t># 3.3. Caatinga</w:t>
      </w:r>
    </w:p>
    <w:p w14:paraId="22379B58" w14:textId="77777777" w:rsidR="008C5162" w:rsidRDefault="008C5162" w:rsidP="008C5162">
      <w:r>
        <w:t xml:space="preserve">braydist.ca &lt;- </w:t>
      </w:r>
      <w:proofErr w:type="gramStart"/>
      <w:r>
        <w:t>vegdist(</w:t>
      </w:r>
      <w:proofErr w:type="gramEnd"/>
      <w:r>
        <w:t>spp.caatinga, method="bray")</w:t>
      </w:r>
    </w:p>
    <w:p w14:paraId="4A4F41F4" w14:textId="77777777" w:rsidR="008C5162" w:rsidRDefault="008C5162" w:rsidP="008C5162">
      <w:r>
        <w:lastRenderedPageBreak/>
        <w:t>braydist.ca &lt;- 1- braydist.ca</w:t>
      </w:r>
    </w:p>
    <w:p w14:paraId="5DA21650" w14:textId="77777777" w:rsidR="008C5162" w:rsidRDefault="008C5162" w:rsidP="008C5162">
      <w:r>
        <w:t xml:space="preserve">eucldist.ca &lt;- </w:t>
      </w:r>
      <w:proofErr w:type="gramStart"/>
      <w:r>
        <w:t>vegdist(</w:t>
      </w:r>
      <w:proofErr w:type="gramEnd"/>
      <w:r>
        <w:t>coord.caatinga, method="euclidean")</w:t>
      </w:r>
    </w:p>
    <w:p w14:paraId="2E3EF1C0" w14:textId="77777777" w:rsidR="008C5162" w:rsidRDefault="008C5162" w:rsidP="008C5162">
      <w:r>
        <w:t xml:space="preserve">ca &lt;- </w:t>
      </w:r>
      <w:proofErr w:type="gramStart"/>
      <w:r>
        <w:t>cbind(</w:t>
      </w:r>
      <w:proofErr w:type="gramEnd"/>
      <w:r>
        <w:t>eucldist.ca, braydist.ca, "#d95f02")</w:t>
      </w:r>
    </w:p>
    <w:p w14:paraId="3FCD21CD" w14:textId="77777777" w:rsidR="008C5162" w:rsidRDefault="008C5162" w:rsidP="008C5162"/>
    <w:p w14:paraId="3B968127" w14:textId="77777777" w:rsidR="008C5162" w:rsidRDefault="008C5162" w:rsidP="008C5162">
      <w:r>
        <w:t># 4. Compile distances in one data frame</w:t>
      </w:r>
    </w:p>
    <w:p w14:paraId="17E57A2E" w14:textId="77777777" w:rsidR="008C5162" w:rsidRDefault="008C5162" w:rsidP="008C5162">
      <w:r>
        <w:t>areas &lt;- rbind(</w:t>
      </w:r>
      <w:proofErr w:type="gramStart"/>
      <w:r>
        <w:t>am,af</w:t>
      </w:r>
      <w:proofErr w:type="gramEnd"/>
      <w:r>
        <w:t>,ca)</w:t>
      </w:r>
    </w:p>
    <w:p w14:paraId="598CF55A" w14:textId="77777777" w:rsidR="008C5162" w:rsidRDefault="008C5162" w:rsidP="008C5162">
      <w:r>
        <w:t>areas &lt;- as.</w:t>
      </w:r>
      <w:proofErr w:type="gramStart"/>
      <w:r>
        <w:t>data.frame</w:t>
      </w:r>
      <w:proofErr w:type="gramEnd"/>
      <w:r>
        <w:t>(areas)</w:t>
      </w:r>
    </w:p>
    <w:p w14:paraId="0FAD51D8" w14:textId="77777777" w:rsidR="008C5162" w:rsidRDefault="008C5162" w:rsidP="008C5162">
      <w:r>
        <w:t>colnames(areas) = c("geographic","floristic","color")</w:t>
      </w:r>
    </w:p>
    <w:p w14:paraId="07297E46" w14:textId="77777777" w:rsidR="008C5162" w:rsidRDefault="008C5162" w:rsidP="008C5162">
      <w:proofErr w:type="gramStart"/>
      <w:r>
        <w:t>write.csv(</w:t>
      </w:r>
      <w:proofErr w:type="gramEnd"/>
      <w:r>
        <w:t>areas,"geographic x floristic distances.csv", row.names = FALSE) # export</w:t>
      </w:r>
    </w:p>
    <w:p w14:paraId="5DDDFCC0" w14:textId="77777777" w:rsidR="008C5162" w:rsidRDefault="008C5162" w:rsidP="008C5162">
      <w:r>
        <w:t xml:space="preserve">areas = </w:t>
      </w:r>
      <w:proofErr w:type="gramStart"/>
      <w:r>
        <w:t>read.csv(</w:t>
      </w:r>
      <w:proofErr w:type="gramEnd"/>
      <w:r>
        <w:t>file="geographic x floristic distances.csv",header=TRUE,sep=",")</w:t>
      </w:r>
    </w:p>
    <w:p w14:paraId="283629DE" w14:textId="77777777" w:rsidR="008C5162" w:rsidRDefault="008C5162" w:rsidP="008C5162"/>
    <w:p w14:paraId="40F0F481" w14:textId="77777777" w:rsidR="008C5162" w:rsidRDefault="008C5162" w:rsidP="008C5162">
      <w:r>
        <w:t># 5. Plot the comparison of geographical and floristic distances</w:t>
      </w:r>
    </w:p>
    <w:p w14:paraId="76E0BDF2" w14:textId="77777777" w:rsidR="008C5162" w:rsidRDefault="008C5162" w:rsidP="008C5162">
      <w:proofErr w:type="gramStart"/>
      <w:r>
        <w:t>tiff(</w:t>
      </w:r>
      <w:proofErr w:type="gramEnd"/>
      <w:r>
        <w:t>"similarity x distance.tiff", units="in", width=6, height=6, res=500)</w:t>
      </w:r>
    </w:p>
    <w:p w14:paraId="26E3D8E3" w14:textId="77777777" w:rsidR="008C5162" w:rsidRDefault="008C5162" w:rsidP="008C5162">
      <w:proofErr w:type="gramStart"/>
      <w:r>
        <w:t>plot(</w:t>
      </w:r>
      <w:proofErr w:type="gramEnd"/>
      <w:r>
        <w:t>areas$geographic, areas$floristic, col=areas$color, pch=16,</w:t>
      </w:r>
    </w:p>
    <w:p w14:paraId="0E044C91" w14:textId="77777777" w:rsidR="008C5162" w:rsidRDefault="008C5162" w:rsidP="008C5162">
      <w:r>
        <w:t xml:space="preserve">     xlab= "Geographic distance", ylab= "Floristic similarity")</w:t>
      </w:r>
    </w:p>
    <w:p w14:paraId="55FA10D2" w14:textId="77777777" w:rsidR="008C5162" w:rsidRDefault="008C5162" w:rsidP="008C5162">
      <w:proofErr w:type="gramStart"/>
      <w:r>
        <w:t>dev.off(</w:t>
      </w:r>
      <w:proofErr w:type="gramEnd"/>
      <w:r>
        <w:t>)</w:t>
      </w:r>
    </w:p>
    <w:p w14:paraId="75642054" w14:textId="77777777" w:rsidR="008C5162" w:rsidRDefault="008C5162" w:rsidP="008C5162">
      <w:r>
        <w:t>###########################################################################################################</w:t>
      </w:r>
    </w:p>
    <w:p w14:paraId="1D3920C4" w14:textId="77777777" w:rsidR="008C5162" w:rsidRDefault="008C5162" w:rsidP="008C5162">
      <w:r>
        <w:t xml:space="preserve">#Phylogenetic structure  </w:t>
      </w:r>
    </w:p>
    <w:p w14:paraId="33AAC88F" w14:textId="77777777" w:rsidR="008C5162" w:rsidRDefault="008C5162" w:rsidP="008C5162"/>
    <w:p w14:paraId="39DCE91F" w14:textId="77777777" w:rsidR="008C5162" w:rsidRDefault="008C5162" w:rsidP="008C5162">
      <w:r>
        <w:t>#Based on Danilo Neves' script</w:t>
      </w:r>
    </w:p>
    <w:p w14:paraId="6AE81590" w14:textId="77777777" w:rsidR="008C5162" w:rsidRDefault="008C5162" w:rsidP="008C5162">
      <w:r>
        <w:t>#https://github.com/dmneves/macroecology_course/blob/e0fe54d37a476dbed81375b0e22a51453393ae0f/phylocom</w:t>
      </w:r>
    </w:p>
    <w:p w14:paraId="64902434" w14:textId="77777777" w:rsidR="008C5162" w:rsidRDefault="008C5162" w:rsidP="008C5162"/>
    <w:p w14:paraId="08C9D881" w14:textId="77777777" w:rsidR="008C5162" w:rsidRDefault="008C5162" w:rsidP="008C5162">
      <w:proofErr w:type="gramStart"/>
      <w:r>
        <w:t>getwd(</w:t>
      </w:r>
      <w:proofErr w:type="gramEnd"/>
      <w:r>
        <w:t>)</w:t>
      </w:r>
    </w:p>
    <w:p w14:paraId="428378C5" w14:textId="77777777" w:rsidR="008C5162" w:rsidRDefault="008C5162" w:rsidP="008C5162">
      <w:proofErr w:type="gramStart"/>
      <w:r>
        <w:t>setwd(</w:t>
      </w:r>
      <w:proofErr w:type="gramEnd"/>
      <w:r>
        <w:t>"C:/Users/LUISA/Dropbox/Inselbergs_Artigos/Meus artigos/Amazon_Inselberg_Rafa_Carol_Zappi/R/Phylocom_10.09.2022")</w:t>
      </w:r>
    </w:p>
    <w:p w14:paraId="48BD0857" w14:textId="77777777" w:rsidR="008C5162" w:rsidRDefault="008C5162" w:rsidP="008C5162"/>
    <w:p w14:paraId="16F5C53A" w14:textId="77777777" w:rsidR="008C5162" w:rsidRDefault="008C5162" w:rsidP="008C5162">
      <w:r>
        <w:t>##in phylomatic</w:t>
      </w:r>
    </w:p>
    <w:p w14:paraId="6D9C10D1" w14:textId="77777777" w:rsidR="008C5162" w:rsidRDefault="008C5162" w:rsidP="008C5162">
      <w:r>
        <w:t>#</w:t>
      </w:r>
      <w:proofErr w:type="gramStart"/>
      <w:r>
        <w:t>execute</w:t>
      </w:r>
      <w:proofErr w:type="gramEnd"/>
      <w:r>
        <w:t xml:space="preserve"> phylocom.bat (make sure files "R20160415.new" and "ages" are in working directory)</w:t>
      </w:r>
    </w:p>
    <w:p w14:paraId="173E1E76" w14:textId="77777777" w:rsidR="008C5162" w:rsidRDefault="008C5162" w:rsidP="008C5162">
      <w:r>
        <w:t>#</w:t>
      </w:r>
      <w:proofErr w:type="gramStart"/>
      <w:r>
        <w:t>create</w:t>
      </w:r>
      <w:proofErr w:type="gramEnd"/>
      <w:r>
        <w:t xml:space="preserve"> a taxa.txt with the species from your database</w:t>
      </w:r>
    </w:p>
    <w:p w14:paraId="45234426" w14:textId="77777777" w:rsidR="008C5162" w:rsidRDefault="008C5162" w:rsidP="008C5162">
      <w:r>
        <w:t>#</w:t>
      </w:r>
      <w:proofErr w:type="gramStart"/>
      <w:r>
        <w:t>reconstruct</w:t>
      </w:r>
      <w:proofErr w:type="gramEnd"/>
      <w:r>
        <w:t xml:space="preserve"> the phylogenetic hypothesis</w:t>
      </w:r>
    </w:p>
    <w:p w14:paraId="74FA30E1" w14:textId="77777777" w:rsidR="008C5162" w:rsidRDefault="008C5162" w:rsidP="008C5162">
      <w:r>
        <w:lastRenderedPageBreak/>
        <w:t>phylomatic -f R20160415.new -t taxa.txt &gt; phy</w:t>
      </w:r>
    </w:p>
    <w:p w14:paraId="3D322817" w14:textId="77777777" w:rsidR="008C5162" w:rsidRDefault="008C5162" w:rsidP="008C5162">
      <w:r>
        <w:t>#</w:t>
      </w:r>
      <w:proofErr w:type="gramStart"/>
      <w:r>
        <w:t>generate</w:t>
      </w:r>
      <w:proofErr w:type="gramEnd"/>
      <w:r>
        <w:t xml:space="preserve"> tree</w:t>
      </w:r>
    </w:p>
    <w:p w14:paraId="4838DA0A" w14:textId="77777777" w:rsidR="008C5162" w:rsidRDefault="008C5162" w:rsidP="008C5162">
      <w:r>
        <w:t>phylocom bladj -f phy &gt; tree.tre</w:t>
      </w:r>
    </w:p>
    <w:p w14:paraId="481189C0" w14:textId="77777777" w:rsidR="008C5162" w:rsidRDefault="008C5162" w:rsidP="008C5162"/>
    <w:p w14:paraId="63DE559A" w14:textId="77777777" w:rsidR="008C5162" w:rsidRDefault="008C5162" w:rsidP="008C5162"/>
    <w:p w14:paraId="6386E064" w14:textId="77777777" w:rsidR="008C5162" w:rsidRDefault="008C5162" w:rsidP="008C5162">
      <w:r>
        <w:t>##paste phylocom tree in R's working directory</w:t>
      </w:r>
    </w:p>
    <w:p w14:paraId="485B484D" w14:textId="77777777" w:rsidR="008C5162" w:rsidRDefault="008C5162" w:rsidP="008C5162"/>
    <w:p w14:paraId="70F181FE" w14:textId="77777777" w:rsidR="008C5162" w:rsidRDefault="008C5162" w:rsidP="008C5162">
      <w:r>
        <w:t>#</w:t>
      </w:r>
      <w:proofErr w:type="gramStart"/>
      <w:r>
        <w:t>install</w:t>
      </w:r>
      <w:proofErr w:type="gramEnd"/>
      <w:r>
        <w:t xml:space="preserve"> and load packages</w:t>
      </w:r>
    </w:p>
    <w:p w14:paraId="7C14ED2C" w14:textId="77777777" w:rsidR="008C5162" w:rsidRDefault="008C5162" w:rsidP="008C5162">
      <w:r>
        <w:t>require(picante)</w:t>
      </w:r>
    </w:p>
    <w:p w14:paraId="49DBB396" w14:textId="77777777" w:rsidR="008C5162" w:rsidRDefault="008C5162" w:rsidP="008C5162">
      <w:r>
        <w:t>require(phytools)</w:t>
      </w:r>
    </w:p>
    <w:p w14:paraId="0C854C0D" w14:textId="77777777" w:rsidR="008C5162" w:rsidRDefault="008C5162" w:rsidP="008C5162"/>
    <w:p w14:paraId="70C337EE" w14:textId="77777777" w:rsidR="008C5162" w:rsidRDefault="008C5162" w:rsidP="008C5162">
      <w:r>
        <w:t>#</w:t>
      </w:r>
      <w:proofErr w:type="gramStart"/>
      <w:r>
        <w:t>uploading</w:t>
      </w:r>
      <w:proofErr w:type="gramEnd"/>
      <w:r>
        <w:t xml:space="preserve"> the tree in R</w:t>
      </w:r>
    </w:p>
    <w:p w14:paraId="0C45A1EC" w14:textId="77777777" w:rsidR="008C5162" w:rsidRDefault="008C5162" w:rsidP="008C5162">
      <w:r>
        <w:t xml:space="preserve">tree &lt;- </w:t>
      </w:r>
      <w:proofErr w:type="gramStart"/>
      <w:r>
        <w:t>read.tree</w:t>
      </w:r>
      <w:proofErr w:type="gramEnd"/>
      <w:r>
        <w:t>('tree.tre')</w:t>
      </w:r>
    </w:p>
    <w:p w14:paraId="666182F8" w14:textId="77777777" w:rsidR="008C5162" w:rsidRDefault="008C5162" w:rsidP="008C5162">
      <w:proofErr w:type="gramStart"/>
      <w:r>
        <w:t>is.ultrametric</w:t>
      </w:r>
      <w:proofErr w:type="gramEnd"/>
      <w:r>
        <w:t>(tree)</w:t>
      </w:r>
    </w:p>
    <w:p w14:paraId="45EA52B0" w14:textId="77777777" w:rsidR="008C5162" w:rsidRDefault="008C5162" w:rsidP="008C5162">
      <w:proofErr w:type="gramStart"/>
      <w:r>
        <w:t>is.rooted</w:t>
      </w:r>
      <w:proofErr w:type="gramEnd"/>
      <w:r>
        <w:t>(tree)</w:t>
      </w:r>
    </w:p>
    <w:p w14:paraId="497307AC" w14:textId="77777777" w:rsidR="008C5162" w:rsidRDefault="008C5162" w:rsidP="008C5162"/>
    <w:p w14:paraId="5CFA343D" w14:textId="77777777" w:rsidR="008C5162" w:rsidRDefault="008C5162" w:rsidP="008C5162">
      <w:r>
        <w:t>#</w:t>
      </w:r>
      <w:proofErr w:type="gramStart"/>
      <w:r>
        <w:t>collapse</w:t>
      </w:r>
      <w:proofErr w:type="gramEnd"/>
      <w:r>
        <w:t xml:space="preserve"> single branches</w:t>
      </w:r>
    </w:p>
    <w:p w14:paraId="05B2F170" w14:textId="77777777" w:rsidR="008C5162" w:rsidRDefault="008C5162" w:rsidP="008C5162">
      <w:proofErr w:type="gramStart"/>
      <w:r>
        <w:t>tree.plot</w:t>
      </w:r>
      <w:proofErr w:type="gramEnd"/>
      <w:r>
        <w:t xml:space="preserve"> &lt;- collapse.singles(tree)</w:t>
      </w:r>
    </w:p>
    <w:p w14:paraId="3CE51108" w14:textId="77777777" w:rsidR="008C5162" w:rsidRDefault="008C5162" w:rsidP="008C5162"/>
    <w:p w14:paraId="3ACB345A" w14:textId="77777777" w:rsidR="008C5162" w:rsidRDefault="008C5162" w:rsidP="008C5162">
      <w:r>
        <w:t>#</w:t>
      </w:r>
      <w:proofErr w:type="gramStart"/>
      <w:r>
        <w:t>plot</w:t>
      </w:r>
      <w:proofErr w:type="gramEnd"/>
      <w:r>
        <w:t xml:space="preserve"> </w:t>
      </w:r>
    </w:p>
    <w:p w14:paraId="20A42F5F" w14:textId="77777777" w:rsidR="008C5162" w:rsidRDefault="008C5162" w:rsidP="008C5162">
      <w:proofErr w:type="gramStart"/>
      <w:r>
        <w:t>#(</w:t>
      </w:r>
      <w:proofErr w:type="gramEnd"/>
      <w:r>
        <w:t>use the programme FigTree or iTOL for better visualization)</w:t>
      </w:r>
    </w:p>
    <w:p w14:paraId="55BA1EB6" w14:textId="77777777" w:rsidR="008C5162" w:rsidRDefault="008C5162" w:rsidP="008C5162">
      <w:proofErr w:type="gramStart"/>
      <w:r>
        <w:t>plot(</w:t>
      </w:r>
      <w:proofErr w:type="gramEnd"/>
      <w:r>
        <w:t>tree.plot, type = 'f', show.tip.label = F)</w:t>
      </w:r>
    </w:p>
    <w:p w14:paraId="603905BB" w14:textId="77777777" w:rsidR="008C5162" w:rsidRDefault="008C5162" w:rsidP="008C5162"/>
    <w:p w14:paraId="069DBA11" w14:textId="77777777" w:rsidR="008C5162" w:rsidRDefault="008C5162" w:rsidP="008C5162">
      <w:proofErr w:type="gramStart"/>
      <w:r>
        <w:t>dev.off(</w:t>
      </w:r>
      <w:proofErr w:type="gramEnd"/>
      <w:r>
        <w:t>)</w:t>
      </w:r>
    </w:p>
    <w:p w14:paraId="6BF7DD90" w14:textId="77777777" w:rsidR="008C5162" w:rsidRDefault="008C5162" w:rsidP="008C5162"/>
    <w:p w14:paraId="1EFBD0C8" w14:textId="77777777" w:rsidR="008C5162" w:rsidRDefault="008C5162" w:rsidP="008C5162">
      <w:r>
        <w:t>#</w:t>
      </w:r>
      <w:proofErr w:type="gramStart"/>
      <w:r>
        <w:t>saving</w:t>
      </w:r>
      <w:proofErr w:type="gramEnd"/>
      <w:r>
        <w:t xml:space="preserve"> the tree in a .tree file to open in FigTree or iTOL</w:t>
      </w:r>
    </w:p>
    <w:p w14:paraId="3D8538B0" w14:textId="77777777" w:rsidR="008C5162" w:rsidRDefault="008C5162" w:rsidP="008C5162">
      <w:r>
        <w:t>require(ape)</w:t>
      </w:r>
    </w:p>
    <w:p w14:paraId="3ADC7BF9" w14:textId="77777777" w:rsidR="008C5162" w:rsidRDefault="008C5162" w:rsidP="008C5162">
      <w:proofErr w:type="gramStart"/>
      <w:r>
        <w:t>write.tree</w:t>
      </w:r>
      <w:proofErr w:type="gramEnd"/>
      <w:r>
        <w:t>(tree.plot, file = "inselberg_tree", append = FALSE,</w:t>
      </w:r>
    </w:p>
    <w:p w14:paraId="378CD699" w14:textId="77777777" w:rsidR="008C5162" w:rsidRDefault="008C5162" w:rsidP="008C5162">
      <w:r>
        <w:t xml:space="preserve">           digits = 10, </w:t>
      </w:r>
      <w:proofErr w:type="gramStart"/>
      <w:r>
        <w:t>tree.names</w:t>
      </w:r>
      <w:proofErr w:type="gramEnd"/>
      <w:r>
        <w:t xml:space="preserve"> = FALSE)</w:t>
      </w:r>
    </w:p>
    <w:p w14:paraId="31118EF0" w14:textId="77777777" w:rsidR="008C5162" w:rsidRDefault="008C5162" w:rsidP="008C5162"/>
    <w:p w14:paraId="09A5617C" w14:textId="77777777" w:rsidR="008C5162" w:rsidRDefault="008C5162" w:rsidP="008C5162"/>
    <w:p w14:paraId="289992C9" w14:textId="77777777" w:rsidR="008C5162" w:rsidRDefault="008C5162" w:rsidP="008C5162"/>
    <w:p w14:paraId="26A10076" w14:textId="77777777" w:rsidR="008C5162" w:rsidRDefault="008C5162" w:rsidP="008C5162"/>
    <w:p w14:paraId="099B87BC" w14:textId="77777777" w:rsidR="008C5162" w:rsidRDefault="008C5162" w:rsidP="008C5162"/>
    <w:p w14:paraId="2EB2FB1C" w14:textId="77777777" w:rsidR="008C5162" w:rsidRDefault="008C5162" w:rsidP="008C5162"/>
    <w:p w14:paraId="23582369" w14:textId="77777777" w:rsidR="008C5162" w:rsidRDefault="008C5162" w:rsidP="008C5162"/>
    <w:p w14:paraId="0E6EB462" w14:textId="77777777" w:rsidR="008C5162" w:rsidRDefault="008C5162"/>
    <w:sectPr w:rsidR="008C5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62"/>
    <w:rsid w:val="008C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2B134"/>
  <w15:chartTrackingRefBased/>
  <w15:docId w15:val="{50596EC3-1597-4329-94A7-8AC25B38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3559</Words>
  <Characters>20291</Characters>
  <Application>Microsoft Office Word</Application>
  <DocSecurity>0</DocSecurity>
  <Lines>169</Lines>
  <Paragraphs>47</Paragraphs>
  <ScaleCrop>false</ScaleCrop>
  <Company/>
  <LinksUpToDate>false</LinksUpToDate>
  <CharactersWithSpaces>2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Zappi</dc:creator>
  <cp:keywords/>
  <dc:description/>
  <cp:lastModifiedBy>Daniela Zappi</cp:lastModifiedBy>
  <cp:revision>1</cp:revision>
  <dcterms:created xsi:type="dcterms:W3CDTF">2022-09-13T01:30:00Z</dcterms:created>
  <dcterms:modified xsi:type="dcterms:W3CDTF">2022-09-13T01:32:00Z</dcterms:modified>
</cp:coreProperties>
</file>